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</w:pPr>
      <w:bookmarkStart w:id="0" w:name="_Hlk124601304"/>
      <w:bookmarkStart w:id="1" w:name="_Hlk133352815"/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  <w:t>Table S1. Sensory evaluation standards.</w:t>
      </w:r>
    </w:p>
    <w:tbl>
      <w:tblPr>
        <w:tblStyle w:val="89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297"/>
        <w:gridCol w:w="4777"/>
        <w:gridCol w:w="10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564" w:type="pct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kern w:val="0"/>
                <w:sz w:val="24"/>
                <w:szCs w:val="24"/>
              </w:rPr>
            </w:pPr>
            <w:bookmarkStart w:id="2" w:name="_Hlk124601312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nsory attributes</w:t>
            </w:r>
          </w:p>
        </w:tc>
        <w:tc>
          <w:tcPr>
            <w:tcW w:w="2800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Standards</w:t>
            </w:r>
          </w:p>
        </w:tc>
        <w:tc>
          <w:tcPr>
            <w:tcW w:w="635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0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ppearance</w:t>
            </w:r>
          </w:p>
        </w:tc>
        <w:tc>
          <w:tcPr>
            <w:tcW w:w="75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larity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)</w:t>
            </w:r>
          </w:p>
        </w:tc>
        <w:tc>
          <w:tcPr>
            <w:tcW w:w="2800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</w:rPr>
              <w:t>Clear and transparent, no precipitation and suspended matter</w:t>
            </w:r>
          </w:p>
        </w:tc>
        <w:tc>
          <w:tcPr>
            <w:tcW w:w="63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A slight deposit or suspension</w:t>
            </w:r>
          </w:p>
        </w:tc>
        <w:tc>
          <w:tcPr>
            <w:tcW w:w="63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Obvious precipitates or suspended solids</w:t>
            </w:r>
          </w:p>
        </w:tc>
        <w:tc>
          <w:tcPr>
            <w:tcW w:w="63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olor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)</w:t>
            </w:r>
          </w:p>
        </w:tc>
        <w:tc>
          <w:tcPr>
            <w:tcW w:w="2800" w:type="pct"/>
            <w:vAlign w:val="center"/>
          </w:tcPr>
          <w:p>
            <w:pPr>
              <w:pStyle w:val="471"/>
              <w:shd w:val="clear" w:color="auto" w:fill="FFFFFF"/>
              <w:spacing w:before="0" w:beforeAutospacing="0" w:after="0" w:afterAutospacing="0" w:line="315" w:lineRule="atLeast"/>
              <w:rPr>
                <w:rFonts w:ascii="Times New Roman" w:hAnsi="Times New Roman" w:cs="Times New Roman"/>
                <w:color w:val="101214"/>
              </w:rPr>
            </w:pPr>
            <w:r>
              <w:rPr>
                <w:rStyle w:val="472"/>
                <w:color w:val="101214"/>
              </w:rPr>
              <w:t>Purplish red, dark in color and glossy</w:t>
            </w:r>
          </w:p>
        </w:tc>
        <w:tc>
          <w:tcPr>
            <w:tcW w:w="63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Ruby red color, medium color, dark luster</w:t>
            </w:r>
          </w:p>
        </w:tc>
        <w:tc>
          <w:tcPr>
            <w:tcW w:w="63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Reddish brown, light color, loss of light</w:t>
            </w:r>
          </w:p>
        </w:tc>
        <w:tc>
          <w:tcPr>
            <w:tcW w:w="63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roma</w:t>
            </w:r>
          </w:p>
        </w:tc>
        <w:tc>
          <w:tcPr>
            <w:tcW w:w="759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Balanc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)</w:t>
            </w:r>
          </w:p>
        </w:tc>
        <w:tc>
          <w:tcPr>
            <w:tcW w:w="28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Fruit, wine balance, aroma is obvious, pure coordination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The aroma is more harmonious, fruit or wine aroma is weak, no difference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Fruity wine flavor is insufficient, fragrance is stronger, aroma is not correct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ntensity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)</w:t>
            </w:r>
          </w:p>
        </w:tc>
        <w:tc>
          <w:tcPr>
            <w:tcW w:w="28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Fruity bouquet, rich and elegant, soft and full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Average intensity, not lasting aroma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</w:rPr>
              <w:t>Heavy odor, basically no wine</w:t>
            </w:r>
          </w:p>
        </w:tc>
        <w:tc>
          <w:tcPr>
            <w:tcW w:w="63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restar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aste</w:t>
            </w:r>
          </w:p>
        </w:tc>
        <w:tc>
          <w:tcPr>
            <w:tcW w:w="759" w:type="pct"/>
            <w:vMerge w:val="restar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ast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)</w:t>
            </w:r>
          </w:p>
        </w:tc>
        <w:tc>
          <w:tcPr>
            <w:tcW w:w="28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Full - bodied, soft and refreshing, medium sweet and sour</w:t>
            </w:r>
          </w:p>
        </w:tc>
        <w:tc>
          <w:tcPr>
            <w:tcW w:w="635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Light bodied with good coordination and acceptable acidit</w:t>
            </w:r>
          </w:p>
        </w:tc>
        <w:tc>
          <w:tcPr>
            <w:tcW w:w="63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Less coordinated, low acid or sharp</w:t>
            </w:r>
          </w:p>
        </w:tc>
        <w:tc>
          <w:tcPr>
            <w:tcW w:w="63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dy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)</w:t>
            </w:r>
          </w:p>
        </w:tc>
        <w:tc>
          <w:tcPr>
            <w:tcW w:w="280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Complex, unique flavor, with typical, rich</w:t>
            </w:r>
          </w:p>
        </w:tc>
        <w:tc>
          <w:tcPr>
            <w:tcW w:w="63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Style w:val="472"/>
                <w:rFonts w:eastAsia="宋体"/>
                <w:color w:val="101214"/>
                <w:sz w:val="24"/>
                <w:szCs w:val="24"/>
              </w:rPr>
              <w:t>Dark, typical and medium bodied</w:t>
            </w:r>
          </w:p>
        </w:tc>
        <w:tc>
          <w:tcPr>
            <w:tcW w:w="63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</w:rPr>
              <w:t>Monotonous, flat and unpleasant</w:t>
            </w:r>
          </w:p>
        </w:tc>
        <w:tc>
          <w:tcPr>
            <w:tcW w:w="63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fter-tast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)</w:t>
            </w:r>
          </w:p>
        </w:tc>
        <w:tc>
          <w:tcPr>
            <w:tcW w:w="280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Long aftertaste</w:t>
            </w:r>
          </w:p>
        </w:tc>
        <w:tc>
          <w:tcPr>
            <w:tcW w:w="63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  <w:shd w:val="clear" w:color="auto" w:fill="FFFFFF"/>
              </w:rPr>
              <w:t>Medium and long</w:t>
            </w:r>
          </w:p>
        </w:tc>
        <w:tc>
          <w:tcPr>
            <w:tcW w:w="63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804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759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800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101214"/>
                <w:kern w:val="0"/>
                <w:sz w:val="24"/>
                <w:szCs w:val="24"/>
              </w:rPr>
              <w:t>Shorter finish</w:t>
            </w:r>
          </w:p>
        </w:tc>
        <w:tc>
          <w:tcPr>
            <w:tcW w:w="635" w:type="pct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-4</w:t>
            </w:r>
          </w:p>
        </w:tc>
      </w:tr>
      <w:bookmarkEnd w:id="0"/>
      <w:bookmarkEnd w:id="2"/>
    </w:tbl>
    <w:p>
      <w:pPr>
        <w:jc w:val="left"/>
        <w:rPr>
          <w:rFonts w:ascii="Times New Roman" w:hAnsi="Times New Roman" w:eastAsia="宋体" w:cs="Times New Roman"/>
          <w:color w:val="3516F2"/>
          <w:sz w:val="24"/>
          <w:szCs w:val="24"/>
        </w:rPr>
      </w:pPr>
    </w:p>
    <w:p>
      <w:pPr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</w:pPr>
      <w:bookmarkStart w:id="3" w:name="_Hlk107956291"/>
      <w:r>
        <w:rPr>
          <w:rFonts w:hint="eastAsia" w:ascii="Times New Roman" w:hAnsi="Times New Roman" w:eastAsia="宋体" w:cs="Times New Roman"/>
          <w:color w:val="0000FF"/>
          <w:kern w:val="0"/>
          <w:sz w:val="24"/>
          <w:szCs w:val="24"/>
        </w:rPr>
        <w:br w:type="page"/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color w:val="0000FF"/>
          <w:kern w:val="0"/>
          <w:sz w:val="24"/>
          <w:szCs w:val="24"/>
        </w:rPr>
        <w:t>Table</w:t>
      </w:r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  <w:t xml:space="preserve"> S</w:t>
      </w:r>
      <w:r>
        <w:rPr>
          <w:rFonts w:hint="eastAsia" w:ascii="Times New Roman" w:hAnsi="Times New Roman" w:eastAsia="宋体" w:cs="Times New Roman"/>
          <w:color w:val="0000FF"/>
          <w:kern w:val="0"/>
          <w:sz w:val="24"/>
          <w:szCs w:val="24"/>
        </w:rPr>
        <w:t>2</w:t>
      </w:r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  <w:t>. Basic information on volatile compounds</w:t>
      </w:r>
      <w:bookmarkEnd w:id="3"/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  <w:t>.</w:t>
      </w:r>
    </w:p>
    <w:tbl>
      <w:tblPr>
        <w:tblStyle w:val="88"/>
        <w:tblW w:w="4999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2183"/>
        <w:gridCol w:w="1304"/>
        <w:gridCol w:w="1161"/>
        <w:gridCol w:w="32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8" w:type="pct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roma component</w:t>
            </w:r>
          </w:p>
        </w:tc>
        <w:tc>
          <w:tcPr>
            <w:tcW w:w="765" w:type="pct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S</w:t>
            </w:r>
          </w:p>
        </w:tc>
        <w:tc>
          <w:tcPr>
            <w:tcW w:w="681" w:type="pct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dor threshold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μg/L)</w:t>
            </w:r>
          </w:p>
        </w:tc>
        <w:tc>
          <w:tcPr>
            <w:tcW w:w="1929" w:type="pct"/>
            <w:vMerge w:val="restart"/>
            <w:tcBorders>
              <w:top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roma descrip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343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78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65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681" w:type="pct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9" w:type="pct"/>
            <w:vMerge w:val="continue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Alcohols</w:t>
            </w:r>
          </w:p>
        </w:tc>
        <w:tc>
          <w:tcPr>
            <w:tcW w:w="76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68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929" w:type="pct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27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2-Methyl-1-propanol</w:t>
            </w:r>
          </w:p>
        </w:tc>
        <w:tc>
          <w:tcPr>
            <w:tcW w:w="76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8-83-1</w:t>
            </w:r>
          </w:p>
        </w:tc>
        <w:tc>
          <w:tcPr>
            <w:tcW w:w="68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000.00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choking, cough - provoking, nauseous smell, diluted with a mild sweet ar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-Methyl-1-pentan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26-89-1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-Hexan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1-27-3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light green foliage, with hints of wine, fruit and f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-Methyl-1-pentan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89-35-5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harp fusel oil, wine and cocoa aromas with green fruit no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henethyl alcoh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258.00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weet rose sc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4" w:name="_Hlk124368875"/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-Methyl-1-butan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3-51-3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0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heteroalcohol flavor and spicy taste, with mellow, ether, banana aroma</w:t>
            </w:r>
          </w:p>
        </w:tc>
      </w:tr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-Methylthiopropan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05-10-2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mell of fat/cabbage, garl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5-Nonan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23-93-8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- Methyl -1-hexan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18-49-5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-Nonan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3-08-8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Strong sweet green rose wax and fruity fat wax aromas.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S,S)-2,3-Butanedi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132-06-0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00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eamy and fru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-Butan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1-36-3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00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cohol, drugs, chemical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-Heptan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1-70-6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Oily and spicy aromas, close to citr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(S)-(+)-1,2-Propanedi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254-15-3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eaf alcoh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28-96-1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ragrance of green, herb and green lea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</w:t>
            </w:r>
          </w:p>
        </w:tc>
        <w:tc>
          <w:tcPr>
            <w:tcW w:w="127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3-Ethyl-2-pentanol</w:t>
            </w:r>
          </w:p>
        </w:tc>
        <w:tc>
          <w:tcPr>
            <w:tcW w:w="76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97-49-9</w:t>
            </w:r>
          </w:p>
        </w:tc>
        <w:tc>
          <w:tcPr>
            <w:tcW w:w="68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yclopentan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6-41-3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8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1-Undecanol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2-42-5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</w:t>
            </w:r>
          </w:p>
        </w:tc>
        <w:tc>
          <w:tcPr>
            <w:tcW w:w="12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rans-3-hexen-1-ol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28-97-2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0</w:t>
            </w:r>
          </w:p>
        </w:tc>
        <w:tc>
          <w:tcPr>
            <w:tcW w:w="19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iisobutylcarbino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8-82-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Benzyl alcoho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-51-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0000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weet, floral, fruity aroma, fruity, cherry, fat flav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Acid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etic aci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4-19-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0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xanoic aci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2-62-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0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an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5" w:name="_Hlk124369247"/>
            <w:r>
              <w:rPr>
                <w:rFonts w:ascii="Times New Roman" w:hAnsi="Times New Roman" w:eastAsia="宋体" w:cs="Times New Roman"/>
                <w:szCs w:val="21"/>
              </w:rPr>
              <w:t>24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ctanoic aci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4-07-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0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ancid</w:t>
            </w:r>
          </w:p>
        </w:tc>
      </w:tr>
      <w:bookmarkEnd w:id="5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5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ecanoic aci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4-48-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00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npleasant fatty tas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6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leric acid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9-52-4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7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L-Phenylsuccinic acid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35-51-8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6" w:name="_Hlk124369404"/>
            <w:r>
              <w:rPr>
                <w:rFonts w:ascii="Times New Roman" w:hAnsi="Times New Roman" w:eastAsia="宋体" w:cs="Times New Roman"/>
                <w:szCs w:val="21"/>
              </w:rPr>
              <w:t>28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valeric acid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03-74-2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ungent rancidity, diluted with cheese, dairy, fruit aroma</w:t>
            </w:r>
          </w:p>
        </w:tc>
      </w:tr>
      <w:bookmarkEnd w:id="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9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-methylhexanoic acid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536-23-6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-Oxobutyric acid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00-18-0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</w:t>
            </w:r>
          </w:p>
        </w:tc>
        <w:tc>
          <w:tcPr>
            <w:tcW w:w="12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-Ethylheptanoic acid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74-29-1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butyric aci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9-31-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00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asting pungent smell, diluted with milk, sweet, cheese, fruit ar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utyric acid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7-92-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00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ancid and chees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szCs w:val="21"/>
              </w:rPr>
              <w:t>Este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szCs w:val="21"/>
              </w:rPr>
              <w:t>Ethyl este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almitic acid ethyl ester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28-97-7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axy, fruit, milk, cream, balm aroma, waxy, fruit, cream flav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5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Hexano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3-66-0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een apple, strawberry, ani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6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henethyl acet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3-45-7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ruity, floral, honey and tropical fruit aromas diluted to 50mg/kg with honey, floral, fruity, citrus and yeast notes, light and not long last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7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ethyl succin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3-25-1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0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een, sweet and fruity, with hints of apple, pear and banana pe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8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2-methylbutyr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452-79-1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ruit, green, grape aromas and arom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9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isovaler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8-64-5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0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butyr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5-54-4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1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capr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0-38-3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7" w:name="_Hlk124369307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trong pineapple base, pineapple, banana, apple and other fruits, with a light rose nose, similar sweet taste</w:t>
            </w:r>
            <w:bookmarkEnd w:id="7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2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laur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6-33-2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a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3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acet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1-78-6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weet, fruity, and cream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4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capryl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6-32-1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ther aroma, sweet as pineapple fruit, and grape, cherry ar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5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lact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7-64-3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weet red currant, pear - like fruit, and light apple, banana, hyacinth, rose - like bouqu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8" w:name="_Hlk124370352"/>
            <w:r>
              <w:rPr>
                <w:rFonts w:ascii="Times New Roman" w:hAnsi="Times New Roman" w:eastAsia="宋体" w:cs="Times New Roman"/>
                <w:szCs w:val="21"/>
              </w:rPr>
              <w:t>46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isobutyr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7-62-1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he fragrance of wax, mold, fruit, cream, milk and sweet wine</w:t>
            </w:r>
          </w:p>
        </w:tc>
      </w:tr>
      <w:bookmarkEnd w:id="8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7</w:t>
            </w:r>
          </w:p>
        </w:tc>
        <w:tc>
          <w:tcPr>
            <w:tcW w:w="127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phenylacetate</w:t>
            </w:r>
          </w:p>
        </w:tc>
        <w:tc>
          <w:tcPr>
            <w:tcW w:w="76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1-97-3</w:t>
            </w:r>
          </w:p>
        </w:tc>
        <w:tc>
          <w:tcPr>
            <w:tcW w:w="68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trong fruity, sweet orange nose with hints of fermented wine, herb, oily with hints of orang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</w:t>
            </w:r>
          </w:p>
        </w:tc>
        <w:tc>
          <w:tcPr>
            <w:tcW w:w="127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benzoate</w:t>
            </w:r>
          </w:p>
        </w:tc>
        <w:tc>
          <w:tcPr>
            <w:tcW w:w="76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-89-0</w:t>
            </w:r>
          </w:p>
        </w:tc>
        <w:tc>
          <w:tcPr>
            <w:tcW w:w="68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0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weet, sour fruit aroma, diluted with creamy and pineapple no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9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isopentyl succin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8024-16-0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0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propion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5-37-3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ragrance of flowers, fruit, powder, wood, animal, coco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1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myrist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4-06-1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weet, fruity, medicated aroma and tas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2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dl-2-hydroxycapro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46-90-3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3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onoethyl succin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70-34-4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4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iethyl orthoform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2-51-0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5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heptano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6-30-9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Sweet, waxy and creamy flavo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6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hex-2-eno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52-67-6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</w:tcPr>
          <w:p>
            <w:pPr>
              <w:pStyle w:val="47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01214"/>
                <w:shd w:val="clear" w:color="auto" w:fill="FFFFFF"/>
              </w:rPr>
              <w:t>milk and cre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7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3-furancarboxyl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14-98-2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8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hydrogen glutar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70-34-4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9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isocyanoacet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99-46-4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0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ethyl glutar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18-38-2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szCs w:val="21"/>
              </w:rPr>
              <w:t>O</w:t>
            </w:r>
            <w:r>
              <w:rPr>
                <w:rFonts w:hint="eastAsia" w:ascii="Times New Roman" w:hAnsi="Times New Roman" w:eastAsia="宋体"/>
                <w:b/>
                <w:bCs/>
                <w:i/>
                <w:iCs/>
                <w:szCs w:val="21"/>
              </w:rPr>
              <w:t>ther</w:t>
            </w:r>
            <w:r>
              <w:rPr>
                <w:rFonts w:ascii="Times New Roman" w:hAnsi="Times New Roman" w:eastAsia="宋体"/>
                <w:b/>
                <w:bCs/>
                <w:i/>
                <w:iCs/>
                <w:szCs w:val="21"/>
              </w:rPr>
              <w:t xml:space="preserve"> esters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1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xyl acet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2-92-7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2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butyl acet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0-19-0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ruity, green, waxy, Conneg, jackfruit, banana, strawberry flav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3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utyl acet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3-86-4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4</w:t>
            </w:r>
          </w:p>
        </w:tc>
        <w:tc>
          <w:tcPr>
            <w:tcW w:w="127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amyl acetate</w:t>
            </w:r>
          </w:p>
        </w:tc>
        <w:tc>
          <w:tcPr>
            <w:tcW w:w="76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3-92-2</w:t>
            </w:r>
          </w:p>
        </w:tc>
        <w:tc>
          <w:tcPr>
            <w:tcW w:w="68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Banana, pear, appl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5</w:t>
            </w:r>
          </w:p>
        </w:tc>
        <w:tc>
          <w:tcPr>
            <w:tcW w:w="1278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prylic acid methyl ester</w:t>
            </w:r>
          </w:p>
        </w:tc>
        <w:tc>
          <w:tcPr>
            <w:tcW w:w="76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1-11-5</w:t>
            </w:r>
          </w:p>
        </w:tc>
        <w:tc>
          <w:tcPr>
            <w:tcW w:w="68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0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Jackfruit aromas, spicy, sour and chee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6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-pentyl propion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4-54-4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7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mma Butyrolacton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-48-0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000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weet fruit fragrance, green fragrance, fat fragrance, and cream, chees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8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is-3-Hexenyl lact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931-81-5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ax fragrance, banana fragrance, sweet belt mixed green fragrance, taste like cream, fruity fragrance, fat wax rhy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9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,2’-oxybisethyl dipropion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42-59-2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ineapple, fruit, rum, garlic, meat, caramel aroma, fruit, garlic, caramel, rum flav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70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-Hydroxybutanoic acid methyl ester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5-57-5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71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amyl hexano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98-61-0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72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-Caprylic acid isobutyl ester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61-06-3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73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amyl octano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35-99-6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74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-capric acid isoamyl ester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06-91-4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75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llyl phenylacet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97-74-6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75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szCs w:val="21"/>
              </w:rPr>
              <w:t>inalyl butyrate</w:t>
            </w:r>
          </w:p>
        </w:tc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-36-4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77</w:t>
            </w:r>
          </w:p>
        </w:tc>
        <w:tc>
          <w:tcPr>
            <w:tcW w:w="12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is-3-Hexenyl formate</w:t>
            </w:r>
          </w:p>
        </w:tc>
        <w:tc>
          <w:tcPr>
            <w:tcW w:w="7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467-73-1</w:t>
            </w:r>
          </w:p>
        </w:tc>
        <w:tc>
          <w:tcPr>
            <w:tcW w:w="681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78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amyl lactat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329-89-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79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amyl butyrat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6-27-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Benzene derivativ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rPr>
          <w:trHeight w:val="340" w:hRule="atLeast"/>
          <w:jc w:val="center"/>
        </w:trPr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0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,4,6-Tri-tert-butylpheno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32-26-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1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,4-Di-tert-butylpheno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6-76-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2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-Xylen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8-38-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3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benzen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-41-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4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luen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8-88-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Adehydes and ketone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rPr>
          <w:trHeight w:val="340" w:hRule="atLeast"/>
          <w:jc w:val="center"/>
        </w:trPr>
        <w:tc>
          <w:tcPr>
            <w:tcW w:w="34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85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105" w:firstLineChars="5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,4-Bis[(trimethylsilyl)oxy]benzaldehyd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617-38-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86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ormaldehyd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0-00-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87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eta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5-57-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88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,2-Dimethylhexana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96-12-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89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rolein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7-02-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0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-Nonana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4-19-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Wax fragrance, citrus fragrance, fat fragrance, flor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1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urfura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8-01-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00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weet, woody, breading, caramel, and bak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2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-Furaldehyd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98-60-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3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’-Butoxyacetophenon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736-89-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4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>yclobutyl methyl keton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19-25-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,3-Pentanedion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00-14-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ream, caramel, nu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9" w:name="_Hlk124356148"/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lkenes</w:t>
            </w:r>
            <w:bookmarkEnd w:id="9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6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is-2,2-Dimethyl-3-hexen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90-92-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7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piro [2,4] hepta-4,6-dien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65-46-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8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tyren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-42-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sin, flor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6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10" w:name="_Hlk124356162"/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Norisoprenoids</w:t>
            </w:r>
            <w:bookmarkEnd w:id="10"/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9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ta-Damascenon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726-93-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.05</w:t>
            </w:r>
          </w:p>
        </w:tc>
        <w:tc>
          <w:tcPr>
            <w:tcW w:w="1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strong rose-like arom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Terpenes</w:t>
            </w:r>
          </w:p>
        </w:tc>
        <w:tc>
          <w:tcPr>
            <w:tcW w:w="76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2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</w:t>
            </w:r>
          </w:p>
        </w:tc>
        <w:tc>
          <w:tcPr>
            <w:tcW w:w="1278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pha-Terpinene</w:t>
            </w:r>
          </w:p>
        </w:tc>
        <w:tc>
          <w:tcPr>
            <w:tcW w:w="765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9-86-5</w:t>
            </w:r>
          </w:p>
        </w:tc>
        <w:tc>
          <w:tcPr>
            <w:tcW w:w="68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  <w:tc>
          <w:tcPr>
            <w:tcW w:w="1929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—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43" w:type="pct"/>
            <w:tcBorders>
              <w:top w:val="nil"/>
              <w:left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1</w:t>
            </w:r>
          </w:p>
        </w:tc>
        <w:tc>
          <w:tcPr>
            <w:tcW w:w="1278" w:type="pct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erolidol</w:t>
            </w:r>
          </w:p>
        </w:tc>
        <w:tc>
          <w:tcPr>
            <w:tcW w:w="765" w:type="pct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212-44-4</w:t>
            </w:r>
          </w:p>
        </w:tc>
        <w:tc>
          <w:tcPr>
            <w:tcW w:w="681" w:type="pc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0</w:t>
            </w:r>
          </w:p>
        </w:tc>
        <w:tc>
          <w:tcPr>
            <w:tcW w:w="1929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reen, floral, woody, citrus, fruit aromas, mild apple notes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color w:val="3516F2"/>
          <w:sz w:val="24"/>
          <w:szCs w:val="24"/>
        </w:rPr>
        <w:sectPr>
          <w:pgSz w:w="11906" w:h="16838"/>
          <w:pgMar w:top="1440" w:right="1797" w:bottom="1440" w:left="1797" w:header="851" w:footer="992" w:gutter="0"/>
          <w:lnNumType w:countBy="1" w:restart="continuous"/>
          <w:cols w:space="425" w:num="1"/>
          <w:docGrid w:linePitch="312" w:charSpace="0"/>
        </w:sectPr>
      </w:pPr>
      <w:r>
        <w:rPr>
          <w:rFonts w:hint="eastAsia" w:ascii="Times New Roman" w:hAnsi="Times New Roman" w:eastAsia="宋体" w:cs="Times New Roman"/>
          <w:color w:val="3516F2"/>
          <w:sz w:val="24"/>
          <w:szCs w:val="24"/>
        </w:rPr>
        <w:t xml:space="preserve">Note: </w:t>
      </w:r>
      <w:r>
        <w:rPr>
          <w:rFonts w:ascii="Times New Roman" w:hAnsi="Times New Roman" w:eastAsia="宋体" w:cs="Times New Roman"/>
          <w:color w:val="3516F2"/>
          <w:sz w:val="24"/>
          <w:szCs w:val="24"/>
        </w:rPr>
        <w:t>“</w:t>
      </w:r>
      <w:r>
        <w:rPr>
          <w:rFonts w:hint="eastAsia" w:ascii="Times New Roman" w:hAnsi="Times New Roman" w:eastAsia="宋体" w:cs="Times New Roman"/>
          <w:color w:val="3516F2"/>
          <w:sz w:val="24"/>
          <w:szCs w:val="24"/>
        </w:rPr>
        <w:t>-</w:t>
      </w:r>
      <w:r>
        <w:rPr>
          <w:rFonts w:ascii="Times New Roman" w:hAnsi="Times New Roman" w:eastAsia="宋体" w:cs="Times New Roman"/>
          <w:color w:val="3516F2"/>
          <w:sz w:val="24"/>
          <w:szCs w:val="24"/>
        </w:rPr>
        <w:t>”</w:t>
      </w:r>
      <w:r>
        <w:rPr>
          <w:rFonts w:hint="eastAsia" w:ascii="Times New Roman" w:hAnsi="Times New Roman" w:eastAsia="宋体" w:cs="Times New Roman"/>
          <w:color w:val="3516F2"/>
          <w:sz w:val="24"/>
          <w:szCs w:val="24"/>
        </w:rPr>
        <w:t xml:space="preserve"> represent not found.s ;* The odour thresholds were reference to the report (Li et al., 2023; Van Heimert, 2015).</w:t>
      </w:r>
      <w:bookmarkStart w:id="28" w:name="_GoBack"/>
      <w:bookmarkEnd w:id="28"/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</w:pPr>
      <w:bookmarkStart w:id="11" w:name="_Hlk107956270"/>
      <w:r>
        <w:rPr>
          <w:rFonts w:hint="eastAsia" w:ascii="Times New Roman" w:hAnsi="Times New Roman" w:eastAsia="宋体" w:cs="Times New Roman"/>
          <w:color w:val="0000FF"/>
          <w:kern w:val="0"/>
          <w:sz w:val="24"/>
          <w:szCs w:val="24"/>
        </w:rPr>
        <w:t>Table</w:t>
      </w:r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color w:val="0000FF"/>
          <w:kern w:val="0"/>
          <w:sz w:val="24"/>
          <w:szCs w:val="24"/>
        </w:rPr>
        <w:t>S3</w:t>
      </w:r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color w:val="0000FF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  <w:t>Analysis of physicochemical indexes in raw material.</w:t>
      </w:r>
    </w:p>
    <w:tbl>
      <w:tblPr>
        <w:tblStyle w:val="88"/>
        <w:tblpPr w:leftFromText="180" w:rightFromText="180" w:vertAnchor="text" w:horzAnchor="margin" w:tblpY="138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296"/>
        <w:gridCol w:w="1006"/>
        <w:gridCol w:w="1296"/>
        <w:gridCol w:w="1729"/>
        <w:gridCol w:w="1582"/>
        <w:gridCol w:w="1443"/>
        <w:gridCol w:w="1296"/>
        <w:gridCol w:w="1557"/>
        <w:gridCol w:w="15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3" w:hRule="atLeast"/>
        </w:trPr>
        <w:tc>
          <w:tcPr>
            <w:tcW w:w="508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5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S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°Brix)</w:t>
            </w:r>
          </w:p>
        </w:tc>
        <w:tc>
          <w:tcPr>
            <w:tcW w:w="355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45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ducing Sugar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610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g/L tartaric acid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558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PC</w:t>
            </w:r>
          </w:p>
        </w:tc>
        <w:tc>
          <w:tcPr>
            <w:tcW w:w="509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TC</w:t>
            </w:r>
          </w:p>
        </w:tc>
        <w:tc>
          <w:tcPr>
            <w:tcW w:w="45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C</w:t>
            </w:r>
          </w:p>
        </w:tc>
        <w:tc>
          <w:tcPr>
            <w:tcW w:w="549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FC</w:t>
            </w:r>
          </w:p>
        </w:tc>
        <w:tc>
          <w:tcPr>
            <w:tcW w:w="540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F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3" w:hRule="atLeast"/>
        </w:trPr>
        <w:tc>
          <w:tcPr>
            <w:tcW w:w="50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bernet Sauvignon</w:t>
            </w:r>
          </w:p>
        </w:tc>
        <w:tc>
          <w:tcPr>
            <w:tcW w:w="4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.37±0.12</w:t>
            </w:r>
          </w:p>
        </w:tc>
        <w:tc>
          <w:tcPr>
            <w:tcW w:w="35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0±0.1</w:t>
            </w:r>
          </w:p>
        </w:tc>
        <w:tc>
          <w:tcPr>
            <w:tcW w:w="4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5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±4.95</w:t>
            </w:r>
          </w:p>
        </w:tc>
        <w:tc>
          <w:tcPr>
            <w:tcW w:w="61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10±0.09</w:t>
            </w:r>
          </w:p>
        </w:tc>
        <w:tc>
          <w:tcPr>
            <w:tcW w:w="55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.26± 1.6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mg GAE/g)</w:t>
            </w:r>
          </w:p>
        </w:tc>
        <w:tc>
          <w:tcPr>
            <w:tcW w:w="50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.22±1.2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mg CTE/g)</w:t>
            </w:r>
          </w:p>
        </w:tc>
        <w:tc>
          <w:tcPr>
            <w:tcW w:w="4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47±0.5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mg Mv/g)</w:t>
            </w:r>
          </w:p>
        </w:tc>
        <w:tc>
          <w:tcPr>
            <w:tcW w:w="54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09±0.3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mg RTE/g)</w:t>
            </w:r>
          </w:p>
        </w:tc>
        <w:tc>
          <w:tcPr>
            <w:tcW w:w="54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58±0.0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mg CTE/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50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GJ</w:t>
            </w:r>
          </w:p>
        </w:tc>
        <w:tc>
          <w:tcPr>
            <w:tcW w:w="45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6±0</w:t>
            </w:r>
          </w:p>
        </w:tc>
        <w:tc>
          <w:tcPr>
            <w:tcW w:w="35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95±0</w:t>
            </w:r>
          </w:p>
        </w:tc>
        <w:tc>
          <w:tcPr>
            <w:tcW w:w="45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0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1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.18±3.26</w:t>
            </w:r>
          </w:p>
        </w:tc>
        <w:tc>
          <w:tcPr>
            <w:tcW w:w="55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8.48±81.7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mg GAE/L)</w:t>
            </w:r>
          </w:p>
        </w:tc>
        <w:tc>
          <w:tcPr>
            <w:tcW w:w="50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2.94±7.6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mg CTE/L)</w:t>
            </w:r>
          </w:p>
        </w:tc>
        <w:tc>
          <w:tcPr>
            <w:tcW w:w="45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54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.78±2.3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mg RTE/L)</w:t>
            </w:r>
          </w:p>
        </w:tc>
        <w:tc>
          <w:tcPr>
            <w:tcW w:w="54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5.42±10.6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mg CTE/L)</w:t>
            </w:r>
          </w:p>
        </w:tc>
      </w:tr>
    </w:tbl>
    <w:p>
      <w:pPr>
        <w:widowControl/>
        <w:jc w:val="left"/>
        <w:rPr>
          <w:sz w:val="24"/>
          <w:szCs w:val="28"/>
        </w:rPr>
      </w:pPr>
    </w:p>
    <w:p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a.</w:t>
      </w:r>
      <w:r>
        <w:rPr>
          <w:rFonts w:ascii="Times New Roman" w:hAnsi="Times New Roman" w:eastAsia="宋体" w:cs="Times New Roman"/>
        </w:rPr>
        <w:t xml:space="preserve"> “UGJ” represents “unripe grape juice”; “TSS” represents “total soluble solids”; “TA” represents “titratable acid”; “TPC” represents “total polyphenol content”; “TTC” represents “total tannins content”; “TAC” represents “total anthocyanin content”; “TFC” represents “total flavonoid content”; “TFO” represents “total flavan-3-ols content”.</w:t>
      </w:r>
    </w:p>
    <w:p>
      <w:pPr>
        <w:widowControl/>
        <w:jc w:val="left"/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  <w:br w:type="page"/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FF"/>
          <w:kern w:val="24"/>
          <w:sz w:val="24"/>
          <w:szCs w:val="24"/>
        </w:rPr>
      </w:pPr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color w:val="0000FF"/>
          <w:kern w:val="0"/>
          <w:sz w:val="24"/>
          <w:szCs w:val="24"/>
        </w:rPr>
        <w:t>S4</w:t>
      </w:r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  <w:t xml:space="preserve">. </w:t>
      </w:r>
      <w:bookmarkStart w:id="12" w:name="_Hlk124632910"/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  <w:t>Analysis of physicochemical indexes in wines with different UGJ additions in BW</w:t>
      </w:r>
      <w:r>
        <w:t xml:space="preserve"> </w:t>
      </w:r>
      <w:r>
        <w:rPr>
          <w:rFonts w:ascii="Times New Roman" w:hAnsi="Times New Roman" w:eastAsia="宋体" w:cs="Times New Roman"/>
          <w:color w:val="0000FF"/>
          <w:kern w:val="0"/>
          <w:sz w:val="24"/>
          <w:szCs w:val="24"/>
        </w:rPr>
        <w:t>period</w:t>
      </w:r>
      <w:bookmarkEnd w:id="12"/>
      <w:r>
        <w:rPr>
          <w:rFonts w:hint="eastAsia" w:ascii="Times New Roman" w:hAnsi="Times New Roman" w:eastAsia="宋体" w:cs="Times New Roman"/>
          <w:color w:val="0000FF"/>
          <w:kern w:val="0"/>
          <w:sz w:val="24"/>
          <w:szCs w:val="24"/>
        </w:rPr>
        <w:t>.</w:t>
      </w:r>
    </w:p>
    <w:tbl>
      <w:tblPr>
        <w:tblStyle w:val="89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693"/>
        <w:gridCol w:w="1953"/>
        <w:gridCol w:w="1786"/>
        <w:gridCol w:w="1812"/>
        <w:gridCol w:w="1701"/>
        <w:gridCol w:w="1704"/>
        <w:gridCol w:w="15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83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3" w:name="_Hlk102498009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nalytical data</w:t>
            </w:r>
          </w:p>
        </w:tc>
        <w:tc>
          <w:tcPr>
            <w:tcW w:w="597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K</w:t>
            </w:r>
          </w:p>
        </w:tc>
        <w:tc>
          <w:tcPr>
            <w:tcW w:w="689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GJ2%</w:t>
            </w:r>
          </w:p>
        </w:tc>
        <w:tc>
          <w:tcPr>
            <w:tcW w:w="630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GJ4%</w:t>
            </w:r>
          </w:p>
        </w:tc>
        <w:tc>
          <w:tcPr>
            <w:tcW w:w="639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GJ7%</w:t>
            </w:r>
          </w:p>
        </w:tc>
        <w:tc>
          <w:tcPr>
            <w:tcW w:w="600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GJ8%</w:t>
            </w:r>
          </w:p>
        </w:tc>
        <w:tc>
          <w:tcPr>
            <w:tcW w:w="601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GJ12%</w:t>
            </w:r>
          </w:p>
        </w:tc>
        <w:tc>
          <w:tcPr>
            <w:tcW w:w="561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UGJ1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83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597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66</w:t>
            </w:r>
            <w:bookmarkStart w:id="14" w:name="OLE_LINK1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±</w:t>
            </w:r>
            <w:bookmarkEnd w:id="14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a</w:t>
            </w:r>
          </w:p>
        </w:tc>
        <w:tc>
          <w:tcPr>
            <w:tcW w:w="689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64±0b</w:t>
            </w:r>
          </w:p>
        </w:tc>
        <w:tc>
          <w:tcPr>
            <w:tcW w:w="630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57±0c</w:t>
            </w:r>
          </w:p>
        </w:tc>
        <w:tc>
          <w:tcPr>
            <w:tcW w:w="639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54±0d</w:t>
            </w:r>
          </w:p>
        </w:tc>
        <w:tc>
          <w:tcPr>
            <w:tcW w:w="600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44±0e</w:t>
            </w:r>
          </w:p>
        </w:tc>
        <w:tc>
          <w:tcPr>
            <w:tcW w:w="601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34±0f</w:t>
            </w:r>
          </w:p>
        </w:tc>
        <w:tc>
          <w:tcPr>
            <w:tcW w:w="561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25±0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83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A (g/L)</w:t>
            </w:r>
          </w:p>
        </w:tc>
        <w:tc>
          <w:tcPr>
            <w:tcW w:w="59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88±0e</w:t>
            </w:r>
          </w:p>
        </w:tc>
        <w:tc>
          <w:tcPr>
            <w:tcW w:w="689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06±0.18e</w:t>
            </w:r>
          </w:p>
        </w:tc>
        <w:tc>
          <w:tcPr>
            <w:tcW w:w="630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38±0.04d</w:t>
            </w:r>
          </w:p>
        </w:tc>
        <w:tc>
          <w:tcPr>
            <w:tcW w:w="639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68±0.11c</w:t>
            </w:r>
          </w:p>
        </w:tc>
        <w:tc>
          <w:tcPr>
            <w:tcW w:w="600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74±0.24c</w:t>
            </w:r>
          </w:p>
        </w:tc>
        <w:tc>
          <w:tcPr>
            <w:tcW w:w="60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51±0.19b</w:t>
            </w:r>
          </w:p>
        </w:tc>
        <w:tc>
          <w:tcPr>
            <w:tcW w:w="56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.12±0.1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83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lcohol degree (%vol)</w:t>
            </w:r>
          </w:p>
        </w:tc>
        <w:tc>
          <w:tcPr>
            <w:tcW w:w="59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.80±0.05a</w:t>
            </w:r>
          </w:p>
        </w:tc>
        <w:tc>
          <w:tcPr>
            <w:tcW w:w="689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.50±0.24b</w:t>
            </w:r>
          </w:p>
        </w:tc>
        <w:tc>
          <w:tcPr>
            <w:tcW w:w="630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.36±0.18c</w:t>
            </w:r>
          </w:p>
        </w:tc>
        <w:tc>
          <w:tcPr>
            <w:tcW w:w="639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.81±0.21d</w:t>
            </w:r>
          </w:p>
        </w:tc>
        <w:tc>
          <w:tcPr>
            <w:tcW w:w="600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.03±0.52g</w:t>
            </w:r>
          </w:p>
        </w:tc>
        <w:tc>
          <w:tcPr>
            <w:tcW w:w="60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.94±0.48e</w:t>
            </w:r>
          </w:p>
        </w:tc>
        <w:tc>
          <w:tcPr>
            <w:tcW w:w="56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.66±0.11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83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Volatile acidity (g/L)</w:t>
            </w:r>
          </w:p>
        </w:tc>
        <w:tc>
          <w:tcPr>
            <w:tcW w:w="59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9±0.01a</w:t>
            </w:r>
          </w:p>
        </w:tc>
        <w:tc>
          <w:tcPr>
            <w:tcW w:w="689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8±0b</w:t>
            </w:r>
          </w:p>
        </w:tc>
        <w:tc>
          <w:tcPr>
            <w:tcW w:w="630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6±0c</w:t>
            </w:r>
          </w:p>
        </w:tc>
        <w:tc>
          <w:tcPr>
            <w:tcW w:w="639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6±0.01c</w:t>
            </w:r>
          </w:p>
        </w:tc>
        <w:tc>
          <w:tcPr>
            <w:tcW w:w="600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3±0e</w:t>
            </w:r>
          </w:p>
        </w:tc>
        <w:tc>
          <w:tcPr>
            <w:tcW w:w="60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4±0.01d</w:t>
            </w:r>
          </w:p>
        </w:tc>
        <w:tc>
          <w:tcPr>
            <w:tcW w:w="56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2±0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83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5" w:name="_Hlk113975313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lucose</w:t>
            </w:r>
            <w:bookmarkEnd w:id="15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g/L)</w:t>
            </w:r>
          </w:p>
        </w:tc>
        <w:tc>
          <w:tcPr>
            <w:tcW w:w="59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8±0.02c</w:t>
            </w:r>
          </w:p>
        </w:tc>
        <w:tc>
          <w:tcPr>
            <w:tcW w:w="689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37±0.01bc</w:t>
            </w:r>
          </w:p>
        </w:tc>
        <w:tc>
          <w:tcPr>
            <w:tcW w:w="630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28±0bc</w:t>
            </w:r>
          </w:p>
        </w:tc>
        <w:tc>
          <w:tcPr>
            <w:tcW w:w="639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48±0b</w:t>
            </w:r>
          </w:p>
        </w:tc>
        <w:tc>
          <w:tcPr>
            <w:tcW w:w="600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72±0.01a</w:t>
            </w:r>
          </w:p>
        </w:tc>
        <w:tc>
          <w:tcPr>
            <w:tcW w:w="60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44±0.21b</w:t>
            </w:r>
          </w:p>
        </w:tc>
        <w:tc>
          <w:tcPr>
            <w:tcW w:w="56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76±0.0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83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16" w:name="_Hlk113975321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ructose</w:t>
            </w:r>
            <w:bookmarkEnd w:id="16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g/L)</w:t>
            </w:r>
          </w:p>
        </w:tc>
        <w:tc>
          <w:tcPr>
            <w:tcW w:w="597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28±0.01e</w:t>
            </w:r>
          </w:p>
        </w:tc>
        <w:tc>
          <w:tcPr>
            <w:tcW w:w="689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46±0.01de</w:t>
            </w:r>
          </w:p>
        </w:tc>
        <w:tc>
          <w:tcPr>
            <w:tcW w:w="630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53±0.01d</w:t>
            </w:r>
          </w:p>
        </w:tc>
        <w:tc>
          <w:tcPr>
            <w:tcW w:w="639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78±0.01c</w:t>
            </w:r>
          </w:p>
        </w:tc>
        <w:tc>
          <w:tcPr>
            <w:tcW w:w="600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1±0.02b</w:t>
            </w:r>
          </w:p>
        </w:tc>
        <w:tc>
          <w:tcPr>
            <w:tcW w:w="60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36±0.23a</w:t>
            </w:r>
          </w:p>
        </w:tc>
        <w:tc>
          <w:tcPr>
            <w:tcW w:w="561" w:type="pc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43±0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83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lycerinum (g/L)</w:t>
            </w:r>
          </w:p>
        </w:tc>
        <w:tc>
          <w:tcPr>
            <w:tcW w:w="597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.63±0.1a</w:t>
            </w:r>
          </w:p>
        </w:tc>
        <w:tc>
          <w:tcPr>
            <w:tcW w:w="689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.37±0.03abc</w:t>
            </w:r>
          </w:p>
        </w:tc>
        <w:tc>
          <w:tcPr>
            <w:tcW w:w="630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.15±0.01bc</w:t>
            </w:r>
          </w:p>
        </w:tc>
        <w:tc>
          <w:tcPr>
            <w:tcW w:w="639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.04±0bc</w:t>
            </w:r>
          </w:p>
        </w:tc>
        <w:tc>
          <w:tcPr>
            <w:tcW w:w="600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.09±0bc</w:t>
            </w:r>
          </w:p>
        </w:tc>
        <w:tc>
          <w:tcPr>
            <w:tcW w:w="601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.83±0.83c</w:t>
            </w:r>
          </w:p>
        </w:tc>
        <w:tc>
          <w:tcPr>
            <w:tcW w:w="561" w:type="pct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.00±0d</w:t>
            </w:r>
          </w:p>
        </w:tc>
      </w:tr>
      <w:bookmarkEnd w:id="13"/>
    </w:tbl>
    <w:p>
      <w:pPr>
        <w:rPr>
          <w:rFonts w:ascii="Times New Roman" w:hAnsi="Times New Roman" w:eastAsia="宋体" w:cs="Times New Roman"/>
        </w:rPr>
      </w:pPr>
    </w:p>
    <w:p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a.</w:t>
      </w:r>
      <w:r>
        <w:rPr>
          <w:rFonts w:ascii="Times New Roman" w:hAnsi="Times New Roman" w:eastAsia="宋体" w:cs="Times New Roman"/>
        </w:rPr>
        <w:t xml:space="preserve"> The different small letters indicate a significant difference (</w:t>
      </w:r>
      <w:r>
        <w:rPr>
          <w:rFonts w:ascii="Times New Roman" w:hAnsi="Times New Roman" w:eastAsia="宋体" w:cs="Times New Roman"/>
          <w:i/>
          <w:iCs/>
        </w:rPr>
        <w:t>p</w:t>
      </w:r>
      <w:r>
        <w:rPr>
          <w:rFonts w:ascii="Times New Roman" w:hAnsi="Times New Roman" w:eastAsia="宋体" w:cs="Times New Roman"/>
        </w:rPr>
        <w:t>&lt;0.05) among different groups. b. “TA” represents “titratable acid”; “UGJ” represents “unripe grape juice”.</w:t>
      </w:r>
    </w:p>
    <w:p>
      <w:pPr>
        <w:widowControl/>
        <w:jc w:val="left"/>
      </w:pPr>
      <w:r>
        <w:br w:type="page"/>
      </w:r>
    </w:p>
    <w:p>
      <w:pPr>
        <w:spacing w:after="240" w:afterLines="100"/>
        <w:rPr>
          <w:rFonts w:ascii="Times New Roman" w:hAnsi="Times New Roman" w:eastAsia="宋体" w:cs="Times New Roman"/>
        </w:rPr>
      </w:pPr>
      <w:bookmarkStart w:id="17" w:name="_Hlk115797250"/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Table</w:t>
      </w:r>
      <w:bookmarkEnd w:id="17"/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S5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The content of volatile compounds in wines with different UGJ additions in AG-2 period.</w:t>
      </w:r>
      <w:bookmarkEnd w:id="11"/>
    </w:p>
    <w:tbl>
      <w:tblPr>
        <w:tblStyle w:val="88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"/>
        <w:gridCol w:w="2437"/>
        <w:gridCol w:w="1543"/>
        <w:gridCol w:w="1682"/>
        <w:gridCol w:w="1608"/>
        <w:gridCol w:w="1617"/>
        <w:gridCol w:w="1690"/>
        <w:gridCol w:w="1617"/>
        <w:gridCol w:w="15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9" w:type="pct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roma component</w:t>
            </w:r>
          </w:p>
        </w:tc>
        <w:tc>
          <w:tcPr>
            <w:tcW w:w="3986" w:type="pct"/>
            <w:gridSpan w:val="7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>ontent/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szCs w:val="21"/>
              </w:rPr>
              <w:t>μg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9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K</w:t>
            </w:r>
          </w:p>
        </w:tc>
        <w:tc>
          <w:tcPr>
            <w:tcW w:w="59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GJ2%</w:t>
            </w:r>
          </w:p>
        </w:tc>
        <w:tc>
          <w:tcPr>
            <w:tcW w:w="5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GJ4%</w:t>
            </w:r>
          </w:p>
        </w:tc>
        <w:tc>
          <w:tcPr>
            <w:tcW w:w="57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GJ7%</w:t>
            </w:r>
          </w:p>
        </w:tc>
        <w:tc>
          <w:tcPr>
            <w:tcW w:w="59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GJ8%</w:t>
            </w:r>
          </w:p>
        </w:tc>
        <w:tc>
          <w:tcPr>
            <w:tcW w:w="57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GJ12%</w:t>
            </w:r>
          </w:p>
        </w:tc>
        <w:tc>
          <w:tcPr>
            <w:tcW w:w="54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GJ1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single" w:color="auto" w:sz="4" w:space="0"/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Alcohols</w:t>
            </w:r>
          </w:p>
        </w:tc>
        <w:tc>
          <w:tcPr>
            <w:tcW w:w="54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-Methyl-1-propano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153.06±5196.31a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136.09±2809.02b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580.83±1992.3a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376.2±2996.71b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810.47±6273.54a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512.68±1380.45b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197.27±8524.75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-Methyl-1-pentan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.48±15.13b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0.95±5.2ab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3.09±3.73a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4.36±13.23a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9.25±28.53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5.86±4.09a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5.53±1.35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-Hexan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74.71±144.38ab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61.36±167.54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97.96±10.56b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63.96±172.28a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02.69±342.45c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36.11±57.05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01.07±31.96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-Methyl-1-pentan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.11±13.43b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1.91±11.75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3.5±6.09a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7.01±18.84a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4.31±56.63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2.13±11.04b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.44±3.63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henethyl alcoh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8761.08±9091.59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1511.12±15138.17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496.91±368.7e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4498.01±6607.9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0456.37±23657.37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3603.77±14222.97b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6420.9±6733.99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-Methyl-1-butan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9668.74±26537.05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2678.21±28434.58abc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1713.66±3945.81ab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6971.33±29039.76a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3741.25±50896.13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4066.33±8143.21b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8303.67±29324.54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-Methylthiopropan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.89±18.96bc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0.17±9.68ab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3.11±11.79b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2.04±3.92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6.02±31.6a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9.65±14.91c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5.95±2.45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-Nonan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.34±0.66b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47±0.67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.05±2.42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.95±4.21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.22±2.49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- Methyl -1-hexan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64.3±25.52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-Nonan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7.09±39.87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6.48±0.03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S,S)-2,3-Butanedi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1.94±25.63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1.12±45.21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.01±28.74a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-Butan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2.54±9.01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1.36±8.63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1.18±5.43bc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3.2±17.19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-Heptan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28.87±25.22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8.56±190.03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11.76±122.72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01.73±262.05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0.29±7.94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27.99±5.3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(S)-(+)-1,2-Propanedi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.56±17.62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eaf alcoh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.2±12.07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-Ethyl-2-pentano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4.95±46.85a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.47±1.02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yclopentan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09.38±877.82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8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-Undecan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2.7±41.08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.57±0.09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7.43±1.73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ans-3-hexen-1-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.14±2.85a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isobutylcarbin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.08±4.38a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1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nzyl alcoho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9.19±18.39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1.45±69.43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7.34±8.82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5.76±10.03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umber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ubtota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7863.16±40985.36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1288.71±46596.68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6897.07±6536.97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5396.64±39004.47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6632.2±80300.71a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8539.5±23886.36ab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9027.55±44626.4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Acids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2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etic acid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0700.75±2175.04ab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6657.75±23699.72b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8472.84±12608.33c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1827.12±13585.97a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7338.63±67531.96a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4834.87±18008.05c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0419.59±1916.44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3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xanoic aci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43.55±92.91b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45.96±88.29b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84.37±1.73a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81.48±64.76a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79.74±247.54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3.86±76.73a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81.53±57.05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4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ctanoic aci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77.71±35.07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28.36±12.9c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67.27±49.53b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47.5±47.5bc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50.46±293.15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89.58±60.81b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70.93±63.15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5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ecanoic aci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5.59±47.2b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.24±24.09b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.35±14.68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.65±2.25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4.15±18.35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0.07±0.29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7.67±2.2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6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leric aci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0.5±380.3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19.67±9.2b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.03±40.04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07.75±123.04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7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L-Phenylsuccinic aci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5.28±73.77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2.12±0.12b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.7±8.22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6.61±3.34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8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valeric aci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60.86±171.57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64.2±82.03a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87.09±14.5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9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-methylhexanoic aci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2.73±29.07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5.16±3.07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0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-Oxobutyric aci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6.92±10.08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1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-Ethylheptanoic aci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.3±12.8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butyric aci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.85±0.7c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23.15±1.37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72.94±485.46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45.71±157.59a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87.81±23.49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3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utyric aci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85.7±358.55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.64±2.11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17.81±53.1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umber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ubtota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4914.23±1903.17ab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1239.78±23606.18b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5048.29±12510.13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6433.19±13810.8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5981.62±68217.91a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2273.53±18384.26c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8712.43±1842.65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szCs w:val="21"/>
              </w:rPr>
              <w:t>Esters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szCs w:val="21"/>
              </w:rPr>
              <w:t>Ethyl esters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4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almitic acid ethyl ester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.47±24.62b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.75±46.41ab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.26±30.67ab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.07±6.94a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.35±8.29a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.95±1.47ab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.71±6.05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5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Hexano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7.16±5.96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4.59±16.94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5.11±21.82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2.27±19.45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2.88±23.26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7.87±5.09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8.38±17.22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6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henethyl acet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51±2.32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.91±7.37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9.19±1.66a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6.14±5.78c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.4±13.82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.87±2.97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.82±3.35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7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18" w:name="_Hlk115797210"/>
            <w:r>
              <w:rPr>
                <w:rFonts w:ascii="Times New Roman" w:hAnsi="Times New Roman" w:eastAsia="宋体" w:cs="Times New Roman"/>
                <w:szCs w:val="21"/>
              </w:rPr>
              <w:t>Diethyl succinate</w:t>
            </w:r>
            <w:bookmarkEnd w:id="18"/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39.55±209.45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31.79±404.47b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29.9±22.86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99.52±297.47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61.98±1077.49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50.68±336.1a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63.25±151.5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8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2-methylbutyr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.77±2.07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.08±5.16bc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.51±2.7b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.96±1.93c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.54±3.05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.23±0.02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.66±5.94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9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isovaler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.02±1.58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.2±1.91bc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.35±2.86c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.89±1.81c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.91±3.69c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.64±0.99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.5±7.7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0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butyr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6.63±7.43b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2.6±15.27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2.94±11.55a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1.34±10.81bc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2.57±4.06b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5.95±6.17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8.2±17.8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1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capr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3.63±2.24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8.37±0.75bc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4.41±57.68b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6.99±19.58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4.44±66.31a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5.54±3.63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8.63±9.7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2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laur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.82±0.12e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.57±0.05ab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.93±1.29b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.02±0.29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.78±2.34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3.2±0.07d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.35±0.41c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3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acet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209.49±1083.68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83.45±622.6b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20.75±214.61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48.08±202.6c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91.75±1055.22b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16.78±12.37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56.59±482.51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4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capryl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2±0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4±0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7.67±50.37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0.11±32.11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5.75±64.97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1.09±10.45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8.03±0.42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5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lact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624.9±1072.71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145.77±4736.81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967.56±13062.61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942.83±1699.6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453.86±608.18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6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isobutyr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29±1.34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.74±0.83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.86±1.37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52±0.98a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.89±3.54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7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phenylacet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.79±11.5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.21±3.36c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3.05±5.53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9.08±7.51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6.98±34.29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0.43±10.11a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4.98±15.1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8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benzo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4.86±224.09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4.48±118.82ab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2.9±62.99a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9.48±40.86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.48±26.36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.32±19.39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.78±19.3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9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19" w:name="_Hlk115797220"/>
            <w:r>
              <w:rPr>
                <w:rFonts w:ascii="Times New Roman" w:hAnsi="Times New Roman" w:eastAsia="宋体" w:cs="Times New Roman"/>
                <w:szCs w:val="21"/>
              </w:rPr>
              <w:t>Ethyl isopentyl succinate</w:t>
            </w:r>
            <w:bookmarkEnd w:id="19"/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9.02±26.56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2.81±41.62c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0.59±8.35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4.95±34.7c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3.6±102.38a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2.37±23.39a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2.58±31.27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0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propion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9.2±20.84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9.44±20.61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1.96±16.02ab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3.53±17.66a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2.48±10.52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8.55±14.04b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4.42±36.01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1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myrist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.7±17.27e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4.23±2.18b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1.93±2.75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4.82±28.15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4.01±55.97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3.67±27.61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4.54±4.86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2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dl-2-hydroxycapro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6.48±5.39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6.16±2.17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9.2±26.39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4.7±3.54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3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20" w:name="_Hlk115797230"/>
            <w:r>
              <w:rPr>
                <w:rFonts w:ascii="Times New Roman" w:hAnsi="Times New Roman" w:eastAsia="宋体" w:cs="Times New Roman"/>
                <w:szCs w:val="21"/>
              </w:rPr>
              <w:t>Monoethyl succinate</w:t>
            </w:r>
            <w:bookmarkEnd w:id="20"/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85.05±392.21ab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73.73±48.06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8.26±148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25.82±228.83a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22.08±117.96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55.17±243.8a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17.28±114.86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4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iethyl orthoform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8.24±154.66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5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heptano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.3±0.17c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7.27±0.74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.03±7.08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7.25±3.47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.47±6.72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.26±2.28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.57±0.18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6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hex-2-eno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62±2.26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.18±4.12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.11±0.07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3.14±0.25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7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3-furancarboxyl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.92±0.05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.17±2.69c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.42±2.32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.19±0.9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8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hydrogen glutar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.22±0.2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9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 isocyanoacet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3.4±5.31a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0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ethyl glutar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.93±1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i/>
                <w:iCs/>
                <w:szCs w:val="21"/>
              </w:rPr>
              <w:t>O</w:t>
            </w:r>
            <w:r>
              <w:rPr>
                <w:rFonts w:hint="eastAsia" w:ascii="Times New Roman" w:hAnsi="Times New Roman" w:eastAsia="宋体"/>
                <w:b/>
                <w:bCs/>
                <w:i/>
                <w:iCs/>
                <w:szCs w:val="21"/>
              </w:rPr>
              <w:t>ther</w:t>
            </w:r>
            <w:r>
              <w:rPr>
                <w:rFonts w:ascii="Times New Roman" w:hAnsi="Times New Roman" w:eastAsia="宋体"/>
                <w:b/>
                <w:bCs/>
                <w:i/>
                <w:iCs/>
                <w:szCs w:val="21"/>
              </w:rPr>
              <w:t xml:space="preserve"> esters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1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xyl acet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54±0.04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06±0.08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79±0.18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14±0.2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49±0.23e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7±0.06g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26±0.03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2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butyl acet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.45±0.44b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2.88±3.71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.56±3.48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.05±2.5bc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.74±4.3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.43±1.47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.19±3.45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3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utyl acet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.93±0.39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4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amyl acet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53.84±206.23b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68.67±364.54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27.66±443.1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72.38±257.37bc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66.85±377.96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12.76±78.12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93.25±480.92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5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prylic acid methyl ester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9±0.07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6±0.05a</w:t>
            </w:r>
          </w:p>
        </w:tc>
        <w:tc>
          <w:tcPr>
            <w:tcW w:w="5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8±0.1b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±0.0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6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-pentyl propion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947±3076.59b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171.82±3310.73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491.39±426.25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748.88±1949.84c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24±1.83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620.96±876.06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7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mma Butyrolacton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.23±9.06b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4.8±3.21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.44±5.68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78±2.55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6.82±13.56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.54±6.98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.44±0.28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8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is-3-Hexenyl lact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85±0.29b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.02±0.49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9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,2’-oxybisethyl dipropion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.88±5.75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.07±4.29c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.04±4.52c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.35±0.84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.62±3.35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0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-Hydroxybutanoic acid methyl ester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5.82±41.14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2.37±19.32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2.56±3.87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1.79±22.86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6.53±16.33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1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amyl hexanoat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6.91±1.48a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6.78±106.78b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0.06±50.95a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2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-Caprylic acid isobutyl ester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84±0.26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.01±2.53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.33±6.95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3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amyl octano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4.47±40.06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9.47±62.91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1.47±4.09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0.39±131.74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6.48±0.03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7.49±30.41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4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-capric acid isoamyl ester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.15±2.19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.61±20.1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0.86±11.69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5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szCs w:val="21"/>
              </w:rPr>
              <w:t>llyl phenylacet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42±0.7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5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szCs w:val="21"/>
              </w:rPr>
              <w:t>inalyl butyr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.97±4.05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7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is-3-Hexenyl form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.52±4.49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93±1.13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8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amyl lact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9.26±39.35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9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amyl butyrat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967.89±3068.63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umber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btota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771.24±5059.7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3109.8±4754.62c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1216.48±2244.63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29282.3±7848.68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278.04±12648.98b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232.06±3310.28b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631.22±4761.74bc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Volatile phenols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0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,4,6-Tri-tert-butylpheno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7.59±13.44ab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84.36±9.41a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1.46±71.52c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5.22±22.01c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2.1±44.13d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3.27±8.35b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2.21±14.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1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,4-Di-tert-butylpheno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373.91±742.24c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279.54±514.12bc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469.5±1801.83c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812.57±1213.28bc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721.07±3672.85abc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646.96±698.31a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774.49±1673.59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2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-Xylen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3.73±3.78b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7.79±0.11a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.84±27.02c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.17±1.68c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3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ylbenzen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8.31±6.55a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.82±2.92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4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luen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7.58±42.77b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.18±24.81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4.42±13.56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38±6.2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umber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btota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053.54±739.13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069.28±507.37bc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921.98±1678.48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426.38±1250.54bc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903.17±3628.71ab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060.23±706.66a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187.89±1684.52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Adehydes and ketones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5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,4-Bis[(trimethylsilyl)oxy]benzaldehyd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.27±1.17a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6.35±6.57a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.36±1.7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6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ormaldehyd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026.64±874.32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7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eta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53.02±62.68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8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,2-Dimethylhexana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10.61±859.48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9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rolein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26.95±635.66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0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-Nonana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47±0.21a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88±0.99a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1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urfura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6.83±2.28b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4.99±6.45a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.34±0.85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4.58±7.62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2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-Furaldehyd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8.16±5.22a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5.88±5.82b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0.99±3.6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3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’-Butoxyacetophenon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.86±3.35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3.48±2.49b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4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Cs w:val="21"/>
              </w:rPr>
              <w:t>yclobutyl methyl keton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9.42±9.92a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5</w:t>
            </w:r>
          </w:p>
        </w:tc>
        <w:tc>
          <w:tcPr>
            <w:tcW w:w="85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,3-Pentanedione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5.7±15.97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umber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btotal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9.3±2.07c</w:t>
            </w: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4.99±6.45c</w:t>
            </w: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8.43±4.05c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255.73±890.06a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153.92±1431.61b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0.37±21.02c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4.05±21.31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lkenes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6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is-2,2-Dimethyl-3-hexen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05.01±3.25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7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piro[2,4]hepta-4,6-dien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8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tyren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c</w:t>
            </w:r>
          </w:p>
        </w:tc>
        <w:tc>
          <w:tcPr>
            <w:tcW w:w="5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5.32±38.75a</w:t>
            </w:r>
          </w:p>
        </w:tc>
        <w:tc>
          <w:tcPr>
            <w:tcW w:w="56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.98±1.6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umber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5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56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596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btot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5.32±38.75b</w:t>
            </w:r>
          </w:p>
        </w:tc>
        <w:tc>
          <w:tcPr>
            <w:tcW w:w="56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.35±14.28c</w:t>
            </w:r>
          </w:p>
        </w:tc>
        <w:tc>
          <w:tcPr>
            <w:tcW w:w="57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93.99±1.57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szCs w:val="21"/>
              </w:rPr>
              <w:t>Norisoprenoids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9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ta-Damascenon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99±5.81ab</w:t>
            </w:r>
          </w:p>
        </w:tc>
        <w:tc>
          <w:tcPr>
            <w:tcW w:w="5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.03±1.25e</w:t>
            </w:r>
          </w:p>
        </w:tc>
        <w:tc>
          <w:tcPr>
            <w:tcW w:w="56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.37±1.91c</w:t>
            </w:r>
          </w:p>
        </w:tc>
        <w:tc>
          <w:tcPr>
            <w:tcW w:w="570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.51±6.18b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3.01±13.56a</w:t>
            </w:r>
          </w:p>
        </w:tc>
        <w:tc>
          <w:tcPr>
            <w:tcW w:w="570" w:type="pct"/>
            <w:tcBorders>
              <w:top w:val="nil"/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.92±1.62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.39±3.22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umber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5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56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596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btotal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3.99±5.81ab</w:t>
            </w:r>
          </w:p>
        </w:tc>
        <w:tc>
          <w:tcPr>
            <w:tcW w:w="5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.03±1.25e</w:t>
            </w:r>
          </w:p>
        </w:tc>
        <w:tc>
          <w:tcPr>
            <w:tcW w:w="56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.37±1.91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.51±6.18bc</w:t>
            </w:r>
          </w:p>
        </w:tc>
        <w:tc>
          <w:tcPr>
            <w:tcW w:w="5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3.01±13.56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.92±1.62d</w:t>
            </w:r>
          </w:p>
        </w:tc>
        <w:tc>
          <w:tcPr>
            <w:tcW w:w="54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.39±3.22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1"/>
              </w:rPr>
              <w:t>Terpenes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6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lef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0</w:t>
            </w:r>
          </w:p>
        </w:tc>
        <w:tc>
          <w:tcPr>
            <w:tcW w:w="859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pha-Terpinen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.61±4.1a</w:t>
            </w:r>
          </w:p>
        </w:tc>
        <w:tc>
          <w:tcPr>
            <w:tcW w:w="567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56±2.22b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5.08±3.63b</w:t>
            </w:r>
          </w:p>
        </w:tc>
        <w:tc>
          <w:tcPr>
            <w:tcW w:w="596" w:type="pct"/>
            <w:tcBorders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.75±4.1c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.09±0.94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1</w:t>
            </w:r>
          </w:p>
        </w:tc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erolidol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2±0.48a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umber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ubtotal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.61±4.1a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56±2.22b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.27±4.11a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.75±4.1c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D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.09±0.94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Total </w:t>
            </w:r>
            <w:r>
              <w:rPr>
                <w:rFonts w:ascii="Times New Roman" w:hAnsi="Times New Roman" w:eastAsia="宋体" w:cs="Times New Roman"/>
                <w:szCs w:val="21"/>
              </w:rPr>
              <w:t>Number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</w:t>
            </w:r>
          </w:p>
        </w:tc>
        <w:tc>
          <w:tcPr>
            <w:tcW w:w="5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4" w:type="pct"/>
            <w:gridSpan w:val="2"/>
            <w:tcBorders>
              <w:top w:val="nil"/>
              <w:left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tal</w:t>
            </w:r>
          </w:p>
        </w:tc>
        <w:tc>
          <w:tcPr>
            <w:tcW w:w="544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29985.46±4721.99bc</w:t>
            </w:r>
          </w:p>
        </w:tc>
        <w:tc>
          <w:tcPr>
            <w:tcW w:w="593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34187.91±2822.44ab</w:t>
            </w:r>
          </w:p>
        </w:tc>
        <w:tc>
          <w:tcPr>
            <w:tcW w:w="567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9372.62±1961.39cd</w:t>
            </w:r>
          </w:p>
        </w:tc>
        <w:tc>
          <w:tcPr>
            <w:tcW w:w="570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31877.76±6281.73a</w:t>
            </w:r>
          </w:p>
        </w:tc>
        <w:tc>
          <w:tcPr>
            <w:tcW w:w="596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48104.31±16336.99ab</w:t>
            </w:r>
          </w:p>
        </w:tc>
        <w:tc>
          <w:tcPr>
            <w:tcW w:w="570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68047.61±4631.2cd</w:t>
            </w:r>
          </w:p>
        </w:tc>
        <w:tc>
          <w:tcPr>
            <w:tcW w:w="544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9720.53±4588.09d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="宋体" w:cs="Times New Roman"/>
          <w:sz w:val="24"/>
          <w:szCs w:val="28"/>
        </w:rPr>
        <w:t>a.</w:t>
      </w:r>
      <w:r>
        <w:rPr>
          <w:rFonts w:ascii="Times New Roman" w:hAnsi="Times New Roman" w:eastAsia="宋体" w:cs="Times New Roman"/>
          <w:sz w:val="24"/>
          <w:szCs w:val="28"/>
        </w:rPr>
        <w:t xml:space="preserve"> The different small letters indicate a significant difference (</w:t>
      </w:r>
      <w:r>
        <w:rPr>
          <w:rFonts w:ascii="Times New Roman" w:hAnsi="Times New Roman" w:eastAsia="宋体" w:cs="Times New Roman"/>
          <w:i/>
          <w:iCs/>
          <w:sz w:val="24"/>
          <w:szCs w:val="28"/>
        </w:rPr>
        <w:t>p</w:t>
      </w:r>
      <w:r>
        <w:rPr>
          <w:rFonts w:ascii="Times New Roman" w:hAnsi="Times New Roman" w:eastAsia="宋体" w:cs="Times New Roman"/>
          <w:sz w:val="24"/>
          <w:szCs w:val="28"/>
        </w:rPr>
        <w:t>&lt;0.05) among different groups. b. “ND” represents “Not Detected”; “UGJ” represents “unripe grape juice”.</w:t>
      </w:r>
    </w:p>
    <w:p>
      <w:pPr>
        <w:widowControl/>
        <w:jc w:val="left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br w:type="page"/>
      </w:r>
    </w:p>
    <w:p>
      <w:pPr>
        <w:spacing w:after="240" w:afterLines="100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Table S6. The content of anthocyanin in wines with different UGJ additions during the winemaking period.</w:t>
      </w:r>
    </w:p>
    <w:tbl>
      <w:tblPr>
        <w:tblStyle w:val="88"/>
        <w:tblW w:w="4996" w:type="pct"/>
        <w:tblInd w:w="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4"/>
        <w:gridCol w:w="951"/>
        <w:gridCol w:w="1382"/>
        <w:gridCol w:w="1309"/>
        <w:gridCol w:w="1351"/>
        <w:gridCol w:w="1298"/>
        <w:gridCol w:w="1455"/>
        <w:gridCol w:w="1507"/>
        <w:gridCol w:w="1559"/>
        <w:gridCol w:w="1310"/>
        <w:gridCol w:w="13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563" w:type="pct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szCs w:val="21"/>
              </w:rPr>
              <w:t>Treatments</w:t>
            </w:r>
          </w:p>
        </w:tc>
        <w:tc>
          <w:tcPr>
            <w:tcW w:w="493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p (mg/L)</w:t>
            </w:r>
          </w:p>
        </w:tc>
        <w:tc>
          <w:tcPr>
            <w:tcW w:w="461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1" w:name="OLE_LINK33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y</w:t>
            </w:r>
            <w:bookmarkEnd w:id="21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mg/L)</w:t>
            </w:r>
          </w:p>
        </w:tc>
        <w:tc>
          <w:tcPr>
            <w:tcW w:w="493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t (mg/L)</w:t>
            </w:r>
          </w:p>
        </w:tc>
        <w:tc>
          <w:tcPr>
            <w:tcW w:w="461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n (mg/L)</w:t>
            </w:r>
          </w:p>
        </w:tc>
        <w:tc>
          <w:tcPr>
            <w:tcW w:w="525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v (mg/L)</w:t>
            </w:r>
          </w:p>
        </w:tc>
        <w:tc>
          <w:tcPr>
            <w:tcW w:w="493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2" w:name="OLE_LINK35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n-acet</w:t>
            </w:r>
            <w:bookmarkEnd w:id="22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mg/L)</w:t>
            </w:r>
          </w:p>
        </w:tc>
        <w:tc>
          <w:tcPr>
            <w:tcW w:w="557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v-acet (mg/L)</w:t>
            </w:r>
          </w:p>
        </w:tc>
        <w:tc>
          <w:tcPr>
            <w:tcW w:w="461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3" w:name="OLE_LINK36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Pn-coum</w:t>
            </w:r>
            <w:bookmarkEnd w:id="23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mg/L)</w:t>
            </w:r>
          </w:p>
        </w:tc>
        <w:tc>
          <w:tcPr>
            <w:tcW w:w="493" w:type="pct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4" w:name="OLE_LINK37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Mv-coum</w:t>
            </w:r>
            <w:bookmarkEnd w:id="24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(mg/L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FM</w:t>
            </w:r>
          </w:p>
        </w:tc>
        <w:tc>
          <w:tcPr>
            <w:tcW w:w="33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49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.61±0.55cC</w:t>
            </w:r>
          </w:p>
        </w:tc>
        <w:tc>
          <w:tcPr>
            <w:tcW w:w="4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85±0.19dA</w:t>
            </w:r>
          </w:p>
        </w:tc>
        <w:tc>
          <w:tcPr>
            <w:tcW w:w="49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.89±0.05cE</w:t>
            </w:r>
          </w:p>
        </w:tc>
        <w:tc>
          <w:tcPr>
            <w:tcW w:w="4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23±0.57bA</w:t>
            </w:r>
          </w:p>
        </w:tc>
        <w:tc>
          <w:tcPr>
            <w:tcW w:w="52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1.36±5.88cF</w:t>
            </w:r>
          </w:p>
        </w:tc>
        <w:tc>
          <w:tcPr>
            <w:tcW w:w="49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25±0.13cC</w:t>
            </w:r>
          </w:p>
        </w:tc>
        <w:tc>
          <w:tcPr>
            <w:tcW w:w="5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2.82±0.51dE</w:t>
            </w:r>
          </w:p>
        </w:tc>
        <w:tc>
          <w:tcPr>
            <w:tcW w:w="46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4±0.07dD</w:t>
            </w:r>
          </w:p>
        </w:tc>
        <w:tc>
          <w:tcPr>
            <w:tcW w:w="49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18±1.29c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.98±1.21b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.09±0.29b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.82±1.24b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.36±1.39a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4.73±10.66a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58±0.23bD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2.58±2.12b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85±0.93b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.04±4.5b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4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.16±1.59b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.76±0.43c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.01±2.38c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.55±2.12c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7.39±17.35d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42±0.79bD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31.68±9.8c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51±0.9bc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22±5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7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.56±0.87a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4.62±0.22a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.20±0.77a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.06±0.86a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38.67±5.47b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.99±0.29aF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2.75±3.2a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28±0.46a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.96±3.34a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8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.61±1.06b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62±0.19d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.26±0.85d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.26±0.83dC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4.96±5.54f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67±0.31cD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4.38±3.29e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20±0.2bcd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.40±1.72c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.45±1.33b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57±0.4d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.76±0.97d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.10±0.9dB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0.83±5.95e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55±0.45cE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6.20±4.75e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01±0.29cd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.46±2.79c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6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.36±0.44b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84±0.08d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.20±0.46d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.69±0.44dB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2.19±3.14ef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74±0.23c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5.72±2.36e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90±0.23cd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0.25±1.69c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-FM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.89±1.48e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41±0.04f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.22±1.22c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.67±0.29gB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26.36±7.18b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71±0.31dA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0.05±3.04d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.78±0.19d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3.44±2.11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2.49±0.86c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11±0.04d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.40±0.69b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.02±0.1eB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7.29±4.27a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.58±0.18bA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1.62±2.04b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.39±0.18b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7.31±1.7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4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.09±1.14d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04±0.03e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.84±0.86e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5.00±0.34fB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74.78±5.45c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96±0.38dA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9.28±3.09d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46±0.32c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8.13±2.87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7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0.45±0.61a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22±0.06a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7.40±0.42a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.82±0.27aB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1.40±3.41a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.38±0.39aA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3.45±2.29a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1.04±0.15a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4.22±1.82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8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6.35±1.89b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95±0.07b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.25±1.39d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.13±0.43b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56.23±7.81d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.01±0.04cA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7.08±3.32c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0.54±0.3b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5.76±2.67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6.81±0.21de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52±0.03c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2.86±0.66f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.19±0.2c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6.27±4.66e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20±0.06eA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77.56±2.29e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43±0.23c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5.35±2.3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6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.75±0.76e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1±0g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.06±0.52g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.51±0.29d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3.41±3.39f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.26±0.23fA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61.42±2.02fA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26±0.19c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.64±1.79d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-FM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4.97±1.01e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31±0b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.42±0.88e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.08±0.36fC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95.64±3.97c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.94±0.09eB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8.65±2.25d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01±0.14d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.33±1.78e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6.93±1.07c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91±3.06b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.09±1.08b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.82±0.6dC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83.91±6.61a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9.72±0.3bB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5.36±2.79b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74±0.6b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4.13±2.38b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4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.55±1.27d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66±0.04ab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.66±1.4d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9.07±0.6eC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64.74±7.4d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78±0.36dB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4.16±3.04c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.90±0.28c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.61±2.26d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7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.65±1.79a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84±0.04a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5.34±1.23a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.44±0.19aC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5.51±3.52bA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1.24±0.1aB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0.98±1.91a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13±0.32a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4.23±2.28a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8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.21±1.01b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07±0.03b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.17±1.3c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2.10±0.41bB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1.59±6.38e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8.38±0.23cB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53.03±3.1c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92±0.32b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1.09±2.53c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9.92±0.68b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27±0.02b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.32±0.57d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.82±0.62cC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3.82±6.43f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55±0.29dB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40.06±2.99e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01±0.78c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.41±3.28d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6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.43±1.87b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22±0.02b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.44±1.29e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.00±0.5dC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4.01±5.72g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6.86±0.25eB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7.94±2.7fB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17±0.2c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.92±1.98c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-FM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.29±0.73g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75±0.09c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42±0.73d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29±0.14gD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4.27±4.33b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95±0.05c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9.55±1.57d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54±0.1d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.07±0.94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.32±0.35e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58±0.07a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.51±0.42b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50±0.02eD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4.76±2.32a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42±0.26a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5.80±1.43b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7±0.08c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.19±1.08c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4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.89±0.36d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44±0.01dB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.2±0.39c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.86±0.32cD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5.09±2.68b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98±0.34bcD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0.82±2.31c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11±0.11bc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.82±1.23c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7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.57±0.69a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19±0.03b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.21±0.59a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.08±0.15aD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6.13±3.36a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58±0.16aD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9.15±2.06a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4±0.09aD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.11±1.17a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8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.91±0.58b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3±0.03e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69±0.45d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.72±0bD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4.49±2.63c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66±3.63b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0.45±11.9c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45±0.13a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.71±1.26b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tcBorders>
              <w:bottom w:val="dashed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.99±0.23f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7±0.02f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.87±0.24f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88±0.21fD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3.70±3.26e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34±2.65bcDE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0.69±6.8e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2±0.12c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.71±1.25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6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.18±0.62c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99±0g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39±0.58e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.13±0.29dD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2.01±3.83d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12±3.64b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0.12±12.12d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3±0.09b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.66±1.25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O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.32±2.04d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61±0.02aB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56±0.3d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72±0.1fE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8.46±3.88d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60±0.07bD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9.23±1.25d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9±0.06c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.96±0.91d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.00±2.14cd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67±0.22aB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.37±1.04a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22±1.04eE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4.51±3.44a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10±6.94abD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8.32±23.06b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9±0.65ab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31±0.92b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4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.64±7.81cd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5±0.3c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.74±0.62b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12±0.23dE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7.94±6.19c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68±6.18abCD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6.88±20.32bc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2±0.16bc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.22±1.73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7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.88±0.24bc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8±0.02b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.99±0.22a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.77±0.47aE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7.79±2.55b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95±0.18a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9.61±1.37a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05±1.84a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.34±4.3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8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.88±6.84bc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1±0f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.95±0.38c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29±0cE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8.52±3.85e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89±5.14ab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9.20±13.65c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8±0.81ab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.72±2.86b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.95±0.23b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2±0.03e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35±0.3e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63±0.13dD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4.98±4.29f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62±4.73abCD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9.14±11.72c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9±0.65ab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.72±1.18b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6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.11±4.67a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±0.01d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.35±0.11c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.34±0.33bD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8.68±0.92f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15±3.5ab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6.61±8.68cC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38±0.73a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.59±1.02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W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97±1.53ef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47±0.72aB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.64±0.6d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36±0.07gF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2.38±1.16e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63±2.79b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2.48±9.21e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4±0.07e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.30±0.57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04±0.24f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2±0.01bC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.27±2.32a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67±1.8fF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6.12±2.49a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18±0.03a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6.17±0.22a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86±0.07c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.86±0.51b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4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.25±0.52de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4±0.34c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.47±0.42c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07±1.17eF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9.31±0.98c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85±0.17a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2.71±1.13b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4±0.09d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.71±0.81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7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.04±0.05b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69±0.02a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78±0.26ab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14±0.22dF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2.80±0.36b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53±0.42aE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5.45±0.26b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86±0.38c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.35±0.71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8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.57±0.13a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65±0.01bc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.96±0.28c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80±0.01bF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0.14±2.21g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04±0.03bD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8.08±1.1e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3±0.08c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.95±1.01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.09±0.32c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1±0e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.06±0.13c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72±0cE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1.22±0.67d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.37±0.04a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4.52±0.04c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4±0.03b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.99±0.5b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6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.45±4.59aE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6±0.01d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.65±0.14b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11±0aE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3.05±1.28f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45±4.07bC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0.33±11.69dD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66±0.15a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.48±1.21a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-1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7±0.52g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6±0d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77±0.7d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9±0.36fG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.83±9.64f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4±0.33fE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67±3.28f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3±0.04g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0±0.55f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34±0.09c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4±0.09cd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57±0.4a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49±0.08aG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6.82±0.65a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57±0.03aE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.93±0.19a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4±0c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19±0.12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4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01±0.01e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8±0.14cd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75±0.93b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14±0.1cG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.10±0.27c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48±0.03cE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.34±0.18c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4±0.02d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31±0.05d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7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18±0.15d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6±0.05bc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02±0.01b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54±0.11dG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.05±1.6d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92±0.04dG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.31±0.56d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5±0.02e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14±0.11d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8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85±0.03f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1±0.08b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37±0c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4±0eG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.10±0.14e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5±0.02eE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62±0.09e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8±0.01f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53±0.06e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02±0.02b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7±0.14cd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20±0.59a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49±0.03aF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.60±0.52b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6±0.09bF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.95±0.07b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±0b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66±0.09b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6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41±0.05a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8±0.11a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34±0.32a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07±0.03bF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.73±0.06c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4±0.04cD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6.57±0.04cF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9±0.01a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10±0.06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-2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9±0.18f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3±0.01c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5±0.12f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4±0.05eH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.25±0.05fH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3±0.19eE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.31±0.14f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2±0.02b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.85±1.24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3±0.25bcH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2±0.04bD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64±0.06aH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52±0.02bH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.74±0.12aH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8±0.01aE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2.21±0.08a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3±0.01d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0.86±0.59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4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8±0.08d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0±0.01b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7±0.11eH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9±0.03dH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.93±0.32dH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8±0.02cdE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5.01±0.21d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1±0.03dE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.92±1.35d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7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88±0.14cH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3±0.01b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75±0.07cH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7±0.02cH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.22±0.35cH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1±0.03cH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7.03±0.18cH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0±0.02aF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.71±0.76b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8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2±0.05eG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5±0cH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7±0gH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1±0.01fH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.82±0.23gH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2±0.04fE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.19±0.14gH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1±0.02c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.73±1.49a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2%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54±0.26aH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2±0.02b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49±0.06bH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78±0.01aG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.96±0.34bH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5±0.01bF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61±0.13bH</w:t>
            </w:r>
          </w:p>
        </w:tc>
        <w:tc>
          <w:tcPr>
            <w:tcW w:w="46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6±0.01eG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.66±0.37f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32" w:type="pct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3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GJ 16%</w:t>
            </w:r>
          </w:p>
        </w:tc>
        <w:tc>
          <w:tcPr>
            <w:tcW w:w="49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22±0.02bG</w:t>
            </w:r>
          </w:p>
        </w:tc>
        <w:tc>
          <w:tcPr>
            <w:tcW w:w="46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8±0.02aH</w:t>
            </w:r>
          </w:p>
        </w:tc>
        <w:tc>
          <w:tcPr>
            <w:tcW w:w="49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55±0.10dG</w:t>
            </w:r>
          </w:p>
        </w:tc>
        <w:tc>
          <w:tcPr>
            <w:tcW w:w="46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6±0.02cG</w:t>
            </w:r>
          </w:p>
        </w:tc>
        <w:tc>
          <w:tcPr>
            <w:tcW w:w="52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.07±0.17eH</w:t>
            </w:r>
          </w:p>
        </w:tc>
        <w:tc>
          <w:tcPr>
            <w:tcW w:w="49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8±0.05dD</w:t>
            </w:r>
          </w:p>
        </w:tc>
        <w:tc>
          <w:tcPr>
            <w:tcW w:w="55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85±0.17eG</w:t>
            </w:r>
          </w:p>
        </w:tc>
        <w:tc>
          <w:tcPr>
            <w:tcW w:w="46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7±0.01eF</w:t>
            </w:r>
          </w:p>
        </w:tc>
        <w:tc>
          <w:tcPr>
            <w:tcW w:w="49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83±0.72eF</w:t>
            </w:r>
          </w:p>
        </w:tc>
      </w:tr>
    </w:tbl>
    <w:p>
      <w:pPr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a.</w:t>
      </w:r>
      <w:r>
        <w:rPr>
          <w:rFonts w:ascii="Times New Roman" w:hAnsi="Times New Roman" w:eastAsia="宋体" w:cs="Times New Roman"/>
        </w:rPr>
        <w:t xml:space="preserve"> The different small letters indicate a significant difference (</w:t>
      </w:r>
      <w:r>
        <w:rPr>
          <w:rFonts w:ascii="Times New Roman" w:hAnsi="Times New Roman" w:eastAsia="宋体" w:cs="Times New Roman"/>
          <w:i/>
          <w:iCs/>
        </w:rPr>
        <w:t>p</w:t>
      </w:r>
      <w:r>
        <w:rPr>
          <w:rFonts w:ascii="Times New Roman" w:hAnsi="Times New Roman" w:eastAsia="宋体" w:cs="Times New Roman"/>
        </w:rPr>
        <w:t>&lt;0.05) among different groups.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b.</w:t>
      </w:r>
      <w:r>
        <w:t xml:space="preserve"> </w:t>
      </w:r>
      <w:r>
        <w:rPr>
          <w:rFonts w:ascii="Times New Roman" w:hAnsi="Times New Roman" w:eastAsia="宋体" w:cs="Times New Roman"/>
        </w:rPr>
        <w:t>The different capital letters indicate a significant difference (</w:t>
      </w:r>
      <w:r>
        <w:rPr>
          <w:rFonts w:ascii="Times New Roman" w:hAnsi="Times New Roman" w:eastAsia="宋体" w:cs="Times New Roman"/>
          <w:i/>
          <w:iCs/>
        </w:rPr>
        <w:t>p</w:t>
      </w:r>
      <w:r>
        <w:rPr>
          <w:rFonts w:ascii="Times New Roman" w:hAnsi="Times New Roman" w:eastAsia="宋体" w:cs="Times New Roman"/>
        </w:rPr>
        <w:t>&lt;0.05) among different stages.</w:t>
      </w:r>
      <w:r>
        <w:rPr>
          <w:rFonts w:hint="eastAsia" w:ascii="Times New Roman" w:hAnsi="Times New Roman" w:eastAsia="宋体" w:cs="Times New Roman"/>
        </w:rPr>
        <w:t xml:space="preserve"> c</w:t>
      </w:r>
      <w:r>
        <w:rPr>
          <w:rFonts w:ascii="Times New Roman" w:hAnsi="Times New Roman" w:eastAsia="宋体" w:cs="Times New Roman"/>
        </w:rPr>
        <w:t>. “ND” represents “Not Detected”; “UGJ” represents “unripe grape juice”; “Dp” represents “Delphinidin-3-O-glucoside”; “Cy” represents “Cyanidin-3-O-glucoside”; “Pt” represents “</w:t>
      </w:r>
      <w:bookmarkStart w:id="25" w:name="OLE_LINK38"/>
      <w:r>
        <w:rPr>
          <w:rFonts w:ascii="Times New Roman" w:hAnsi="Times New Roman" w:eastAsia="宋体" w:cs="Times New Roman"/>
        </w:rPr>
        <w:t>Petunidin-3-O-glucoside</w:t>
      </w:r>
      <w:bookmarkEnd w:id="25"/>
      <w:r>
        <w:rPr>
          <w:rFonts w:ascii="Times New Roman" w:hAnsi="Times New Roman" w:eastAsia="宋体" w:cs="Times New Roman"/>
        </w:rPr>
        <w:t>”; “Pn” represents “</w:t>
      </w:r>
      <w:bookmarkStart w:id="26" w:name="OLE_LINK39"/>
      <w:r>
        <w:rPr>
          <w:rFonts w:ascii="Times New Roman" w:hAnsi="Times New Roman" w:eastAsia="宋体" w:cs="Times New Roman"/>
        </w:rPr>
        <w:t>Peonidin-3-O-glucoside</w:t>
      </w:r>
      <w:bookmarkEnd w:id="26"/>
      <w:r>
        <w:rPr>
          <w:rFonts w:ascii="Times New Roman" w:hAnsi="Times New Roman" w:eastAsia="宋体" w:cs="Times New Roman"/>
        </w:rPr>
        <w:t>”; “Mv” represents “Malvidin-3-O-glucoside”; “P</w:t>
      </w:r>
      <w:r>
        <w:rPr>
          <w:rFonts w:hint="eastAsia" w:ascii="Times New Roman" w:hAnsi="Times New Roman" w:eastAsia="宋体" w:cs="Times New Roman"/>
        </w:rPr>
        <w:t>n</w:t>
      </w:r>
      <w:r>
        <w:rPr>
          <w:rFonts w:ascii="Times New Roman" w:hAnsi="Times New Roman" w:eastAsia="宋体" w:cs="Times New Roman"/>
        </w:rPr>
        <w:t>-acet” represents “Peonidin-3-O-(6-acetyl)-glucoside”; “Mv-acet” represents “Malvidin-3-O-(6-acetyl)-glucoside”; “tPn-coum” represents “</w:t>
      </w:r>
      <w:bookmarkStart w:id="27" w:name="OLE_LINK40"/>
      <w:r>
        <w:rPr>
          <w:rFonts w:ascii="Times New Roman" w:hAnsi="Times New Roman" w:eastAsia="宋体" w:cs="Times New Roman"/>
        </w:rPr>
        <w:t>Peonidin-3-O-(trans-6-coumaryl)-glucoside</w:t>
      </w:r>
      <w:bookmarkEnd w:id="27"/>
      <w:r>
        <w:rPr>
          <w:rFonts w:ascii="Times New Roman" w:hAnsi="Times New Roman" w:eastAsia="宋体" w:cs="Times New Roman"/>
        </w:rPr>
        <w:t>”; “tMv-coum” represents “Malvidin-3-O-(trans-6-coumaryl)-glucoside”.</w:t>
      </w:r>
    </w:p>
    <w:bookmarkEnd w:id="1"/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</w:p>
    <w:sectPr>
      <w:pgSz w:w="16838" w:h="11906" w:orient="landscape"/>
      <w:pgMar w:top="1797" w:right="1440" w:bottom="1797" w:left="1440" w:header="851" w:footer="992" w:gutter="0"/>
      <w:lnNumType w:countBy="1" w:restart="continuous"/>
      <w:cols w:space="0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方正书宋_GBK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noPunctuationKerning w:val="1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I2MTQxNDMxYjU2NDM3MTc0MGE2NTM5ZGQzMmFhYjIifQ=="/>
  </w:docVars>
  <w:rsids>
    <w:rsidRoot w:val="00E10B4F"/>
    <w:rsid w:val="0000012C"/>
    <w:rsid w:val="00000640"/>
    <w:rsid w:val="000013E8"/>
    <w:rsid w:val="000021D3"/>
    <w:rsid w:val="00003B89"/>
    <w:rsid w:val="0000573E"/>
    <w:rsid w:val="00005EDC"/>
    <w:rsid w:val="0000656E"/>
    <w:rsid w:val="00006CE6"/>
    <w:rsid w:val="00007604"/>
    <w:rsid w:val="00010AF7"/>
    <w:rsid w:val="00010C33"/>
    <w:rsid w:val="000140DC"/>
    <w:rsid w:val="0001501C"/>
    <w:rsid w:val="00015114"/>
    <w:rsid w:val="000175A6"/>
    <w:rsid w:val="00017B38"/>
    <w:rsid w:val="00017E42"/>
    <w:rsid w:val="00020D8F"/>
    <w:rsid w:val="000223B1"/>
    <w:rsid w:val="000226BE"/>
    <w:rsid w:val="000227CD"/>
    <w:rsid w:val="00025066"/>
    <w:rsid w:val="0002674B"/>
    <w:rsid w:val="00027EE7"/>
    <w:rsid w:val="0003045D"/>
    <w:rsid w:val="00031B06"/>
    <w:rsid w:val="00031DB5"/>
    <w:rsid w:val="000325FD"/>
    <w:rsid w:val="00032D59"/>
    <w:rsid w:val="00033DDE"/>
    <w:rsid w:val="000349CF"/>
    <w:rsid w:val="00034FF7"/>
    <w:rsid w:val="00035965"/>
    <w:rsid w:val="00035D0C"/>
    <w:rsid w:val="00037D86"/>
    <w:rsid w:val="000401A2"/>
    <w:rsid w:val="000401B2"/>
    <w:rsid w:val="0004100B"/>
    <w:rsid w:val="0004118D"/>
    <w:rsid w:val="00041BB9"/>
    <w:rsid w:val="00041C79"/>
    <w:rsid w:val="00043441"/>
    <w:rsid w:val="00043536"/>
    <w:rsid w:val="00043CC1"/>
    <w:rsid w:val="00044802"/>
    <w:rsid w:val="0004555F"/>
    <w:rsid w:val="000458E2"/>
    <w:rsid w:val="00052B02"/>
    <w:rsid w:val="0005609A"/>
    <w:rsid w:val="00056510"/>
    <w:rsid w:val="00057216"/>
    <w:rsid w:val="000607C4"/>
    <w:rsid w:val="00061BCC"/>
    <w:rsid w:val="00063277"/>
    <w:rsid w:val="000657FC"/>
    <w:rsid w:val="00067570"/>
    <w:rsid w:val="000679DA"/>
    <w:rsid w:val="00071D85"/>
    <w:rsid w:val="00072ED2"/>
    <w:rsid w:val="000751A7"/>
    <w:rsid w:val="000770A5"/>
    <w:rsid w:val="00081251"/>
    <w:rsid w:val="000813BC"/>
    <w:rsid w:val="000845B6"/>
    <w:rsid w:val="00085B44"/>
    <w:rsid w:val="00086B6D"/>
    <w:rsid w:val="000903F2"/>
    <w:rsid w:val="00090668"/>
    <w:rsid w:val="00091B38"/>
    <w:rsid w:val="00091F2A"/>
    <w:rsid w:val="00092A55"/>
    <w:rsid w:val="00092D96"/>
    <w:rsid w:val="0009366E"/>
    <w:rsid w:val="00095818"/>
    <w:rsid w:val="000959D6"/>
    <w:rsid w:val="0009609A"/>
    <w:rsid w:val="00096870"/>
    <w:rsid w:val="00097152"/>
    <w:rsid w:val="000A0E88"/>
    <w:rsid w:val="000A257C"/>
    <w:rsid w:val="000A2639"/>
    <w:rsid w:val="000A2C2A"/>
    <w:rsid w:val="000A5B94"/>
    <w:rsid w:val="000A6837"/>
    <w:rsid w:val="000B0086"/>
    <w:rsid w:val="000B01B2"/>
    <w:rsid w:val="000B4044"/>
    <w:rsid w:val="000B4F42"/>
    <w:rsid w:val="000B5C61"/>
    <w:rsid w:val="000B7117"/>
    <w:rsid w:val="000C05E6"/>
    <w:rsid w:val="000C1463"/>
    <w:rsid w:val="000C3FF1"/>
    <w:rsid w:val="000C71A0"/>
    <w:rsid w:val="000D273B"/>
    <w:rsid w:val="000D57E2"/>
    <w:rsid w:val="000D75B9"/>
    <w:rsid w:val="000D79DB"/>
    <w:rsid w:val="000E0FF2"/>
    <w:rsid w:val="000E11A6"/>
    <w:rsid w:val="000E1B6F"/>
    <w:rsid w:val="000E2C16"/>
    <w:rsid w:val="000E716C"/>
    <w:rsid w:val="000E7E4E"/>
    <w:rsid w:val="000F008A"/>
    <w:rsid w:val="000F0154"/>
    <w:rsid w:val="000F11E1"/>
    <w:rsid w:val="000F556F"/>
    <w:rsid w:val="000F6553"/>
    <w:rsid w:val="000F6E49"/>
    <w:rsid w:val="000F7AB8"/>
    <w:rsid w:val="00100519"/>
    <w:rsid w:val="00102711"/>
    <w:rsid w:val="001028A8"/>
    <w:rsid w:val="00102CAE"/>
    <w:rsid w:val="00104EBE"/>
    <w:rsid w:val="0010529B"/>
    <w:rsid w:val="00105BDE"/>
    <w:rsid w:val="00107493"/>
    <w:rsid w:val="0010773B"/>
    <w:rsid w:val="0010780D"/>
    <w:rsid w:val="00111112"/>
    <w:rsid w:val="00112573"/>
    <w:rsid w:val="00112C96"/>
    <w:rsid w:val="0011375D"/>
    <w:rsid w:val="0011500F"/>
    <w:rsid w:val="00115695"/>
    <w:rsid w:val="001166EE"/>
    <w:rsid w:val="00116C1E"/>
    <w:rsid w:val="001177C4"/>
    <w:rsid w:val="001178A3"/>
    <w:rsid w:val="0012063A"/>
    <w:rsid w:val="00120AC9"/>
    <w:rsid w:val="00122D17"/>
    <w:rsid w:val="001238EB"/>
    <w:rsid w:val="001254B2"/>
    <w:rsid w:val="0012596D"/>
    <w:rsid w:val="001263A0"/>
    <w:rsid w:val="00126C64"/>
    <w:rsid w:val="001274C9"/>
    <w:rsid w:val="0013034A"/>
    <w:rsid w:val="00131B44"/>
    <w:rsid w:val="00131C9F"/>
    <w:rsid w:val="00134571"/>
    <w:rsid w:val="001348DC"/>
    <w:rsid w:val="001349A7"/>
    <w:rsid w:val="00134B2D"/>
    <w:rsid w:val="001351DE"/>
    <w:rsid w:val="00136515"/>
    <w:rsid w:val="00137351"/>
    <w:rsid w:val="00137524"/>
    <w:rsid w:val="0014268E"/>
    <w:rsid w:val="0014340A"/>
    <w:rsid w:val="00143523"/>
    <w:rsid w:val="00145458"/>
    <w:rsid w:val="00145DE4"/>
    <w:rsid w:val="00147602"/>
    <w:rsid w:val="00147D9A"/>
    <w:rsid w:val="00152D10"/>
    <w:rsid w:val="00152EED"/>
    <w:rsid w:val="001544F9"/>
    <w:rsid w:val="00154EB6"/>
    <w:rsid w:val="00154F39"/>
    <w:rsid w:val="00156D16"/>
    <w:rsid w:val="00160681"/>
    <w:rsid w:val="00160C2C"/>
    <w:rsid w:val="00163744"/>
    <w:rsid w:val="00163ED2"/>
    <w:rsid w:val="001662EF"/>
    <w:rsid w:val="00167164"/>
    <w:rsid w:val="00170061"/>
    <w:rsid w:val="00170F98"/>
    <w:rsid w:val="001738FA"/>
    <w:rsid w:val="00174605"/>
    <w:rsid w:val="00175D9E"/>
    <w:rsid w:val="00176410"/>
    <w:rsid w:val="0017654F"/>
    <w:rsid w:val="001775E5"/>
    <w:rsid w:val="001802B0"/>
    <w:rsid w:val="00180E07"/>
    <w:rsid w:val="0018265E"/>
    <w:rsid w:val="0018324C"/>
    <w:rsid w:val="00185347"/>
    <w:rsid w:val="001872B8"/>
    <w:rsid w:val="00193059"/>
    <w:rsid w:val="00193876"/>
    <w:rsid w:val="00194628"/>
    <w:rsid w:val="00194E9B"/>
    <w:rsid w:val="00195620"/>
    <w:rsid w:val="001956A4"/>
    <w:rsid w:val="00195A95"/>
    <w:rsid w:val="00196707"/>
    <w:rsid w:val="00196C7B"/>
    <w:rsid w:val="00197FB3"/>
    <w:rsid w:val="001A0E64"/>
    <w:rsid w:val="001A0EA4"/>
    <w:rsid w:val="001A42B6"/>
    <w:rsid w:val="001A45FE"/>
    <w:rsid w:val="001A4608"/>
    <w:rsid w:val="001A6F06"/>
    <w:rsid w:val="001A7EAC"/>
    <w:rsid w:val="001B0021"/>
    <w:rsid w:val="001B5D46"/>
    <w:rsid w:val="001B6681"/>
    <w:rsid w:val="001B6920"/>
    <w:rsid w:val="001C2E8F"/>
    <w:rsid w:val="001C36AD"/>
    <w:rsid w:val="001C4B9F"/>
    <w:rsid w:val="001C63D8"/>
    <w:rsid w:val="001D19F9"/>
    <w:rsid w:val="001D1EF0"/>
    <w:rsid w:val="001D2BE7"/>
    <w:rsid w:val="001D2FF0"/>
    <w:rsid w:val="001D4E66"/>
    <w:rsid w:val="001D6305"/>
    <w:rsid w:val="001D641B"/>
    <w:rsid w:val="001D7DC7"/>
    <w:rsid w:val="001E0940"/>
    <w:rsid w:val="001E34E7"/>
    <w:rsid w:val="001E3D7A"/>
    <w:rsid w:val="001E5426"/>
    <w:rsid w:val="001E6790"/>
    <w:rsid w:val="001F1295"/>
    <w:rsid w:val="001F1430"/>
    <w:rsid w:val="001F3CA1"/>
    <w:rsid w:val="001F58F5"/>
    <w:rsid w:val="001F5C55"/>
    <w:rsid w:val="0020108D"/>
    <w:rsid w:val="00201D57"/>
    <w:rsid w:val="00202CA7"/>
    <w:rsid w:val="0020564C"/>
    <w:rsid w:val="0020628B"/>
    <w:rsid w:val="00207BB7"/>
    <w:rsid w:val="002108AF"/>
    <w:rsid w:val="00213EBC"/>
    <w:rsid w:val="0022081E"/>
    <w:rsid w:val="00220A54"/>
    <w:rsid w:val="002273FE"/>
    <w:rsid w:val="0023013F"/>
    <w:rsid w:val="0023024E"/>
    <w:rsid w:val="00231216"/>
    <w:rsid w:val="00231CD5"/>
    <w:rsid w:val="00233043"/>
    <w:rsid w:val="002341A4"/>
    <w:rsid w:val="002352BA"/>
    <w:rsid w:val="00236277"/>
    <w:rsid w:val="002379E2"/>
    <w:rsid w:val="002418D0"/>
    <w:rsid w:val="00241D36"/>
    <w:rsid w:val="002439EB"/>
    <w:rsid w:val="00244639"/>
    <w:rsid w:val="00244D3E"/>
    <w:rsid w:val="002451A5"/>
    <w:rsid w:val="00245D70"/>
    <w:rsid w:val="00246472"/>
    <w:rsid w:val="00246AF1"/>
    <w:rsid w:val="00246E01"/>
    <w:rsid w:val="00247094"/>
    <w:rsid w:val="0025043C"/>
    <w:rsid w:val="00250DD5"/>
    <w:rsid w:val="00250F55"/>
    <w:rsid w:val="00250F78"/>
    <w:rsid w:val="00252887"/>
    <w:rsid w:val="00253747"/>
    <w:rsid w:val="002541AF"/>
    <w:rsid w:val="00254F14"/>
    <w:rsid w:val="00255860"/>
    <w:rsid w:val="00256ECB"/>
    <w:rsid w:val="00257BB0"/>
    <w:rsid w:val="00261F6C"/>
    <w:rsid w:val="00263047"/>
    <w:rsid w:val="00263B15"/>
    <w:rsid w:val="002642B8"/>
    <w:rsid w:val="0026772C"/>
    <w:rsid w:val="00267748"/>
    <w:rsid w:val="0027126A"/>
    <w:rsid w:val="00271414"/>
    <w:rsid w:val="002724C0"/>
    <w:rsid w:val="002743E6"/>
    <w:rsid w:val="00274E41"/>
    <w:rsid w:val="00275C11"/>
    <w:rsid w:val="00275E71"/>
    <w:rsid w:val="002802F4"/>
    <w:rsid w:val="0028245E"/>
    <w:rsid w:val="00283DAD"/>
    <w:rsid w:val="002877CB"/>
    <w:rsid w:val="00290564"/>
    <w:rsid w:val="00290B4F"/>
    <w:rsid w:val="00291E36"/>
    <w:rsid w:val="0029223B"/>
    <w:rsid w:val="00293495"/>
    <w:rsid w:val="0029425F"/>
    <w:rsid w:val="002942FF"/>
    <w:rsid w:val="002955FC"/>
    <w:rsid w:val="002969A7"/>
    <w:rsid w:val="002A02F0"/>
    <w:rsid w:val="002A2FAE"/>
    <w:rsid w:val="002A41E0"/>
    <w:rsid w:val="002A4F49"/>
    <w:rsid w:val="002A5BE7"/>
    <w:rsid w:val="002A5D5C"/>
    <w:rsid w:val="002A78EE"/>
    <w:rsid w:val="002A7C6F"/>
    <w:rsid w:val="002B017C"/>
    <w:rsid w:val="002B4BB0"/>
    <w:rsid w:val="002B71E4"/>
    <w:rsid w:val="002C011C"/>
    <w:rsid w:val="002C0607"/>
    <w:rsid w:val="002C07F3"/>
    <w:rsid w:val="002C1231"/>
    <w:rsid w:val="002C2B91"/>
    <w:rsid w:val="002C2E06"/>
    <w:rsid w:val="002C377A"/>
    <w:rsid w:val="002C460E"/>
    <w:rsid w:val="002C4632"/>
    <w:rsid w:val="002C6FA8"/>
    <w:rsid w:val="002D0A0A"/>
    <w:rsid w:val="002D131F"/>
    <w:rsid w:val="002D33B5"/>
    <w:rsid w:val="002D3976"/>
    <w:rsid w:val="002D4CCD"/>
    <w:rsid w:val="002D5271"/>
    <w:rsid w:val="002D56B8"/>
    <w:rsid w:val="002D5F7E"/>
    <w:rsid w:val="002E1612"/>
    <w:rsid w:val="002E33B5"/>
    <w:rsid w:val="002E3592"/>
    <w:rsid w:val="002E5755"/>
    <w:rsid w:val="002E5AD1"/>
    <w:rsid w:val="002E5D33"/>
    <w:rsid w:val="002E6042"/>
    <w:rsid w:val="002E68CA"/>
    <w:rsid w:val="002E6B58"/>
    <w:rsid w:val="002E79B4"/>
    <w:rsid w:val="002E7AD5"/>
    <w:rsid w:val="002F0673"/>
    <w:rsid w:val="002F1E50"/>
    <w:rsid w:val="002F2249"/>
    <w:rsid w:val="002F5B44"/>
    <w:rsid w:val="002F6CA9"/>
    <w:rsid w:val="003003D3"/>
    <w:rsid w:val="003013CE"/>
    <w:rsid w:val="00301FB4"/>
    <w:rsid w:val="00304D59"/>
    <w:rsid w:val="00305864"/>
    <w:rsid w:val="00306622"/>
    <w:rsid w:val="00306941"/>
    <w:rsid w:val="00307D12"/>
    <w:rsid w:val="00307EB5"/>
    <w:rsid w:val="00311C1A"/>
    <w:rsid w:val="00312547"/>
    <w:rsid w:val="00312A83"/>
    <w:rsid w:val="003131BF"/>
    <w:rsid w:val="0031449D"/>
    <w:rsid w:val="00314BF6"/>
    <w:rsid w:val="003151E7"/>
    <w:rsid w:val="00315E37"/>
    <w:rsid w:val="00317632"/>
    <w:rsid w:val="00320995"/>
    <w:rsid w:val="00321D5B"/>
    <w:rsid w:val="00323F68"/>
    <w:rsid w:val="0032453C"/>
    <w:rsid w:val="003245B7"/>
    <w:rsid w:val="00327585"/>
    <w:rsid w:val="00332469"/>
    <w:rsid w:val="003325F5"/>
    <w:rsid w:val="00334D07"/>
    <w:rsid w:val="00334FCE"/>
    <w:rsid w:val="00336CB1"/>
    <w:rsid w:val="00336F1D"/>
    <w:rsid w:val="00337B35"/>
    <w:rsid w:val="003405CA"/>
    <w:rsid w:val="00342847"/>
    <w:rsid w:val="00343D05"/>
    <w:rsid w:val="00344BF3"/>
    <w:rsid w:val="0034661D"/>
    <w:rsid w:val="0034743E"/>
    <w:rsid w:val="0035168A"/>
    <w:rsid w:val="0035359B"/>
    <w:rsid w:val="00354729"/>
    <w:rsid w:val="003553A0"/>
    <w:rsid w:val="00355F7A"/>
    <w:rsid w:val="00357759"/>
    <w:rsid w:val="00363FFE"/>
    <w:rsid w:val="00364BD8"/>
    <w:rsid w:val="00364F07"/>
    <w:rsid w:val="00365C01"/>
    <w:rsid w:val="003672B5"/>
    <w:rsid w:val="00367ACF"/>
    <w:rsid w:val="00367E18"/>
    <w:rsid w:val="0037113F"/>
    <w:rsid w:val="00372CF9"/>
    <w:rsid w:val="003746BE"/>
    <w:rsid w:val="003764FB"/>
    <w:rsid w:val="0038225E"/>
    <w:rsid w:val="0038287C"/>
    <w:rsid w:val="00383F77"/>
    <w:rsid w:val="00384C24"/>
    <w:rsid w:val="00385C3B"/>
    <w:rsid w:val="003867F0"/>
    <w:rsid w:val="003868AC"/>
    <w:rsid w:val="003902CE"/>
    <w:rsid w:val="00390C15"/>
    <w:rsid w:val="00391288"/>
    <w:rsid w:val="00394F8C"/>
    <w:rsid w:val="00396E3B"/>
    <w:rsid w:val="00396F9B"/>
    <w:rsid w:val="00397089"/>
    <w:rsid w:val="00397503"/>
    <w:rsid w:val="003A06C3"/>
    <w:rsid w:val="003A08CA"/>
    <w:rsid w:val="003A141E"/>
    <w:rsid w:val="003A222A"/>
    <w:rsid w:val="003A2725"/>
    <w:rsid w:val="003A3E1D"/>
    <w:rsid w:val="003A4A80"/>
    <w:rsid w:val="003A4AD5"/>
    <w:rsid w:val="003A5531"/>
    <w:rsid w:val="003A65A1"/>
    <w:rsid w:val="003A6CCC"/>
    <w:rsid w:val="003B1AFA"/>
    <w:rsid w:val="003B2468"/>
    <w:rsid w:val="003B2753"/>
    <w:rsid w:val="003B2C75"/>
    <w:rsid w:val="003B32F7"/>
    <w:rsid w:val="003B3F4B"/>
    <w:rsid w:val="003B49D7"/>
    <w:rsid w:val="003B5402"/>
    <w:rsid w:val="003B73AF"/>
    <w:rsid w:val="003B75E3"/>
    <w:rsid w:val="003B79A0"/>
    <w:rsid w:val="003C072B"/>
    <w:rsid w:val="003C0884"/>
    <w:rsid w:val="003C0B42"/>
    <w:rsid w:val="003C1932"/>
    <w:rsid w:val="003C1CF5"/>
    <w:rsid w:val="003C2880"/>
    <w:rsid w:val="003C291E"/>
    <w:rsid w:val="003C497E"/>
    <w:rsid w:val="003C700A"/>
    <w:rsid w:val="003C7A46"/>
    <w:rsid w:val="003D1553"/>
    <w:rsid w:val="003D1B13"/>
    <w:rsid w:val="003D1D4C"/>
    <w:rsid w:val="003D1D63"/>
    <w:rsid w:val="003D2018"/>
    <w:rsid w:val="003D4ADB"/>
    <w:rsid w:val="003D5EDA"/>
    <w:rsid w:val="003D5F61"/>
    <w:rsid w:val="003D60CF"/>
    <w:rsid w:val="003D629F"/>
    <w:rsid w:val="003D7863"/>
    <w:rsid w:val="003D78E5"/>
    <w:rsid w:val="003E07BD"/>
    <w:rsid w:val="003E2BB1"/>
    <w:rsid w:val="003E4846"/>
    <w:rsid w:val="003E52BC"/>
    <w:rsid w:val="003E54CF"/>
    <w:rsid w:val="003E6EFC"/>
    <w:rsid w:val="003F059F"/>
    <w:rsid w:val="003F11B9"/>
    <w:rsid w:val="003F1555"/>
    <w:rsid w:val="003F1F04"/>
    <w:rsid w:val="003F2786"/>
    <w:rsid w:val="003F2803"/>
    <w:rsid w:val="003F41DD"/>
    <w:rsid w:val="003F5F13"/>
    <w:rsid w:val="003F62FA"/>
    <w:rsid w:val="003F6C76"/>
    <w:rsid w:val="003F782D"/>
    <w:rsid w:val="004004F6"/>
    <w:rsid w:val="00400D78"/>
    <w:rsid w:val="004016B8"/>
    <w:rsid w:val="004024AF"/>
    <w:rsid w:val="00404972"/>
    <w:rsid w:val="00404B4C"/>
    <w:rsid w:val="00405167"/>
    <w:rsid w:val="00405506"/>
    <w:rsid w:val="00407B8F"/>
    <w:rsid w:val="00412E3E"/>
    <w:rsid w:val="0041383D"/>
    <w:rsid w:val="004149E0"/>
    <w:rsid w:val="00414DD5"/>
    <w:rsid w:val="00415506"/>
    <w:rsid w:val="00415887"/>
    <w:rsid w:val="004158BD"/>
    <w:rsid w:val="00415E71"/>
    <w:rsid w:val="00416C68"/>
    <w:rsid w:val="00416CB4"/>
    <w:rsid w:val="00417C13"/>
    <w:rsid w:val="0042061B"/>
    <w:rsid w:val="00420FDD"/>
    <w:rsid w:val="00421A78"/>
    <w:rsid w:val="004220CB"/>
    <w:rsid w:val="004257EA"/>
    <w:rsid w:val="00425F44"/>
    <w:rsid w:val="00426120"/>
    <w:rsid w:val="00426FAF"/>
    <w:rsid w:val="00427AFA"/>
    <w:rsid w:val="004306AD"/>
    <w:rsid w:val="004324AD"/>
    <w:rsid w:val="0043311E"/>
    <w:rsid w:val="00433E68"/>
    <w:rsid w:val="00435634"/>
    <w:rsid w:val="00440F67"/>
    <w:rsid w:val="00441284"/>
    <w:rsid w:val="004417B7"/>
    <w:rsid w:val="00442D61"/>
    <w:rsid w:val="00443CA0"/>
    <w:rsid w:val="00445058"/>
    <w:rsid w:val="004451B1"/>
    <w:rsid w:val="0044566F"/>
    <w:rsid w:val="00445680"/>
    <w:rsid w:val="00445D85"/>
    <w:rsid w:val="0044737F"/>
    <w:rsid w:val="0045127D"/>
    <w:rsid w:val="00452976"/>
    <w:rsid w:val="00453143"/>
    <w:rsid w:val="00453234"/>
    <w:rsid w:val="00453A50"/>
    <w:rsid w:val="00453DAA"/>
    <w:rsid w:val="00454284"/>
    <w:rsid w:val="0045650B"/>
    <w:rsid w:val="00456973"/>
    <w:rsid w:val="0046283E"/>
    <w:rsid w:val="00462E8D"/>
    <w:rsid w:val="00465A0C"/>
    <w:rsid w:val="00465D53"/>
    <w:rsid w:val="00470901"/>
    <w:rsid w:val="0047424A"/>
    <w:rsid w:val="00475C14"/>
    <w:rsid w:val="0047741F"/>
    <w:rsid w:val="0048032F"/>
    <w:rsid w:val="00480617"/>
    <w:rsid w:val="00480AE5"/>
    <w:rsid w:val="00481785"/>
    <w:rsid w:val="0048187A"/>
    <w:rsid w:val="00482288"/>
    <w:rsid w:val="00482D99"/>
    <w:rsid w:val="00483592"/>
    <w:rsid w:val="0048409B"/>
    <w:rsid w:val="004854C1"/>
    <w:rsid w:val="004862E6"/>
    <w:rsid w:val="00486944"/>
    <w:rsid w:val="00486A92"/>
    <w:rsid w:val="00487757"/>
    <w:rsid w:val="00487B45"/>
    <w:rsid w:val="004908C6"/>
    <w:rsid w:val="00491A24"/>
    <w:rsid w:val="00493180"/>
    <w:rsid w:val="00493ACC"/>
    <w:rsid w:val="00493BE5"/>
    <w:rsid w:val="00494AFD"/>
    <w:rsid w:val="00495073"/>
    <w:rsid w:val="00496131"/>
    <w:rsid w:val="00497343"/>
    <w:rsid w:val="004A1099"/>
    <w:rsid w:val="004A13F5"/>
    <w:rsid w:val="004A1C48"/>
    <w:rsid w:val="004A2A85"/>
    <w:rsid w:val="004A461D"/>
    <w:rsid w:val="004A48FB"/>
    <w:rsid w:val="004A5418"/>
    <w:rsid w:val="004A5ECC"/>
    <w:rsid w:val="004B01E7"/>
    <w:rsid w:val="004B046E"/>
    <w:rsid w:val="004B075D"/>
    <w:rsid w:val="004B132A"/>
    <w:rsid w:val="004B16A8"/>
    <w:rsid w:val="004B2546"/>
    <w:rsid w:val="004B2617"/>
    <w:rsid w:val="004B36CA"/>
    <w:rsid w:val="004B42E9"/>
    <w:rsid w:val="004B49AB"/>
    <w:rsid w:val="004B4D0D"/>
    <w:rsid w:val="004B504F"/>
    <w:rsid w:val="004B5F4A"/>
    <w:rsid w:val="004B6636"/>
    <w:rsid w:val="004B69EF"/>
    <w:rsid w:val="004B7A55"/>
    <w:rsid w:val="004B7F00"/>
    <w:rsid w:val="004C1828"/>
    <w:rsid w:val="004C18A7"/>
    <w:rsid w:val="004C20EE"/>
    <w:rsid w:val="004C29CC"/>
    <w:rsid w:val="004C305B"/>
    <w:rsid w:val="004C5FEE"/>
    <w:rsid w:val="004D1044"/>
    <w:rsid w:val="004D25B6"/>
    <w:rsid w:val="004D3E03"/>
    <w:rsid w:val="004D404D"/>
    <w:rsid w:val="004D45F1"/>
    <w:rsid w:val="004D4C72"/>
    <w:rsid w:val="004D6090"/>
    <w:rsid w:val="004D6136"/>
    <w:rsid w:val="004D6199"/>
    <w:rsid w:val="004D6201"/>
    <w:rsid w:val="004D7C5E"/>
    <w:rsid w:val="004E1414"/>
    <w:rsid w:val="004E394C"/>
    <w:rsid w:val="004E4B5F"/>
    <w:rsid w:val="004E540B"/>
    <w:rsid w:val="004F0FA9"/>
    <w:rsid w:val="004F1A03"/>
    <w:rsid w:val="004F1B87"/>
    <w:rsid w:val="004F1FB7"/>
    <w:rsid w:val="004F2395"/>
    <w:rsid w:val="004F368B"/>
    <w:rsid w:val="004F5624"/>
    <w:rsid w:val="004F5922"/>
    <w:rsid w:val="004F6802"/>
    <w:rsid w:val="004F6C23"/>
    <w:rsid w:val="004F6F2E"/>
    <w:rsid w:val="004F7BDD"/>
    <w:rsid w:val="005014B5"/>
    <w:rsid w:val="00504863"/>
    <w:rsid w:val="00505011"/>
    <w:rsid w:val="00505763"/>
    <w:rsid w:val="005059CF"/>
    <w:rsid w:val="005064A3"/>
    <w:rsid w:val="00507228"/>
    <w:rsid w:val="00510FF1"/>
    <w:rsid w:val="005125CB"/>
    <w:rsid w:val="00512B62"/>
    <w:rsid w:val="005132F9"/>
    <w:rsid w:val="005135AF"/>
    <w:rsid w:val="00513EFB"/>
    <w:rsid w:val="00513EFD"/>
    <w:rsid w:val="0051402C"/>
    <w:rsid w:val="005179EC"/>
    <w:rsid w:val="00520FE5"/>
    <w:rsid w:val="005234B4"/>
    <w:rsid w:val="00523FAC"/>
    <w:rsid w:val="005273A3"/>
    <w:rsid w:val="00530C48"/>
    <w:rsid w:val="00531CEB"/>
    <w:rsid w:val="0053288F"/>
    <w:rsid w:val="00532945"/>
    <w:rsid w:val="00533B9B"/>
    <w:rsid w:val="00533D25"/>
    <w:rsid w:val="0053404B"/>
    <w:rsid w:val="00534D48"/>
    <w:rsid w:val="00535CDC"/>
    <w:rsid w:val="00535F52"/>
    <w:rsid w:val="0053694A"/>
    <w:rsid w:val="00540E04"/>
    <w:rsid w:val="00540FE9"/>
    <w:rsid w:val="00541496"/>
    <w:rsid w:val="005418DB"/>
    <w:rsid w:val="00541B41"/>
    <w:rsid w:val="00542708"/>
    <w:rsid w:val="00542AD1"/>
    <w:rsid w:val="0054370C"/>
    <w:rsid w:val="00543FDD"/>
    <w:rsid w:val="00544BDE"/>
    <w:rsid w:val="0054593E"/>
    <w:rsid w:val="00546346"/>
    <w:rsid w:val="0054678F"/>
    <w:rsid w:val="0054733D"/>
    <w:rsid w:val="00547835"/>
    <w:rsid w:val="005478FB"/>
    <w:rsid w:val="00550E86"/>
    <w:rsid w:val="00552A8C"/>
    <w:rsid w:val="00553793"/>
    <w:rsid w:val="00553CE1"/>
    <w:rsid w:val="0055418A"/>
    <w:rsid w:val="00555AD2"/>
    <w:rsid w:val="00556C0B"/>
    <w:rsid w:val="00561186"/>
    <w:rsid w:val="00564528"/>
    <w:rsid w:val="005650C0"/>
    <w:rsid w:val="005655C1"/>
    <w:rsid w:val="00567DA3"/>
    <w:rsid w:val="00570540"/>
    <w:rsid w:val="0057075C"/>
    <w:rsid w:val="00570E3D"/>
    <w:rsid w:val="00570EE9"/>
    <w:rsid w:val="00571230"/>
    <w:rsid w:val="00571C15"/>
    <w:rsid w:val="00572777"/>
    <w:rsid w:val="005736C5"/>
    <w:rsid w:val="00573B2D"/>
    <w:rsid w:val="00576A9A"/>
    <w:rsid w:val="005778B4"/>
    <w:rsid w:val="00581ECA"/>
    <w:rsid w:val="00583431"/>
    <w:rsid w:val="0058422A"/>
    <w:rsid w:val="00585792"/>
    <w:rsid w:val="005857DA"/>
    <w:rsid w:val="00586B6A"/>
    <w:rsid w:val="00587CCC"/>
    <w:rsid w:val="005902FA"/>
    <w:rsid w:val="005907D4"/>
    <w:rsid w:val="00592925"/>
    <w:rsid w:val="00593812"/>
    <w:rsid w:val="00593C70"/>
    <w:rsid w:val="00594B0F"/>
    <w:rsid w:val="00595BF4"/>
    <w:rsid w:val="0059715D"/>
    <w:rsid w:val="005A0604"/>
    <w:rsid w:val="005A08B8"/>
    <w:rsid w:val="005A26C0"/>
    <w:rsid w:val="005A2EE3"/>
    <w:rsid w:val="005A4F3F"/>
    <w:rsid w:val="005A59B1"/>
    <w:rsid w:val="005A6C5F"/>
    <w:rsid w:val="005A7877"/>
    <w:rsid w:val="005B0B7C"/>
    <w:rsid w:val="005B2457"/>
    <w:rsid w:val="005B5935"/>
    <w:rsid w:val="005B5FDD"/>
    <w:rsid w:val="005B70C4"/>
    <w:rsid w:val="005C0FE7"/>
    <w:rsid w:val="005C2258"/>
    <w:rsid w:val="005C2D71"/>
    <w:rsid w:val="005C34EC"/>
    <w:rsid w:val="005C7565"/>
    <w:rsid w:val="005C763C"/>
    <w:rsid w:val="005D0B2C"/>
    <w:rsid w:val="005D1C5B"/>
    <w:rsid w:val="005D1F16"/>
    <w:rsid w:val="005D24E8"/>
    <w:rsid w:val="005D3184"/>
    <w:rsid w:val="005D4752"/>
    <w:rsid w:val="005E20D4"/>
    <w:rsid w:val="005E3F91"/>
    <w:rsid w:val="005E4137"/>
    <w:rsid w:val="005E44B4"/>
    <w:rsid w:val="005E47D9"/>
    <w:rsid w:val="005E6AAB"/>
    <w:rsid w:val="005E7A86"/>
    <w:rsid w:val="005F4F08"/>
    <w:rsid w:val="005F5226"/>
    <w:rsid w:val="005F5C22"/>
    <w:rsid w:val="006004BB"/>
    <w:rsid w:val="006010A6"/>
    <w:rsid w:val="0060146A"/>
    <w:rsid w:val="00601B22"/>
    <w:rsid w:val="00602438"/>
    <w:rsid w:val="00605CA6"/>
    <w:rsid w:val="006068BC"/>
    <w:rsid w:val="006069A4"/>
    <w:rsid w:val="00606DBA"/>
    <w:rsid w:val="006100D0"/>
    <w:rsid w:val="0061349F"/>
    <w:rsid w:val="00615ED8"/>
    <w:rsid w:val="00616197"/>
    <w:rsid w:val="00617F9A"/>
    <w:rsid w:val="00620155"/>
    <w:rsid w:val="00620502"/>
    <w:rsid w:val="00620570"/>
    <w:rsid w:val="00620678"/>
    <w:rsid w:val="00622133"/>
    <w:rsid w:val="006221CF"/>
    <w:rsid w:val="0062329B"/>
    <w:rsid w:val="0062448D"/>
    <w:rsid w:val="00625B78"/>
    <w:rsid w:val="00625F71"/>
    <w:rsid w:val="00630A07"/>
    <w:rsid w:val="00631A2D"/>
    <w:rsid w:val="0063303C"/>
    <w:rsid w:val="0063344B"/>
    <w:rsid w:val="00634138"/>
    <w:rsid w:val="006341F4"/>
    <w:rsid w:val="00634930"/>
    <w:rsid w:val="00634BFC"/>
    <w:rsid w:val="00637786"/>
    <w:rsid w:val="00637A53"/>
    <w:rsid w:val="00644306"/>
    <w:rsid w:val="006445EC"/>
    <w:rsid w:val="00645C4D"/>
    <w:rsid w:val="00646742"/>
    <w:rsid w:val="00647178"/>
    <w:rsid w:val="00650DEE"/>
    <w:rsid w:val="00651551"/>
    <w:rsid w:val="006517EB"/>
    <w:rsid w:val="00651968"/>
    <w:rsid w:val="00651A69"/>
    <w:rsid w:val="00651BA6"/>
    <w:rsid w:val="00651CE0"/>
    <w:rsid w:val="006527B3"/>
    <w:rsid w:val="00652E4B"/>
    <w:rsid w:val="006533C5"/>
    <w:rsid w:val="00653AF5"/>
    <w:rsid w:val="00655009"/>
    <w:rsid w:val="0065595C"/>
    <w:rsid w:val="00657AD1"/>
    <w:rsid w:val="00657D65"/>
    <w:rsid w:val="00660EEC"/>
    <w:rsid w:val="00661BFD"/>
    <w:rsid w:val="00661D67"/>
    <w:rsid w:val="0066321D"/>
    <w:rsid w:val="00663501"/>
    <w:rsid w:val="00664F8D"/>
    <w:rsid w:val="00665302"/>
    <w:rsid w:val="00665892"/>
    <w:rsid w:val="00666326"/>
    <w:rsid w:val="00666F4D"/>
    <w:rsid w:val="006671E3"/>
    <w:rsid w:val="00670168"/>
    <w:rsid w:val="00670889"/>
    <w:rsid w:val="00670CB2"/>
    <w:rsid w:val="00671BF7"/>
    <w:rsid w:val="006724EF"/>
    <w:rsid w:val="00673B39"/>
    <w:rsid w:val="00673BF0"/>
    <w:rsid w:val="00673DDC"/>
    <w:rsid w:val="00674F39"/>
    <w:rsid w:val="00676661"/>
    <w:rsid w:val="00677A56"/>
    <w:rsid w:val="0068145B"/>
    <w:rsid w:val="00682068"/>
    <w:rsid w:val="0068319F"/>
    <w:rsid w:val="0068464E"/>
    <w:rsid w:val="00685250"/>
    <w:rsid w:val="00685428"/>
    <w:rsid w:val="00685559"/>
    <w:rsid w:val="0068598F"/>
    <w:rsid w:val="00686323"/>
    <w:rsid w:val="0068712F"/>
    <w:rsid w:val="0068731C"/>
    <w:rsid w:val="00690324"/>
    <w:rsid w:val="006915AF"/>
    <w:rsid w:val="006918D0"/>
    <w:rsid w:val="0069197B"/>
    <w:rsid w:val="00692681"/>
    <w:rsid w:val="006939B1"/>
    <w:rsid w:val="00693E1F"/>
    <w:rsid w:val="006A0CBB"/>
    <w:rsid w:val="006A2A22"/>
    <w:rsid w:val="006A2A7C"/>
    <w:rsid w:val="006A7365"/>
    <w:rsid w:val="006A7FF4"/>
    <w:rsid w:val="006B02C2"/>
    <w:rsid w:val="006B06A5"/>
    <w:rsid w:val="006B1F0B"/>
    <w:rsid w:val="006B2342"/>
    <w:rsid w:val="006B3D0C"/>
    <w:rsid w:val="006B4281"/>
    <w:rsid w:val="006B57B7"/>
    <w:rsid w:val="006B6A28"/>
    <w:rsid w:val="006B6EEA"/>
    <w:rsid w:val="006C0659"/>
    <w:rsid w:val="006C0956"/>
    <w:rsid w:val="006C56CE"/>
    <w:rsid w:val="006C7E9E"/>
    <w:rsid w:val="006C7F2B"/>
    <w:rsid w:val="006D0977"/>
    <w:rsid w:val="006D0F49"/>
    <w:rsid w:val="006D33C7"/>
    <w:rsid w:val="006D3548"/>
    <w:rsid w:val="006D3EEC"/>
    <w:rsid w:val="006D411D"/>
    <w:rsid w:val="006D56BF"/>
    <w:rsid w:val="006D75CB"/>
    <w:rsid w:val="006D7923"/>
    <w:rsid w:val="006E27FC"/>
    <w:rsid w:val="006E4585"/>
    <w:rsid w:val="006E49BF"/>
    <w:rsid w:val="006E49FD"/>
    <w:rsid w:val="006E5655"/>
    <w:rsid w:val="006E7083"/>
    <w:rsid w:val="006F06FF"/>
    <w:rsid w:val="006F1220"/>
    <w:rsid w:val="006F18D3"/>
    <w:rsid w:val="006F2B78"/>
    <w:rsid w:val="006F36F3"/>
    <w:rsid w:val="006F402E"/>
    <w:rsid w:val="006F467E"/>
    <w:rsid w:val="006F4FDF"/>
    <w:rsid w:val="006F6BD0"/>
    <w:rsid w:val="006F7001"/>
    <w:rsid w:val="00702C69"/>
    <w:rsid w:val="007032B7"/>
    <w:rsid w:val="007035FA"/>
    <w:rsid w:val="00703B20"/>
    <w:rsid w:val="00703B8C"/>
    <w:rsid w:val="00703FE0"/>
    <w:rsid w:val="00707000"/>
    <w:rsid w:val="00712F87"/>
    <w:rsid w:val="00716CC2"/>
    <w:rsid w:val="0071747B"/>
    <w:rsid w:val="00717675"/>
    <w:rsid w:val="00721688"/>
    <w:rsid w:val="00722B6E"/>
    <w:rsid w:val="00722E68"/>
    <w:rsid w:val="0072422A"/>
    <w:rsid w:val="00724ADF"/>
    <w:rsid w:val="00724C24"/>
    <w:rsid w:val="00725CFE"/>
    <w:rsid w:val="00725DB1"/>
    <w:rsid w:val="007273F4"/>
    <w:rsid w:val="00727AFD"/>
    <w:rsid w:val="007302A3"/>
    <w:rsid w:val="00731197"/>
    <w:rsid w:val="00731604"/>
    <w:rsid w:val="00732352"/>
    <w:rsid w:val="00733B8B"/>
    <w:rsid w:val="00733F6A"/>
    <w:rsid w:val="00737FDD"/>
    <w:rsid w:val="0074008A"/>
    <w:rsid w:val="00741082"/>
    <w:rsid w:val="00741491"/>
    <w:rsid w:val="00743381"/>
    <w:rsid w:val="00743E4C"/>
    <w:rsid w:val="00745B38"/>
    <w:rsid w:val="0074748F"/>
    <w:rsid w:val="00750549"/>
    <w:rsid w:val="00750ABC"/>
    <w:rsid w:val="00751667"/>
    <w:rsid w:val="00751AC2"/>
    <w:rsid w:val="00755236"/>
    <w:rsid w:val="00755289"/>
    <w:rsid w:val="00755E1D"/>
    <w:rsid w:val="00756010"/>
    <w:rsid w:val="00757716"/>
    <w:rsid w:val="00757D0D"/>
    <w:rsid w:val="0076010F"/>
    <w:rsid w:val="00761414"/>
    <w:rsid w:val="007615BD"/>
    <w:rsid w:val="007616BD"/>
    <w:rsid w:val="00763A63"/>
    <w:rsid w:val="00765FD8"/>
    <w:rsid w:val="00765FF6"/>
    <w:rsid w:val="007661DE"/>
    <w:rsid w:val="00766C04"/>
    <w:rsid w:val="00767255"/>
    <w:rsid w:val="007701DF"/>
    <w:rsid w:val="0077047F"/>
    <w:rsid w:val="007708F3"/>
    <w:rsid w:val="00770B46"/>
    <w:rsid w:val="00772B45"/>
    <w:rsid w:val="0077364F"/>
    <w:rsid w:val="00774876"/>
    <w:rsid w:val="00775727"/>
    <w:rsid w:val="007759B3"/>
    <w:rsid w:val="00776E4F"/>
    <w:rsid w:val="00777C5F"/>
    <w:rsid w:val="007813AB"/>
    <w:rsid w:val="00783870"/>
    <w:rsid w:val="00785B11"/>
    <w:rsid w:val="00785EAD"/>
    <w:rsid w:val="007871BE"/>
    <w:rsid w:val="0079031B"/>
    <w:rsid w:val="00790AD2"/>
    <w:rsid w:val="007914A1"/>
    <w:rsid w:val="007916C3"/>
    <w:rsid w:val="007922CA"/>
    <w:rsid w:val="00792E8F"/>
    <w:rsid w:val="0079336A"/>
    <w:rsid w:val="007A0087"/>
    <w:rsid w:val="007A04F6"/>
    <w:rsid w:val="007A0BCC"/>
    <w:rsid w:val="007A51F4"/>
    <w:rsid w:val="007A5202"/>
    <w:rsid w:val="007A6918"/>
    <w:rsid w:val="007A6A12"/>
    <w:rsid w:val="007A6C87"/>
    <w:rsid w:val="007B2558"/>
    <w:rsid w:val="007B473E"/>
    <w:rsid w:val="007B6283"/>
    <w:rsid w:val="007B732F"/>
    <w:rsid w:val="007B777C"/>
    <w:rsid w:val="007B7F38"/>
    <w:rsid w:val="007C00B4"/>
    <w:rsid w:val="007C061E"/>
    <w:rsid w:val="007C0C0C"/>
    <w:rsid w:val="007C0E38"/>
    <w:rsid w:val="007C152B"/>
    <w:rsid w:val="007C190E"/>
    <w:rsid w:val="007C2043"/>
    <w:rsid w:val="007C28CC"/>
    <w:rsid w:val="007C2B9C"/>
    <w:rsid w:val="007C3EE6"/>
    <w:rsid w:val="007C4C00"/>
    <w:rsid w:val="007C53AA"/>
    <w:rsid w:val="007C786F"/>
    <w:rsid w:val="007D032D"/>
    <w:rsid w:val="007D214C"/>
    <w:rsid w:val="007D4E37"/>
    <w:rsid w:val="007D5686"/>
    <w:rsid w:val="007D57F0"/>
    <w:rsid w:val="007D78F1"/>
    <w:rsid w:val="007E025A"/>
    <w:rsid w:val="007E09D4"/>
    <w:rsid w:val="007E1BB7"/>
    <w:rsid w:val="007E2762"/>
    <w:rsid w:val="007E2D65"/>
    <w:rsid w:val="007E33D9"/>
    <w:rsid w:val="007E391E"/>
    <w:rsid w:val="007E40F2"/>
    <w:rsid w:val="007E43FE"/>
    <w:rsid w:val="007E595E"/>
    <w:rsid w:val="007E7E30"/>
    <w:rsid w:val="007F05B8"/>
    <w:rsid w:val="007F0EA4"/>
    <w:rsid w:val="007F1E87"/>
    <w:rsid w:val="007F2055"/>
    <w:rsid w:val="007F43AE"/>
    <w:rsid w:val="007F486B"/>
    <w:rsid w:val="007F5C16"/>
    <w:rsid w:val="00800660"/>
    <w:rsid w:val="00802080"/>
    <w:rsid w:val="008024B7"/>
    <w:rsid w:val="008033CA"/>
    <w:rsid w:val="00803C05"/>
    <w:rsid w:val="00807AAC"/>
    <w:rsid w:val="0081031C"/>
    <w:rsid w:val="00811073"/>
    <w:rsid w:val="00812162"/>
    <w:rsid w:val="00814452"/>
    <w:rsid w:val="008144E1"/>
    <w:rsid w:val="00814D1E"/>
    <w:rsid w:val="00816C2E"/>
    <w:rsid w:val="00817324"/>
    <w:rsid w:val="0082149A"/>
    <w:rsid w:val="008214B5"/>
    <w:rsid w:val="008215C6"/>
    <w:rsid w:val="00821B01"/>
    <w:rsid w:val="008223D1"/>
    <w:rsid w:val="00822BE7"/>
    <w:rsid w:val="00823330"/>
    <w:rsid w:val="00823C2F"/>
    <w:rsid w:val="0082434F"/>
    <w:rsid w:val="0082580E"/>
    <w:rsid w:val="00826547"/>
    <w:rsid w:val="0082682E"/>
    <w:rsid w:val="008270DE"/>
    <w:rsid w:val="008278FE"/>
    <w:rsid w:val="00830131"/>
    <w:rsid w:val="00832DA2"/>
    <w:rsid w:val="00832EA2"/>
    <w:rsid w:val="00833DB8"/>
    <w:rsid w:val="00836181"/>
    <w:rsid w:val="00836C61"/>
    <w:rsid w:val="00840126"/>
    <w:rsid w:val="008404A4"/>
    <w:rsid w:val="008427A8"/>
    <w:rsid w:val="00844915"/>
    <w:rsid w:val="008451F9"/>
    <w:rsid w:val="00846160"/>
    <w:rsid w:val="008471C0"/>
    <w:rsid w:val="008503BB"/>
    <w:rsid w:val="00850F17"/>
    <w:rsid w:val="00851D83"/>
    <w:rsid w:val="00852422"/>
    <w:rsid w:val="0085301F"/>
    <w:rsid w:val="0085319E"/>
    <w:rsid w:val="008532F6"/>
    <w:rsid w:val="00853571"/>
    <w:rsid w:val="00854FE4"/>
    <w:rsid w:val="008557CE"/>
    <w:rsid w:val="0085745D"/>
    <w:rsid w:val="008575D6"/>
    <w:rsid w:val="00857C07"/>
    <w:rsid w:val="00857C62"/>
    <w:rsid w:val="0086021D"/>
    <w:rsid w:val="008607BE"/>
    <w:rsid w:val="00860FB3"/>
    <w:rsid w:val="008613BB"/>
    <w:rsid w:val="00861EC7"/>
    <w:rsid w:val="00861EFA"/>
    <w:rsid w:val="0086229B"/>
    <w:rsid w:val="008629CF"/>
    <w:rsid w:val="00862BB5"/>
    <w:rsid w:val="00862EA9"/>
    <w:rsid w:val="008646AC"/>
    <w:rsid w:val="008657D3"/>
    <w:rsid w:val="00865A4A"/>
    <w:rsid w:val="008660DC"/>
    <w:rsid w:val="008670CB"/>
    <w:rsid w:val="00867643"/>
    <w:rsid w:val="00867B5A"/>
    <w:rsid w:val="008710F6"/>
    <w:rsid w:val="00871ECF"/>
    <w:rsid w:val="0087340B"/>
    <w:rsid w:val="008760FE"/>
    <w:rsid w:val="00876436"/>
    <w:rsid w:val="008766D9"/>
    <w:rsid w:val="0088179F"/>
    <w:rsid w:val="008819F3"/>
    <w:rsid w:val="00881AA0"/>
    <w:rsid w:val="00884028"/>
    <w:rsid w:val="00884191"/>
    <w:rsid w:val="00884898"/>
    <w:rsid w:val="00884B59"/>
    <w:rsid w:val="008851F8"/>
    <w:rsid w:val="00886BED"/>
    <w:rsid w:val="00886C42"/>
    <w:rsid w:val="008909C8"/>
    <w:rsid w:val="00893401"/>
    <w:rsid w:val="008948E6"/>
    <w:rsid w:val="008961FC"/>
    <w:rsid w:val="008962AB"/>
    <w:rsid w:val="00896758"/>
    <w:rsid w:val="008A127C"/>
    <w:rsid w:val="008A2860"/>
    <w:rsid w:val="008A2CC8"/>
    <w:rsid w:val="008A3430"/>
    <w:rsid w:val="008A3D9D"/>
    <w:rsid w:val="008A4D47"/>
    <w:rsid w:val="008A592E"/>
    <w:rsid w:val="008A5C3A"/>
    <w:rsid w:val="008A731B"/>
    <w:rsid w:val="008B0362"/>
    <w:rsid w:val="008B1429"/>
    <w:rsid w:val="008B1F1C"/>
    <w:rsid w:val="008B348A"/>
    <w:rsid w:val="008B6A59"/>
    <w:rsid w:val="008B7423"/>
    <w:rsid w:val="008B7615"/>
    <w:rsid w:val="008C02F4"/>
    <w:rsid w:val="008C268B"/>
    <w:rsid w:val="008C34A6"/>
    <w:rsid w:val="008C3D94"/>
    <w:rsid w:val="008C731D"/>
    <w:rsid w:val="008C7C49"/>
    <w:rsid w:val="008C7D5D"/>
    <w:rsid w:val="008D13B1"/>
    <w:rsid w:val="008D2064"/>
    <w:rsid w:val="008D2C2D"/>
    <w:rsid w:val="008D329C"/>
    <w:rsid w:val="008D40CC"/>
    <w:rsid w:val="008D45DC"/>
    <w:rsid w:val="008D5A2C"/>
    <w:rsid w:val="008D6780"/>
    <w:rsid w:val="008D6E6E"/>
    <w:rsid w:val="008D79A2"/>
    <w:rsid w:val="008D7B5F"/>
    <w:rsid w:val="008E0142"/>
    <w:rsid w:val="008E0216"/>
    <w:rsid w:val="008E03CF"/>
    <w:rsid w:val="008E247D"/>
    <w:rsid w:val="008E36A6"/>
    <w:rsid w:val="008E5731"/>
    <w:rsid w:val="008E6274"/>
    <w:rsid w:val="008E65D7"/>
    <w:rsid w:val="008E7C75"/>
    <w:rsid w:val="008F17CB"/>
    <w:rsid w:val="008F195D"/>
    <w:rsid w:val="008F1CD2"/>
    <w:rsid w:val="008F4FE2"/>
    <w:rsid w:val="008F5687"/>
    <w:rsid w:val="008F56F3"/>
    <w:rsid w:val="008F631B"/>
    <w:rsid w:val="0090057E"/>
    <w:rsid w:val="009014BD"/>
    <w:rsid w:val="0090228B"/>
    <w:rsid w:val="00902D8B"/>
    <w:rsid w:val="00903A51"/>
    <w:rsid w:val="00907A24"/>
    <w:rsid w:val="00907D93"/>
    <w:rsid w:val="0091007E"/>
    <w:rsid w:val="00911474"/>
    <w:rsid w:val="009125E8"/>
    <w:rsid w:val="00912961"/>
    <w:rsid w:val="00912CB1"/>
    <w:rsid w:val="009144F4"/>
    <w:rsid w:val="00914F64"/>
    <w:rsid w:val="00916434"/>
    <w:rsid w:val="009169CD"/>
    <w:rsid w:val="00917AEE"/>
    <w:rsid w:val="009207BA"/>
    <w:rsid w:val="009217ED"/>
    <w:rsid w:val="00922EF1"/>
    <w:rsid w:val="009259B3"/>
    <w:rsid w:val="00926B7C"/>
    <w:rsid w:val="00926EAB"/>
    <w:rsid w:val="00927D81"/>
    <w:rsid w:val="00930616"/>
    <w:rsid w:val="00931973"/>
    <w:rsid w:val="00932886"/>
    <w:rsid w:val="00932FBD"/>
    <w:rsid w:val="00933088"/>
    <w:rsid w:val="009330A4"/>
    <w:rsid w:val="00933ADD"/>
    <w:rsid w:val="009345C7"/>
    <w:rsid w:val="00934CB5"/>
    <w:rsid w:val="00935D85"/>
    <w:rsid w:val="00936206"/>
    <w:rsid w:val="00937966"/>
    <w:rsid w:val="009404BD"/>
    <w:rsid w:val="00940815"/>
    <w:rsid w:val="00942A0B"/>
    <w:rsid w:val="0094322B"/>
    <w:rsid w:val="009433AC"/>
    <w:rsid w:val="009436CB"/>
    <w:rsid w:val="00943C44"/>
    <w:rsid w:val="009440CC"/>
    <w:rsid w:val="00944855"/>
    <w:rsid w:val="0094490E"/>
    <w:rsid w:val="00946BD1"/>
    <w:rsid w:val="00946EA0"/>
    <w:rsid w:val="00947468"/>
    <w:rsid w:val="00950B38"/>
    <w:rsid w:val="00953F4F"/>
    <w:rsid w:val="009552BB"/>
    <w:rsid w:val="009553B7"/>
    <w:rsid w:val="00955EE9"/>
    <w:rsid w:val="009578CA"/>
    <w:rsid w:val="00962739"/>
    <w:rsid w:val="00962FB9"/>
    <w:rsid w:val="00963B09"/>
    <w:rsid w:val="009644EA"/>
    <w:rsid w:val="0096663B"/>
    <w:rsid w:val="00967199"/>
    <w:rsid w:val="00967C07"/>
    <w:rsid w:val="009704D0"/>
    <w:rsid w:val="00970C11"/>
    <w:rsid w:val="0097131B"/>
    <w:rsid w:val="0097240A"/>
    <w:rsid w:val="00972931"/>
    <w:rsid w:val="00973568"/>
    <w:rsid w:val="009738B0"/>
    <w:rsid w:val="00973DFA"/>
    <w:rsid w:val="00974C0F"/>
    <w:rsid w:val="009753C4"/>
    <w:rsid w:val="0097556D"/>
    <w:rsid w:val="00975DAE"/>
    <w:rsid w:val="00976178"/>
    <w:rsid w:val="00976421"/>
    <w:rsid w:val="00977022"/>
    <w:rsid w:val="00977F6C"/>
    <w:rsid w:val="00980DC1"/>
    <w:rsid w:val="00982297"/>
    <w:rsid w:val="0098303E"/>
    <w:rsid w:val="00984BBE"/>
    <w:rsid w:val="0098565F"/>
    <w:rsid w:val="00985B20"/>
    <w:rsid w:val="0098636C"/>
    <w:rsid w:val="00986509"/>
    <w:rsid w:val="00986AFD"/>
    <w:rsid w:val="009875D7"/>
    <w:rsid w:val="00987A03"/>
    <w:rsid w:val="009921CF"/>
    <w:rsid w:val="00994792"/>
    <w:rsid w:val="0099675F"/>
    <w:rsid w:val="00996EE5"/>
    <w:rsid w:val="009971E2"/>
    <w:rsid w:val="00997C12"/>
    <w:rsid w:val="00997D4E"/>
    <w:rsid w:val="009A28BA"/>
    <w:rsid w:val="009A2B95"/>
    <w:rsid w:val="009A5479"/>
    <w:rsid w:val="009A5AA5"/>
    <w:rsid w:val="009A5E1A"/>
    <w:rsid w:val="009A7012"/>
    <w:rsid w:val="009A782C"/>
    <w:rsid w:val="009A7A16"/>
    <w:rsid w:val="009B0530"/>
    <w:rsid w:val="009B2C4A"/>
    <w:rsid w:val="009B31FE"/>
    <w:rsid w:val="009B3644"/>
    <w:rsid w:val="009B4D42"/>
    <w:rsid w:val="009B4E8B"/>
    <w:rsid w:val="009B55AC"/>
    <w:rsid w:val="009B6820"/>
    <w:rsid w:val="009B6FB4"/>
    <w:rsid w:val="009B7921"/>
    <w:rsid w:val="009C013B"/>
    <w:rsid w:val="009C3334"/>
    <w:rsid w:val="009C3B68"/>
    <w:rsid w:val="009C5187"/>
    <w:rsid w:val="009C5747"/>
    <w:rsid w:val="009D0E61"/>
    <w:rsid w:val="009D2013"/>
    <w:rsid w:val="009D502F"/>
    <w:rsid w:val="009D558C"/>
    <w:rsid w:val="009D65CE"/>
    <w:rsid w:val="009D6C10"/>
    <w:rsid w:val="009D77E3"/>
    <w:rsid w:val="009E264F"/>
    <w:rsid w:val="009E4095"/>
    <w:rsid w:val="009E4665"/>
    <w:rsid w:val="009E5884"/>
    <w:rsid w:val="009E5C46"/>
    <w:rsid w:val="009F0DDB"/>
    <w:rsid w:val="009F1093"/>
    <w:rsid w:val="009F1CD3"/>
    <w:rsid w:val="009F1F18"/>
    <w:rsid w:val="009F20AD"/>
    <w:rsid w:val="009F3AE9"/>
    <w:rsid w:val="009F43CC"/>
    <w:rsid w:val="009F5251"/>
    <w:rsid w:val="009F6D29"/>
    <w:rsid w:val="009F754B"/>
    <w:rsid w:val="009F76E3"/>
    <w:rsid w:val="009F7E15"/>
    <w:rsid w:val="00A049FF"/>
    <w:rsid w:val="00A05F61"/>
    <w:rsid w:val="00A067D7"/>
    <w:rsid w:val="00A07DAD"/>
    <w:rsid w:val="00A11752"/>
    <w:rsid w:val="00A11972"/>
    <w:rsid w:val="00A13F9A"/>
    <w:rsid w:val="00A141DA"/>
    <w:rsid w:val="00A14756"/>
    <w:rsid w:val="00A16D7A"/>
    <w:rsid w:val="00A17756"/>
    <w:rsid w:val="00A17FE8"/>
    <w:rsid w:val="00A20444"/>
    <w:rsid w:val="00A215BD"/>
    <w:rsid w:val="00A23D4D"/>
    <w:rsid w:val="00A25542"/>
    <w:rsid w:val="00A263CD"/>
    <w:rsid w:val="00A31921"/>
    <w:rsid w:val="00A32D71"/>
    <w:rsid w:val="00A35174"/>
    <w:rsid w:val="00A35AF9"/>
    <w:rsid w:val="00A35C70"/>
    <w:rsid w:val="00A37BAB"/>
    <w:rsid w:val="00A41333"/>
    <w:rsid w:val="00A417BE"/>
    <w:rsid w:val="00A41E9A"/>
    <w:rsid w:val="00A424FC"/>
    <w:rsid w:val="00A44178"/>
    <w:rsid w:val="00A44E99"/>
    <w:rsid w:val="00A4503F"/>
    <w:rsid w:val="00A45270"/>
    <w:rsid w:val="00A45EB5"/>
    <w:rsid w:val="00A46124"/>
    <w:rsid w:val="00A46D2B"/>
    <w:rsid w:val="00A470F0"/>
    <w:rsid w:val="00A47A0C"/>
    <w:rsid w:val="00A47F74"/>
    <w:rsid w:val="00A50465"/>
    <w:rsid w:val="00A520AE"/>
    <w:rsid w:val="00A529AC"/>
    <w:rsid w:val="00A53C64"/>
    <w:rsid w:val="00A53E1A"/>
    <w:rsid w:val="00A540D2"/>
    <w:rsid w:val="00A5457B"/>
    <w:rsid w:val="00A5604E"/>
    <w:rsid w:val="00A56F50"/>
    <w:rsid w:val="00A57B51"/>
    <w:rsid w:val="00A6200E"/>
    <w:rsid w:val="00A624D6"/>
    <w:rsid w:val="00A63D19"/>
    <w:rsid w:val="00A63EDE"/>
    <w:rsid w:val="00A64503"/>
    <w:rsid w:val="00A6485D"/>
    <w:rsid w:val="00A6513C"/>
    <w:rsid w:val="00A664B2"/>
    <w:rsid w:val="00A66C6C"/>
    <w:rsid w:val="00A67252"/>
    <w:rsid w:val="00A71033"/>
    <w:rsid w:val="00A717A7"/>
    <w:rsid w:val="00A72084"/>
    <w:rsid w:val="00A72511"/>
    <w:rsid w:val="00A7367F"/>
    <w:rsid w:val="00A738B9"/>
    <w:rsid w:val="00A738D8"/>
    <w:rsid w:val="00A73C4C"/>
    <w:rsid w:val="00A73F90"/>
    <w:rsid w:val="00A75150"/>
    <w:rsid w:val="00A80B61"/>
    <w:rsid w:val="00A81A8B"/>
    <w:rsid w:val="00A83182"/>
    <w:rsid w:val="00A84FC4"/>
    <w:rsid w:val="00A865E9"/>
    <w:rsid w:val="00A86B73"/>
    <w:rsid w:val="00A87683"/>
    <w:rsid w:val="00A90251"/>
    <w:rsid w:val="00A902ED"/>
    <w:rsid w:val="00A918E5"/>
    <w:rsid w:val="00A9315A"/>
    <w:rsid w:val="00A95BC9"/>
    <w:rsid w:val="00A95DF4"/>
    <w:rsid w:val="00A96041"/>
    <w:rsid w:val="00A96B0B"/>
    <w:rsid w:val="00AA1148"/>
    <w:rsid w:val="00AA1CA3"/>
    <w:rsid w:val="00AA24B6"/>
    <w:rsid w:val="00AA2A16"/>
    <w:rsid w:val="00AA447D"/>
    <w:rsid w:val="00AA6B6B"/>
    <w:rsid w:val="00AB0FF5"/>
    <w:rsid w:val="00AB1B5B"/>
    <w:rsid w:val="00AB2056"/>
    <w:rsid w:val="00AB30E5"/>
    <w:rsid w:val="00AB475A"/>
    <w:rsid w:val="00AB4B1A"/>
    <w:rsid w:val="00AB5A7F"/>
    <w:rsid w:val="00AB72B5"/>
    <w:rsid w:val="00AB75E7"/>
    <w:rsid w:val="00AC057B"/>
    <w:rsid w:val="00AC0AB1"/>
    <w:rsid w:val="00AC0EF4"/>
    <w:rsid w:val="00AC182A"/>
    <w:rsid w:val="00AC1967"/>
    <w:rsid w:val="00AC2BD6"/>
    <w:rsid w:val="00AC492B"/>
    <w:rsid w:val="00AC5485"/>
    <w:rsid w:val="00AC55E2"/>
    <w:rsid w:val="00AC6E25"/>
    <w:rsid w:val="00AC75C0"/>
    <w:rsid w:val="00AD1D9E"/>
    <w:rsid w:val="00AD21D5"/>
    <w:rsid w:val="00AD3E7D"/>
    <w:rsid w:val="00AD50F9"/>
    <w:rsid w:val="00AD5D58"/>
    <w:rsid w:val="00AE0AE5"/>
    <w:rsid w:val="00AE1D01"/>
    <w:rsid w:val="00AE2178"/>
    <w:rsid w:val="00AE2470"/>
    <w:rsid w:val="00AE256C"/>
    <w:rsid w:val="00AE3932"/>
    <w:rsid w:val="00AE45C2"/>
    <w:rsid w:val="00AE4D56"/>
    <w:rsid w:val="00AE52EA"/>
    <w:rsid w:val="00AE5D4D"/>
    <w:rsid w:val="00AE6422"/>
    <w:rsid w:val="00AE7EB4"/>
    <w:rsid w:val="00AF0917"/>
    <w:rsid w:val="00AF0DD0"/>
    <w:rsid w:val="00AF28A6"/>
    <w:rsid w:val="00AF3752"/>
    <w:rsid w:val="00AF6C73"/>
    <w:rsid w:val="00AF6E3D"/>
    <w:rsid w:val="00B01B6E"/>
    <w:rsid w:val="00B02393"/>
    <w:rsid w:val="00B0357B"/>
    <w:rsid w:val="00B05010"/>
    <w:rsid w:val="00B07D8A"/>
    <w:rsid w:val="00B1158E"/>
    <w:rsid w:val="00B131E0"/>
    <w:rsid w:val="00B137BB"/>
    <w:rsid w:val="00B13F07"/>
    <w:rsid w:val="00B1439E"/>
    <w:rsid w:val="00B15696"/>
    <w:rsid w:val="00B17C27"/>
    <w:rsid w:val="00B17D54"/>
    <w:rsid w:val="00B20EDA"/>
    <w:rsid w:val="00B22199"/>
    <w:rsid w:val="00B222CD"/>
    <w:rsid w:val="00B22362"/>
    <w:rsid w:val="00B2477D"/>
    <w:rsid w:val="00B24914"/>
    <w:rsid w:val="00B25B8F"/>
    <w:rsid w:val="00B26822"/>
    <w:rsid w:val="00B27396"/>
    <w:rsid w:val="00B277DB"/>
    <w:rsid w:val="00B31E9E"/>
    <w:rsid w:val="00B326A5"/>
    <w:rsid w:val="00B32CE4"/>
    <w:rsid w:val="00B32F12"/>
    <w:rsid w:val="00B340AB"/>
    <w:rsid w:val="00B353A3"/>
    <w:rsid w:val="00B3561D"/>
    <w:rsid w:val="00B35B8B"/>
    <w:rsid w:val="00B36DD8"/>
    <w:rsid w:val="00B40214"/>
    <w:rsid w:val="00B41D48"/>
    <w:rsid w:val="00B4374A"/>
    <w:rsid w:val="00B445A8"/>
    <w:rsid w:val="00B4494F"/>
    <w:rsid w:val="00B451DE"/>
    <w:rsid w:val="00B4575C"/>
    <w:rsid w:val="00B47BE8"/>
    <w:rsid w:val="00B47C2C"/>
    <w:rsid w:val="00B47FF1"/>
    <w:rsid w:val="00B5003F"/>
    <w:rsid w:val="00B50C8D"/>
    <w:rsid w:val="00B52AEF"/>
    <w:rsid w:val="00B6010B"/>
    <w:rsid w:val="00B60EF8"/>
    <w:rsid w:val="00B60FFC"/>
    <w:rsid w:val="00B61673"/>
    <w:rsid w:val="00B63F28"/>
    <w:rsid w:val="00B64219"/>
    <w:rsid w:val="00B648BA"/>
    <w:rsid w:val="00B6525A"/>
    <w:rsid w:val="00B6610C"/>
    <w:rsid w:val="00B6627C"/>
    <w:rsid w:val="00B66AD6"/>
    <w:rsid w:val="00B66EDE"/>
    <w:rsid w:val="00B70383"/>
    <w:rsid w:val="00B70B84"/>
    <w:rsid w:val="00B71159"/>
    <w:rsid w:val="00B724B1"/>
    <w:rsid w:val="00B72A13"/>
    <w:rsid w:val="00B751A5"/>
    <w:rsid w:val="00B75BFB"/>
    <w:rsid w:val="00B7666D"/>
    <w:rsid w:val="00B77F81"/>
    <w:rsid w:val="00B808B4"/>
    <w:rsid w:val="00B80F7D"/>
    <w:rsid w:val="00B81531"/>
    <w:rsid w:val="00B82AA4"/>
    <w:rsid w:val="00B84A69"/>
    <w:rsid w:val="00B85499"/>
    <w:rsid w:val="00B860A8"/>
    <w:rsid w:val="00B868AC"/>
    <w:rsid w:val="00B86B88"/>
    <w:rsid w:val="00B87ACD"/>
    <w:rsid w:val="00B90427"/>
    <w:rsid w:val="00B9356C"/>
    <w:rsid w:val="00B94033"/>
    <w:rsid w:val="00B954BD"/>
    <w:rsid w:val="00B95D49"/>
    <w:rsid w:val="00B96084"/>
    <w:rsid w:val="00B96B53"/>
    <w:rsid w:val="00B97C13"/>
    <w:rsid w:val="00BA2A70"/>
    <w:rsid w:val="00BA2C38"/>
    <w:rsid w:val="00BA4D5C"/>
    <w:rsid w:val="00BA5C51"/>
    <w:rsid w:val="00BB0419"/>
    <w:rsid w:val="00BB12BB"/>
    <w:rsid w:val="00BB1657"/>
    <w:rsid w:val="00BB317F"/>
    <w:rsid w:val="00BB3643"/>
    <w:rsid w:val="00BB6957"/>
    <w:rsid w:val="00BB6BAA"/>
    <w:rsid w:val="00BB7A4D"/>
    <w:rsid w:val="00BC05B5"/>
    <w:rsid w:val="00BC0B2A"/>
    <w:rsid w:val="00BC1CAA"/>
    <w:rsid w:val="00BC4ABA"/>
    <w:rsid w:val="00BC4CD3"/>
    <w:rsid w:val="00BC76AE"/>
    <w:rsid w:val="00BC7A0A"/>
    <w:rsid w:val="00BC7DF4"/>
    <w:rsid w:val="00BD0D4C"/>
    <w:rsid w:val="00BD1A1A"/>
    <w:rsid w:val="00BD20BB"/>
    <w:rsid w:val="00BD2ABD"/>
    <w:rsid w:val="00BD2B6F"/>
    <w:rsid w:val="00BD3549"/>
    <w:rsid w:val="00BD47B0"/>
    <w:rsid w:val="00BD55F1"/>
    <w:rsid w:val="00BD71F0"/>
    <w:rsid w:val="00BD761E"/>
    <w:rsid w:val="00BE025C"/>
    <w:rsid w:val="00BE0496"/>
    <w:rsid w:val="00BE1329"/>
    <w:rsid w:val="00BE1798"/>
    <w:rsid w:val="00BE1A1E"/>
    <w:rsid w:val="00BE3750"/>
    <w:rsid w:val="00BE3A80"/>
    <w:rsid w:val="00BE47C5"/>
    <w:rsid w:val="00BE4CBC"/>
    <w:rsid w:val="00BE60BC"/>
    <w:rsid w:val="00BE72BC"/>
    <w:rsid w:val="00BF0436"/>
    <w:rsid w:val="00BF0C81"/>
    <w:rsid w:val="00BF104B"/>
    <w:rsid w:val="00BF150D"/>
    <w:rsid w:val="00BF1549"/>
    <w:rsid w:val="00BF1DD1"/>
    <w:rsid w:val="00BF1EAA"/>
    <w:rsid w:val="00BF2769"/>
    <w:rsid w:val="00BF3325"/>
    <w:rsid w:val="00BF39DD"/>
    <w:rsid w:val="00BF6BB3"/>
    <w:rsid w:val="00BF7651"/>
    <w:rsid w:val="00C00124"/>
    <w:rsid w:val="00C00508"/>
    <w:rsid w:val="00C01D51"/>
    <w:rsid w:val="00C02E8D"/>
    <w:rsid w:val="00C03B40"/>
    <w:rsid w:val="00C059D5"/>
    <w:rsid w:val="00C07232"/>
    <w:rsid w:val="00C1226A"/>
    <w:rsid w:val="00C1358A"/>
    <w:rsid w:val="00C139E6"/>
    <w:rsid w:val="00C14134"/>
    <w:rsid w:val="00C14409"/>
    <w:rsid w:val="00C14FB5"/>
    <w:rsid w:val="00C159DC"/>
    <w:rsid w:val="00C1606B"/>
    <w:rsid w:val="00C161C7"/>
    <w:rsid w:val="00C1694C"/>
    <w:rsid w:val="00C176E7"/>
    <w:rsid w:val="00C24EA6"/>
    <w:rsid w:val="00C2525E"/>
    <w:rsid w:val="00C26B85"/>
    <w:rsid w:val="00C30029"/>
    <w:rsid w:val="00C318B8"/>
    <w:rsid w:val="00C32080"/>
    <w:rsid w:val="00C32ECA"/>
    <w:rsid w:val="00C33BAD"/>
    <w:rsid w:val="00C33F9D"/>
    <w:rsid w:val="00C35394"/>
    <w:rsid w:val="00C35CD0"/>
    <w:rsid w:val="00C3696D"/>
    <w:rsid w:val="00C372AE"/>
    <w:rsid w:val="00C37646"/>
    <w:rsid w:val="00C41254"/>
    <w:rsid w:val="00C418C9"/>
    <w:rsid w:val="00C43B22"/>
    <w:rsid w:val="00C467CC"/>
    <w:rsid w:val="00C46818"/>
    <w:rsid w:val="00C47F1D"/>
    <w:rsid w:val="00C51D1C"/>
    <w:rsid w:val="00C52419"/>
    <w:rsid w:val="00C52F61"/>
    <w:rsid w:val="00C53351"/>
    <w:rsid w:val="00C53A92"/>
    <w:rsid w:val="00C53BDF"/>
    <w:rsid w:val="00C53E18"/>
    <w:rsid w:val="00C55006"/>
    <w:rsid w:val="00C55EFA"/>
    <w:rsid w:val="00C56F08"/>
    <w:rsid w:val="00C57596"/>
    <w:rsid w:val="00C6325B"/>
    <w:rsid w:val="00C64132"/>
    <w:rsid w:val="00C64D0B"/>
    <w:rsid w:val="00C6674A"/>
    <w:rsid w:val="00C6764A"/>
    <w:rsid w:val="00C74C3B"/>
    <w:rsid w:val="00C76A13"/>
    <w:rsid w:val="00C805FC"/>
    <w:rsid w:val="00C85E45"/>
    <w:rsid w:val="00C8689B"/>
    <w:rsid w:val="00C879C4"/>
    <w:rsid w:val="00C92871"/>
    <w:rsid w:val="00C92EAA"/>
    <w:rsid w:val="00C93D53"/>
    <w:rsid w:val="00C9581C"/>
    <w:rsid w:val="00C95D16"/>
    <w:rsid w:val="00C96309"/>
    <w:rsid w:val="00C9778F"/>
    <w:rsid w:val="00C979B0"/>
    <w:rsid w:val="00C97D69"/>
    <w:rsid w:val="00C97FDE"/>
    <w:rsid w:val="00CA0C31"/>
    <w:rsid w:val="00CA166F"/>
    <w:rsid w:val="00CA20BB"/>
    <w:rsid w:val="00CA21D3"/>
    <w:rsid w:val="00CA3DB2"/>
    <w:rsid w:val="00CA43B0"/>
    <w:rsid w:val="00CA58F4"/>
    <w:rsid w:val="00CA77A4"/>
    <w:rsid w:val="00CB15B3"/>
    <w:rsid w:val="00CB2ED4"/>
    <w:rsid w:val="00CB3851"/>
    <w:rsid w:val="00CB3909"/>
    <w:rsid w:val="00CB460D"/>
    <w:rsid w:val="00CB4E70"/>
    <w:rsid w:val="00CB58E3"/>
    <w:rsid w:val="00CB5907"/>
    <w:rsid w:val="00CB6CAB"/>
    <w:rsid w:val="00CC1F30"/>
    <w:rsid w:val="00CC2449"/>
    <w:rsid w:val="00CC2C11"/>
    <w:rsid w:val="00CC2D04"/>
    <w:rsid w:val="00CC48B3"/>
    <w:rsid w:val="00CC6543"/>
    <w:rsid w:val="00CC7259"/>
    <w:rsid w:val="00CC74A2"/>
    <w:rsid w:val="00CD0455"/>
    <w:rsid w:val="00CD4507"/>
    <w:rsid w:val="00CD5295"/>
    <w:rsid w:val="00CD5515"/>
    <w:rsid w:val="00CE0121"/>
    <w:rsid w:val="00CE03E1"/>
    <w:rsid w:val="00CE26A9"/>
    <w:rsid w:val="00CE3601"/>
    <w:rsid w:val="00CE512C"/>
    <w:rsid w:val="00CE6A7A"/>
    <w:rsid w:val="00CF037E"/>
    <w:rsid w:val="00CF17DA"/>
    <w:rsid w:val="00CF1BC9"/>
    <w:rsid w:val="00CF1CE1"/>
    <w:rsid w:val="00CF2CF6"/>
    <w:rsid w:val="00CF3584"/>
    <w:rsid w:val="00CF56C4"/>
    <w:rsid w:val="00CF5BD1"/>
    <w:rsid w:val="00CF651A"/>
    <w:rsid w:val="00CF78E2"/>
    <w:rsid w:val="00D013F1"/>
    <w:rsid w:val="00D01B9A"/>
    <w:rsid w:val="00D020B7"/>
    <w:rsid w:val="00D025C0"/>
    <w:rsid w:val="00D0309D"/>
    <w:rsid w:val="00D03D36"/>
    <w:rsid w:val="00D1012F"/>
    <w:rsid w:val="00D106AD"/>
    <w:rsid w:val="00D108A3"/>
    <w:rsid w:val="00D10ABC"/>
    <w:rsid w:val="00D11181"/>
    <w:rsid w:val="00D11FD5"/>
    <w:rsid w:val="00D125A0"/>
    <w:rsid w:val="00D1465D"/>
    <w:rsid w:val="00D16686"/>
    <w:rsid w:val="00D166A4"/>
    <w:rsid w:val="00D2034B"/>
    <w:rsid w:val="00D2200B"/>
    <w:rsid w:val="00D2242A"/>
    <w:rsid w:val="00D22DF0"/>
    <w:rsid w:val="00D2345B"/>
    <w:rsid w:val="00D23531"/>
    <w:rsid w:val="00D2399B"/>
    <w:rsid w:val="00D25843"/>
    <w:rsid w:val="00D25B07"/>
    <w:rsid w:val="00D269BA"/>
    <w:rsid w:val="00D2744E"/>
    <w:rsid w:val="00D3028C"/>
    <w:rsid w:val="00D30586"/>
    <w:rsid w:val="00D32E23"/>
    <w:rsid w:val="00D350ED"/>
    <w:rsid w:val="00D35427"/>
    <w:rsid w:val="00D3595F"/>
    <w:rsid w:val="00D41A6D"/>
    <w:rsid w:val="00D44443"/>
    <w:rsid w:val="00D4481B"/>
    <w:rsid w:val="00D45D03"/>
    <w:rsid w:val="00D45E22"/>
    <w:rsid w:val="00D4773D"/>
    <w:rsid w:val="00D4788F"/>
    <w:rsid w:val="00D47CAE"/>
    <w:rsid w:val="00D47E41"/>
    <w:rsid w:val="00D50E7C"/>
    <w:rsid w:val="00D53348"/>
    <w:rsid w:val="00D54EB4"/>
    <w:rsid w:val="00D54FBE"/>
    <w:rsid w:val="00D553FC"/>
    <w:rsid w:val="00D56E9B"/>
    <w:rsid w:val="00D57D50"/>
    <w:rsid w:val="00D610BA"/>
    <w:rsid w:val="00D61BA3"/>
    <w:rsid w:val="00D64619"/>
    <w:rsid w:val="00D647EA"/>
    <w:rsid w:val="00D64B57"/>
    <w:rsid w:val="00D654CB"/>
    <w:rsid w:val="00D65F2C"/>
    <w:rsid w:val="00D6753B"/>
    <w:rsid w:val="00D676BB"/>
    <w:rsid w:val="00D70D9A"/>
    <w:rsid w:val="00D70E1A"/>
    <w:rsid w:val="00D70FD9"/>
    <w:rsid w:val="00D717D4"/>
    <w:rsid w:val="00D738A8"/>
    <w:rsid w:val="00D73947"/>
    <w:rsid w:val="00D741DF"/>
    <w:rsid w:val="00D7584E"/>
    <w:rsid w:val="00D75D85"/>
    <w:rsid w:val="00D76359"/>
    <w:rsid w:val="00D81FFC"/>
    <w:rsid w:val="00D8281F"/>
    <w:rsid w:val="00D82FAF"/>
    <w:rsid w:val="00D839F3"/>
    <w:rsid w:val="00D846CB"/>
    <w:rsid w:val="00D85A87"/>
    <w:rsid w:val="00D90365"/>
    <w:rsid w:val="00D904FD"/>
    <w:rsid w:val="00D90D39"/>
    <w:rsid w:val="00D90F09"/>
    <w:rsid w:val="00D92D7F"/>
    <w:rsid w:val="00D951A9"/>
    <w:rsid w:val="00D9644A"/>
    <w:rsid w:val="00D96505"/>
    <w:rsid w:val="00D9797B"/>
    <w:rsid w:val="00DA015D"/>
    <w:rsid w:val="00DA1B4F"/>
    <w:rsid w:val="00DA1EBC"/>
    <w:rsid w:val="00DA3258"/>
    <w:rsid w:val="00DA57D0"/>
    <w:rsid w:val="00DA5C6A"/>
    <w:rsid w:val="00DA612A"/>
    <w:rsid w:val="00DA7463"/>
    <w:rsid w:val="00DA76BE"/>
    <w:rsid w:val="00DB09FA"/>
    <w:rsid w:val="00DB0B10"/>
    <w:rsid w:val="00DB24E5"/>
    <w:rsid w:val="00DB2673"/>
    <w:rsid w:val="00DB578C"/>
    <w:rsid w:val="00DB5A6F"/>
    <w:rsid w:val="00DB5DE9"/>
    <w:rsid w:val="00DB5E56"/>
    <w:rsid w:val="00DB5F17"/>
    <w:rsid w:val="00DB6272"/>
    <w:rsid w:val="00DB6474"/>
    <w:rsid w:val="00DB6DF2"/>
    <w:rsid w:val="00DC1237"/>
    <w:rsid w:val="00DC2042"/>
    <w:rsid w:val="00DC6327"/>
    <w:rsid w:val="00DC709E"/>
    <w:rsid w:val="00DC760A"/>
    <w:rsid w:val="00DC79EB"/>
    <w:rsid w:val="00DC7F83"/>
    <w:rsid w:val="00DD01FA"/>
    <w:rsid w:val="00DD261D"/>
    <w:rsid w:val="00DD3144"/>
    <w:rsid w:val="00DD398D"/>
    <w:rsid w:val="00DD3EDC"/>
    <w:rsid w:val="00DD74A1"/>
    <w:rsid w:val="00DE20BF"/>
    <w:rsid w:val="00DE5826"/>
    <w:rsid w:val="00DE59C2"/>
    <w:rsid w:val="00DE6373"/>
    <w:rsid w:val="00DE6EFC"/>
    <w:rsid w:val="00DE75F3"/>
    <w:rsid w:val="00DE79E5"/>
    <w:rsid w:val="00DF0559"/>
    <w:rsid w:val="00DF05FE"/>
    <w:rsid w:val="00DF0993"/>
    <w:rsid w:val="00DF10CA"/>
    <w:rsid w:val="00DF135F"/>
    <w:rsid w:val="00DF4141"/>
    <w:rsid w:val="00DF4F10"/>
    <w:rsid w:val="00E001C0"/>
    <w:rsid w:val="00E01580"/>
    <w:rsid w:val="00E025CE"/>
    <w:rsid w:val="00E02C1F"/>
    <w:rsid w:val="00E02CA2"/>
    <w:rsid w:val="00E03252"/>
    <w:rsid w:val="00E04DF7"/>
    <w:rsid w:val="00E050E6"/>
    <w:rsid w:val="00E072BF"/>
    <w:rsid w:val="00E10B4F"/>
    <w:rsid w:val="00E10CDA"/>
    <w:rsid w:val="00E110BD"/>
    <w:rsid w:val="00E114BD"/>
    <w:rsid w:val="00E11C11"/>
    <w:rsid w:val="00E11C94"/>
    <w:rsid w:val="00E12416"/>
    <w:rsid w:val="00E13A98"/>
    <w:rsid w:val="00E13FDD"/>
    <w:rsid w:val="00E141E0"/>
    <w:rsid w:val="00E14DBA"/>
    <w:rsid w:val="00E16BA0"/>
    <w:rsid w:val="00E17BB4"/>
    <w:rsid w:val="00E209CC"/>
    <w:rsid w:val="00E214E1"/>
    <w:rsid w:val="00E243BD"/>
    <w:rsid w:val="00E24BE1"/>
    <w:rsid w:val="00E25273"/>
    <w:rsid w:val="00E26119"/>
    <w:rsid w:val="00E26BF9"/>
    <w:rsid w:val="00E3027C"/>
    <w:rsid w:val="00E326D5"/>
    <w:rsid w:val="00E32D63"/>
    <w:rsid w:val="00E33D4B"/>
    <w:rsid w:val="00E341D7"/>
    <w:rsid w:val="00E3613E"/>
    <w:rsid w:val="00E40F04"/>
    <w:rsid w:val="00E41222"/>
    <w:rsid w:val="00E41A6D"/>
    <w:rsid w:val="00E4298B"/>
    <w:rsid w:val="00E42C19"/>
    <w:rsid w:val="00E43475"/>
    <w:rsid w:val="00E43DF1"/>
    <w:rsid w:val="00E44DC8"/>
    <w:rsid w:val="00E456E6"/>
    <w:rsid w:val="00E46459"/>
    <w:rsid w:val="00E46666"/>
    <w:rsid w:val="00E47A08"/>
    <w:rsid w:val="00E50151"/>
    <w:rsid w:val="00E510C9"/>
    <w:rsid w:val="00E54452"/>
    <w:rsid w:val="00E545E1"/>
    <w:rsid w:val="00E55BE5"/>
    <w:rsid w:val="00E560DD"/>
    <w:rsid w:val="00E600DE"/>
    <w:rsid w:val="00E6062D"/>
    <w:rsid w:val="00E64D7C"/>
    <w:rsid w:val="00E655B8"/>
    <w:rsid w:val="00E6581D"/>
    <w:rsid w:val="00E662D5"/>
    <w:rsid w:val="00E716FA"/>
    <w:rsid w:val="00E7178F"/>
    <w:rsid w:val="00E71D14"/>
    <w:rsid w:val="00E73419"/>
    <w:rsid w:val="00E74E78"/>
    <w:rsid w:val="00E753BF"/>
    <w:rsid w:val="00E75D98"/>
    <w:rsid w:val="00E764F2"/>
    <w:rsid w:val="00E765CF"/>
    <w:rsid w:val="00E77081"/>
    <w:rsid w:val="00E81302"/>
    <w:rsid w:val="00E85138"/>
    <w:rsid w:val="00E853A9"/>
    <w:rsid w:val="00E85613"/>
    <w:rsid w:val="00E861FF"/>
    <w:rsid w:val="00E86DD7"/>
    <w:rsid w:val="00E87AB5"/>
    <w:rsid w:val="00E91093"/>
    <w:rsid w:val="00E92CFB"/>
    <w:rsid w:val="00E92FE7"/>
    <w:rsid w:val="00E93EAA"/>
    <w:rsid w:val="00E95D76"/>
    <w:rsid w:val="00EA18A6"/>
    <w:rsid w:val="00EA22B2"/>
    <w:rsid w:val="00EA2AFF"/>
    <w:rsid w:val="00EA408C"/>
    <w:rsid w:val="00EA4428"/>
    <w:rsid w:val="00EA47B0"/>
    <w:rsid w:val="00EA59A5"/>
    <w:rsid w:val="00EA6AEE"/>
    <w:rsid w:val="00EA7A48"/>
    <w:rsid w:val="00EB05C2"/>
    <w:rsid w:val="00EB0B83"/>
    <w:rsid w:val="00EB23B3"/>
    <w:rsid w:val="00EB2755"/>
    <w:rsid w:val="00EB3DD7"/>
    <w:rsid w:val="00EB5047"/>
    <w:rsid w:val="00EB6D72"/>
    <w:rsid w:val="00EB7A07"/>
    <w:rsid w:val="00EB7B13"/>
    <w:rsid w:val="00EB7DAB"/>
    <w:rsid w:val="00EB7F28"/>
    <w:rsid w:val="00EC028B"/>
    <w:rsid w:val="00EC1254"/>
    <w:rsid w:val="00EC2622"/>
    <w:rsid w:val="00EC3787"/>
    <w:rsid w:val="00EC490B"/>
    <w:rsid w:val="00EC4B94"/>
    <w:rsid w:val="00EC4C84"/>
    <w:rsid w:val="00EC505E"/>
    <w:rsid w:val="00EC5172"/>
    <w:rsid w:val="00EC6253"/>
    <w:rsid w:val="00ED0D6A"/>
    <w:rsid w:val="00ED12A7"/>
    <w:rsid w:val="00ED17FD"/>
    <w:rsid w:val="00ED231F"/>
    <w:rsid w:val="00ED2B43"/>
    <w:rsid w:val="00ED2F13"/>
    <w:rsid w:val="00ED43DB"/>
    <w:rsid w:val="00ED580C"/>
    <w:rsid w:val="00ED648D"/>
    <w:rsid w:val="00EE042E"/>
    <w:rsid w:val="00EE3705"/>
    <w:rsid w:val="00EE3996"/>
    <w:rsid w:val="00EE4784"/>
    <w:rsid w:val="00EE4DA6"/>
    <w:rsid w:val="00EE5356"/>
    <w:rsid w:val="00EF0B4A"/>
    <w:rsid w:val="00EF16BC"/>
    <w:rsid w:val="00EF49B3"/>
    <w:rsid w:val="00EF5DEA"/>
    <w:rsid w:val="00EF5FF5"/>
    <w:rsid w:val="00EF6262"/>
    <w:rsid w:val="00EF7084"/>
    <w:rsid w:val="00F00701"/>
    <w:rsid w:val="00F00E13"/>
    <w:rsid w:val="00F01C7C"/>
    <w:rsid w:val="00F02DB8"/>
    <w:rsid w:val="00F036AA"/>
    <w:rsid w:val="00F03E4B"/>
    <w:rsid w:val="00F05827"/>
    <w:rsid w:val="00F103FE"/>
    <w:rsid w:val="00F11860"/>
    <w:rsid w:val="00F11AC3"/>
    <w:rsid w:val="00F12826"/>
    <w:rsid w:val="00F13FB8"/>
    <w:rsid w:val="00F141DB"/>
    <w:rsid w:val="00F14537"/>
    <w:rsid w:val="00F14BCD"/>
    <w:rsid w:val="00F16515"/>
    <w:rsid w:val="00F21165"/>
    <w:rsid w:val="00F231E6"/>
    <w:rsid w:val="00F238ED"/>
    <w:rsid w:val="00F24AA8"/>
    <w:rsid w:val="00F2722C"/>
    <w:rsid w:val="00F3162B"/>
    <w:rsid w:val="00F32A56"/>
    <w:rsid w:val="00F3332F"/>
    <w:rsid w:val="00F35EC2"/>
    <w:rsid w:val="00F36C08"/>
    <w:rsid w:val="00F376CA"/>
    <w:rsid w:val="00F37760"/>
    <w:rsid w:val="00F40880"/>
    <w:rsid w:val="00F4096F"/>
    <w:rsid w:val="00F4364F"/>
    <w:rsid w:val="00F43AE2"/>
    <w:rsid w:val="00F469FB"/>
    <w:rsid w:val="00F46D5D"/>
    <w:rsid w:val="00F511E4"/>
    <w:rsid w:val="00F524B9"/>
    <w:rsid w:val="00F526D8"/>
    <w:rsid w:val="00F52960"/>
    <w:rsid w:val="00F5317E"/>
    <w:rsid w:val="00F547A6"/>
    <w:rsid w:val="00F562A4"/>
    <w:rsid w:val="00F5729C"/>
    <w:rsid w:val="00F606DB"/>
    <w:rsid w:val="00F60C1B"/>
    <w:rsid w:val="00F61903"/>
    <w:rsid w:val="00F61C86"/>
    <w:rsid w:val="00F61C87"/>
    <w:rsid w:val="00F6206B"/>
    <w:rsid w:val="00F629DA"/>
    <w:rsid w:val="00F631EE"/>
    <w:rsid w:val="00F636F8"/>
    <w:rsid w:val="00F64142"/>
    <w:rsid w:val="00F70A0C"/>
    <w:rsid w:val="00F71520"/>
    <w:rsid w:val="00F716D4"/>
    <w:rsid w:val="00F71B54"/>
    <w:rsid w:val="00F727B7"/>
    <w:rsid w:val="00F72BD4"/>
    <w:rsid w:val="00F74325"/>
    <w:rsid w:val="00F744C1"/>
    <w:rsid w:val="00F74900"/>
    <w:rsid w:val="00F7500E"/>
    <w:rsid w:val="00F76879"/>
    <w:rsid w:val="00F776F4"/>
    <w:rsid w:val="00F8045A"/>
    <w:rsid w:val="00F806CD"/>
    <w:rsid w:val="00F8093C"/>
    <w:rsid w:val="00F8150B"/>
    <w:rsid w:val="00F82E17"/>
    <w:rsid w:val="00F844DC"/>
    <w:rsid w:val="00F85A61"/>
    <w:rsid w:val="00F878C7"/>
    <w:rsid w:val="00F90164"/>
    <w:rsid w:val="00F91449"/>
    <w:rsid w:val="00F918C2"/>
    <w:rsid w:val="00F93C3D"/>
    <w:rsid w:val="00F94C62"/>
    <w:rsid w:val="00F94CFE"/>
    <w:rsid w:val="00F957AB"/>
    <w:rsid w:val="00F95CAD"/>
    <w:rsid w:val="00FA0CD1"/>
    <w:rsid w:val="00FA0ECE"/>
    <w:rsid w:val="00FA21D7"/>
    <w:rsid w:val="00FA2767"/>
    <w:rsid w:val="00FA36D5"/>
    <w:rsid w:val="00FA3D3A"/>
    <w:rsid w:val="00FA66D6"/>
    <w:rsid w:val="00FA7009"/>
    <w:rsid w:val="00FA7282"/>
    <w:rsid w:val="00FB00B0"/>
    <w:rsid w:val="00FB0878"/>
    <w:rsid w:val="00FB0FDB"/>
    <w:rsid w:val="00FB0FDD"/>
    <w:rsid w:val="00FB1848"/>
    <w:rsid w:val="00FB220F"/>
    <w:rsid w:val="00FB2CB3"/>
    <w:rsid w:val="00FB2D7F"/>
    <w:rsid w:val="00FB2E9F"/>
    <w:rsid w:val="00FB5ED4"/>
    <w:rsid w:val="00FB6443"/>
    <w:rsid w:val="00FB6521"/>
    <w:rsid w:val="00FB65A7"/>
    <w:rsid w:val="00FB6DFC"/>
    <w:rsid w:val="00FB759F"/>
    <w:rsid w:val="00FC0976"/>
    <w:rsid w:val="00FC179E"/>
    <w:rsid w:val="00FC228A"/>
    <w:rsid w:val="00FC3C21"/>
    <w:rsid w:val="00FC49FE"/>
    <w:rsid w:val="00FC720E"/>
    <w:rsid w:val="00FC737F"/>
    <w:rsid w:val="00FD14A1"/>
    <w:rsid w:val="00FD3611"/>
    <w:rsid w:val="00FD515C"/>
    <w:rsid w:val="00FE046A"/>
    <w:rsid w:val="00FE17BB"/>
    <w:rsid w:val="00FE1EBA"/>
    <w:rsid w:val="00FE3D88"/>
    <w:rsid w:val="00FE3E90"/>
    <w:rsid w:val="00FE4C24"/>
    <w:rsid w:val="00FE5278"/>
    <w:rsid w:val="00FE57A7"/>
    <w:rsid w:val="00FE76B3"/>
    <w:rsid w:val="00FE7DD8"/>
    <w:rsid w:val="00FF0475"/>
    <w:rsid w:val="00FF21B6"/>
    <w:rsid w:val="00FF24FA"/>
    <w:rsid w:val="00FF28BE"/>
    <w:rsid w:val="00FF2966"/>
    <w:rsid w:val="00FF2D0D"/>
    <w:rsid w:val="00FF334D"/>
    <w:rsid w:val="00FF445A"/>
    <w:rsid w:val="00FF5811"/>
    <w:rsid w:val="00FF5DCD"/>
    <w:rsid w:val="00FF6D1E"/>
    <w:rsid w:val="00FF735F"/>
    <w:rsid w:val="00FF7E35"/>
    <w:rsid w:val="02DF0D1F"/>
    <w:rsid w:val="033F7B7E"/>
    <w:rsid w:val="03E45141"/>
    <w:rsid w:val="051F5FB9"/>
    <w:rsid w:val="08F927DC"/>
    <w:rsid w:val="0A7B5E14"/>
    <w:rsid w:val="0A880011"/>
    <w:rsid w:val="0ED03A54"/>
    <w:rsid w:val="117157C9"/>
    <w:rsid w:val="12071CF9"/>
    <w:rsid w:val="1410010A"/>
    <w:rsid w:val="14FE5F5C"/>
    <w:rsid w:val="15875D41"/>
    <w:rsid w:val="1C8F7B71"/>
    <w:rsid w:val="1E5A5532"/>
    <w:rsid w:val="21382171"/>
    <w:rsid w:val="21E64F93"/>
    <w:rsid w:val="223B53EA"/>
    <w:rsid w:val="22B73046"/>
    <w:rsid w:val="23B03290"/>
    <w:rsid w:val="25E23203"/>
    <w:rsid w:val="29A0084D"/>
    <w:rsid w:val="2A9036A3"/>
    <w:rsid w:val="2AB35C17"/>
    <w:rsid w:val="2B3C6639"/>
    <w:rsid w:val="2C7F561E"/>
    <w:rsid w:val="2DE03034"/>
    <w:rsid w:val="2E733703"/>
    <w:rsid w:val="2E936536"/>
    <w:rsid w:val="323A0420"/>
    <w:rsid w:val="35796740"/>
    <w:rsid w:val="37957E3B"/>
    <w:rsid w:val="37DF17C6"/>
    <w:rsid w:val="3E06185A"/>
    <w:rsid w:val="3E42740B"/>
    <w:rsid w:val="3E5F6ADC"/>
    <w:rsid w:val="40AF709C"/>
    <w:rsid w:val="40C5114A"/>
    <w:rsid w:val="417B65EA"/>
    <w:rsid w:val="42471008"/>
    <w:rsid w:val="43120B6F"/>
    <w:rsid w:val="43241B59"/>
    <w:rsid w:val="447A5DFF"/>
    <w:rsid w:val="45E06E35"/>
    <w:rsid w:val="47376F28"/>
    <w:rsid w:val="49180694"/>
    <w:rsid w:val="4B667407"/>
    <w:rsid w:val="4CA02E7A"/>
    <w:rsid w:val="4DAE6127"/>
    <w:rsid w:val="4E6B664B"/>
    <w:rsid w:val="50E17267"/>
    <w:rsid w:val="52D2677D"/>
    <w:rsid w:val="55A37AF5"/>
    <w:rsid w:val="55FB4DF2"/>
    <w:rsid w:val="579D523A"/>
    <w:rsid w:val="580600BD"/>
    <w:rsid w:val="587D0CB8"/>
    <w:rsid w:val="5A944E50"/>
    <w:rsid w:val="5CEF489D"/>
    <w:rsid w:val="5E1D276A"/>
    <w:rsid w:val="61507FCF"/>
    <w:rsid w:val="671F7C56"/>
    <w:rsid w:val="68775AB7"/>
    <w:rsid w:val="68D762A7"/>
    <w:rsid w:val="6B170353"/>
    <w:rsid w:val="6BDE69DA"/>
    <w:rsid w:val="6C771EFD"/>
    <w:rsid w:val="6D717398"/>
    <w:rsid w:val="6D853C9A"/>
    <w:rsid w:val="6E32337A"/>
    <w:rsid w:val="6EA05F7B"/>
    <w:rsid w:val="6ECE1DEB"/>
    <w:rsid w:val="716C7061"/>
    <w:rsid w:val="732673EF"/>
    <w:rsid w:val="74E42EF8"/>
    <w:rsid w:val="75A849CA"/>
    <w:rsid w:val="767C22EA"/>
    <w:rsid w:val="7BAB0D70"/>
    <w:rsid w:val="7E8E735A"/>
    <w:rsid w:val="7EF2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qFormat="1" w:uiPriority="99" w:name="index 1"/>
    <w:lsdException w:qFormat="1" w:uiPriority="99" w:name="index 2"/>
    <w:lsdException w:qFormat="1" w:uiPriority="99" w:name="index 3"/>
    <w:lsdException w:qFormat="1" w:uiPriority="99" w:name="index 4"/>
    <w:lsdException w:qFormat="1" w:uiPriority="99" w:name="index 5"/>
    <w:lsdException w:qFormat="1" w:uiPriority="99" w:name="index 6"/>
    <w:lsdException w:qFormat="1" w:uiPriority="99" w:name="index 7"/>
    <w:lsdException w:qFormat="1" w:uiPriority="99" w:name="index 8"/>
    <w:lsdException w:qFormat="1"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qFormat="1" w:uiPriority="99" w:name="Normal Indent"/>
    <w:lsdException w:qFormat="1" w:uiPriority="99" w:name="footnote text"/>
    <w:lsdException w:qFormat="1" w:uiPriority="0" w:semiHidden="0" w:name="annotation text"/>
    <w:lsdException w:qFormat="1" w:uiPriority="0" w:semiHidden="0" w:name="header"/>
    <w:lsdException w:qFormat="1" w:uiPriority="0" w:semiHidden="0" w:name="footer"/>
    <w:lsdException w:qFormat="1" w:uiPriority="99" w:name="index heading"/>
    <w:lsdException w:qFormat="1" w:uiPriority="35" w:name="caption"/>
    <w:lsdException w:qFormat="1" w:uiPriority="99" w:name="table of figures"/>
    <w:lsdException w:qFormat="1" w:uiPriority="99" w:name="envelope address"/>
    <w:lsdException w:qFormat="1" w:uiPriority="99" w:name="envelope return"/>
    <w:lsdException w:qFormat="1" w:uiPriority="99" w:name="footnote reference"/>
    <w:lsdException w:qFormat="1" w:uiPriority="0" w:semiHidden="0" w:name="annotation reference"/>
    <w:lsdException w:qFormat="1" w:uiPriority="99" w:name="line number"/>
    <w:lsdException w:qFormat="1" w:uiPriority="99" w:name="page number"/>
    <w:lsdException w:qFormat="1" w:uiPriority="99" w:name="endnote reference"/>
    <w:lsdException w:qFormat="1" w:uiPriority="99" w:semiHidden="0" w:name="endnote text"/>
    <w:lsdException w:qFormat="1" w:uiPriority="99" w:name="table of authorities"/>
    <w:lsdException w:qFormat="1" w:uiPriority="99" w:name="macro"/>
    <w:lsdException w:qFormat="1" w:uiPriority="99" w:name="toa heading"/>
    <w:lsdException w:qFormat="1" w:uiPriority="99" w:name="List"/>
    <w:lsdException w:qFormat="1" w:uiPriority="99" w:name="List Bullet"/>
    <w:lsdException w:qFormat="1" w:uiPriority="99" w:name="List Number"/>
    <w:lsdException w:qFormat="1" w:uiPriority="99" w:name="List 2"/>
    <w:lsdException w:qFormat="1" w:uiPriority="99" w:name="List 3"/>
    <w:lsdException w:qFormat="1" w:uiPriority="99" w:name="List 4"/>
    <w:lsdException w:qFormat="1" w:uiPriority="99" w:name="List 5"/>
    <w:lsdException w:qFormat="1" w:uiPriority="99" w:name="List Bullet 2"/>
    <w:lsdException w:qFormat="1" w:uiPriority="99" w:name="List Bullet 3"/>
    <w:lsdException w:qFormat="1" w:uiPriority="99" w:name="List Bullet 4"/>
    <w:lsdException w:qFormat="1" w:uiPriority="99" w:name="List Bullet 5"/>
    <w:lsdException w:qFormat="1" w:uiPriority="99" w:name="List Number 2"/>
    <w:lsdException w:qFormat="1" w:uiPriority="99" w:name="List Number 3"/>
    <w:lsdException w:qFormat="1" w:uiPriority="99" w:name="List Number 4"/>
    <w:lsdException w:qFormat="1" w:uiPriority="99" w:name="List Number 5"/>
    <w:lsdException w:qFormat="1" w:unhideWhenUsed="0" w:uiPriority="10" w:semiHidden="0" w:name="Title"/>
    <w:lsdException w:qFormat="1" w:uiPriority="99" w:name="Closing"/>
    <w:lsdException w:qFormat="1" w:uiPriority="99" w:name="Signature"/>
    <w:lsdException w:qFormat="1" w:uiPriority="1" w:name="Default Paragraph Font"/>
    <w:lsdException w:qFormat="1" w:uiPriority="99" w:name="Body Text"/>
    <w:lsdException w:qFormat="1" w:uiPriority="99" w:name="Body Text Indent"/>
    <w:lsdException w:qFormat="1" w:uiPriority="99" w:name="List Continue"/>
    <w:lsdException w:qFormat="1" w:uiPriority="99" w:name="List Continue 2"/>
    <w:lsdException w:qFormat="1" w:uiPriority="99" w:name="List Continue 3"/>
    <w:lsdException w:qFormat="1" w:uiPriority="99" w:name="List Continue 4"/>
    <w:lsdException w:qFormat="1" w:uiPriority="99" w:name="List Continue 5"/>
    <w:lsdException w:qFormat="1" w:uiPriority="99" w:name="Message Header"/>
    <w:lsdException w:qFormat="1" w:unhideWhenUsed="0" w:uiPriority="11" w:semiHidden="0" w:name="Subtitle"/>
    <w:lsdException w:qFormat="1" w:uiPriority="99" w:name="Salutation"/>
    <w:lsdException w:qFormat="1" w:uiPriority="99" w:name="Date"/>
    <w:lsdException w:qFormat="1" w:uiPriority="99" w:name="Body Text First Indent"/>
    <w:lsdException w:qFormat="1" w:uiPriority="99" w:name="Body Text First Indent 2"/>
    <w:lsdException w:qFormat="1" w:uiPriority="99" w:name="Note Heading"/>
    <w:lsdException w:qFormat="1" w:uiPriority="99" w:name="Body Text 2"/>
    <w:lsdException w:qFormat="1" w:uiPriority="99" w:name="Body Text 3"/>
    <w:lsdException w:qFormat="1" w:uiPriority="99" w:name="Body Text Indent 2"/>
    <w:lsdException w:qFormat="1" w:uiPriority="99" w:name="Body Text Indent 3"/>
    <w:lsdException w:qFormat="1"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qFormat="1" w:uiPriority="99" w:name="Document Map"/>
    <w:lsdException w:qFormat="1" w:uiPriority="99" w:name="Plain Text"/>
    <w:lsdException w:qFormat="1" w:uiPriority="99" w:name="E-mail Signature"/>
    <w:lsdException w:qFormat="1" w:uiPriority="99" w:name="Normal (Web)"/>
    <w:lsdException w:qFormat="1" w:uiPriority="99" w:name="HTML Acronym"/>
    <w:lsdException w:qFormat="1" w:uiPriority="99" w:name="HTML Address"/>
    <w:lsdException w:qFormat="1" w:uiPriority="99" w:name="HTML Cite"/>
    <w:lsdException w:qFormat="1" w:uiPriority="99" w:name="HTML Code"/>
    <w:lsdException w:qFormat="1" w:uiPriority="99" w:name="HTML Definition"/>
    <w:lsdException w:qFormat="1" w:uiPriority="99" w:name="HTML Keyboard"/>
    <w:lsdException w:qFormat="1" w:uiPriority="99" w:name="HTML Preformatted"/>
    <w:lsdException w:qFormat="1" w:uiPriority="99" w:name="HTML Sample"/>
    <w:lsdException w:qFormat="1" w:uiPriority="99" w:name="HTML Typewriter"/>
    <w:lsdException w:qFormat="1" w:uiPriority="99" w:name="HTML Variable"/>
    <w:lsdException w:qFormat="1" w:uiPriority="99" w:name="Normal Table"/>
    <w:lsdException w:qFormat="1" w:uiPriority="99" w:name="annotation subject"/>
    <w:lsdException w:qFormat="1" w:uiPriority="99" w:name="Table Simple 1"/>
    <w:lsdException w:qFormat="1" w:uiPriority="99" w:name="Table Simple 2"/>
    <w:lsdException w:qFormat="1" w:uiPriority="99" w:name="Table Simple 3"/>
    <w:lsdException w:qFormat="1" w:uiPriority="99" w:name="Table Classic 1"/>
    <w:lsdException w:qFormat="1" w:uiPriority="99" w:name="Table Classic 2"/>
    <w:lsdException w:qFormat="1" w:uiPriority="99" w:name="Table Classic 3"/>
    <w:lsdException w:qFormat="1" w:uiPriority="99" w:name="Table Classic 4"/>
    <w:lsdException w:qFormat="1" w:uiPriority="99" w:name="Table Colorful 1"/>
    <w:lsdException w:qFormat="1" w:uiPriority="99" w:name="Table Colorful 2"/>
    <w:lsdException w:qFormat="1" w:uiPriority="99" w:name="Table Colorful 3"/>
    <w:lsdException w:qFormat="1" w:uiPriority="99" w:name="Table Columns 1"/>
    <w:lsdException w:qFormat="1" w:uiPriority="99" w:name="Table Columns 2"/>
    <w:lsdException w:qFormat="1" w:uiPriority="99" w:name="Table Columns 3"/>
    <w:lsdException w:qFormat="1" w:uiPriority="99" w:name="Table Columns 4"/>
    <w:lsdException w:qFormat="1" w:uiPriority="99" w:name="Table Columns 5"/>
    <w:lsdException w:qFormat="1" w:uiPriority="99" w:name="Table Grid 1"/>
    <w:lsdException w:qFormat="1" w:uiPriority="99" w:name="Table Grid 2"/>
    <w:lsdException w:qFormat="1" w:uiPriority="99" w:name="Table Grid 3"/>
    <w:lsdException w:qFormat="1" w:uiPriority="99" w:name="Table Grid 4"/>
    <w:lsdException w:qFormat="1" w:uiPriority="99" w:name="Table Grid 5"/>
    <w:lsdException w:qFormat="1" w:uiPriority="99" w:name="Table Grid 6"/>
    <w:lsdException w:qFormat="1" w:uiPriority="99" w:name="Table Grid 7"/>
    <w:lsdException w:qFormat="1" w:uiPriority="99" w:name="Table Grid 8"/>
    <w:lsdException w:qFormat="1" w:uiPriority="99" w:name="Table List 1"/>
    <w:lsdException w:qFormat="1" w:uiPriority="99" w:name="Table List 2"/>
    <w:lsdException w:qFormat="1" w:uiPriority="99" w:name="Table List 3"/>
    <w:lsdException w:qFormat="1" w:uiPriority="99" w:name="Table List 4"/>
    <w:lsdException w:qFormat="1" w:uiPriority="99" w:name="Table List 5"/>
    <w:lsdException w:qFormat="1" w:uiPriority="99" w:name="Table List 6"/>
    <w:lsdException w:qFormat="1" w:uiPriority="99" w:name="Table List 7"/>
    <w:lsdException w:qFormat="1" w:uiPriority="99" w:name="Table List 8"/>
    <w:lsdException w:qFormat="1" w:uiPriority="99" w:name="Table 3D effects 1"/>
    <w:lsdException w:qFormat="1" w:uiPriority="99" w:name="Table 3D effects 2"/>
    <w:lsdException w:qFormat="1" w:uiPriority="99" w:name="Table 3D effects 3"/>
    <w:lsdException w:qFormat="1" w:uiPriority="99" w:name="Table Contemporary"/>
    <w:lsdException w:qFormat="1" w:uiPriority="99" w:name="Table Elegant"/>
    <w:lsdException w:qFormat="1" w:uiPriority="99" w:name="Table Professional"/>
    <w:lsdException w:qFormat="1" w:uiPriority="99" w:name="Table Subtle 1"/>
    <w:lsdException w:qFormat="1" w:uiPriority="99" w:name="Table Subtle 2"/>
    <w:lsdException w:qFormat="1" w:uiPriority="99" w:name="Table Web 1"/>
    <w:lsdException w:qFormat="1" w:uiPriority="99" w:name="Table Web 2"/>
    <w:lsdException w:qFormat="1" w:uiPriority="99" w:name="Table Web 3"/>
    <w:lsdException w:qFormat="1" w:uiPriority="99" w:name="Balloon Text"/>
    <w:lsdException w:qFormat="1" w:unhideWhenUsed="0" w:uiPriority="0" w:semiHidden="0" w:name="Table Grid"/>
    <w:lsdException w:qFormat="1" w:uiPriority="99" w:name="Table Theme"/>
    <w:lsdException w:qFormat="1" w:unhideWhenUsed="0" w:uiPriority="99" w:name="Placeholder Text"/>
    <w:lsdException w:qFormat="1" w:unhideWhenUsed="0" w:uiPriority="99" w:semiHidden="0" w:name="No Spacing"/>
    <w:lsdException w:qFormat="1" w:uiPriority="60" w:name="Light Shading"/>
    <w:lsdException w:qFormat="1" w:uiPriority="61" w:name="Light List"/>
    <w:lsdException w:qFormat="1" w:uiPriority="62" w:name="Light Grid"/>
    <w:lsdException w:qFormat="1" w:uiPriority="63" w:name="Medium Shading 1"/>
    <w:lsdException w:qFormat="1" w:uiPriority="64" w:name="Medium Shading 2"/>
    <w:lsdException w:qFormat="1" w:uiPriority="65" w:name="Medium List 1"/>
    <w:lsdException w:qFormat="1" w:uiPriority="66" w:name="Medium List 2"/>
    <w:lsdException w:qFormat="1" w:uiPriority="67" w:name="Medium Grid 1"/>
    <w:lsdException w:qFormat="1" w:uiPriority="68" w:name="Medium Grid 2"/>
    <w:lsdException w:qFormat="1" w:uiPriority="69" w:name="Medium Grid 3"/>
    <w:lsdException w:qFormat="1" w:uiPriority="70" w:name="Dark List"/>
    <w:lsdException w:qFormat="1" w:uiPriority="71" w:name="Colorful Shading"/>
    <w:lsdException w:qFormat="1" w:uiPriority="72" w:name="Colorful List"/>
    <w:lsdException w:qFormat="1" w:uiPriority="73" w:name="Colorful Grid"/>
    <w:lsdException w:qFormat="1" w:uiPriority="60" w:name="Light Shading Accent 1"/>
    <w:lsdException w:qFormat="1" w:uiPriority="61" w:name="Light List Accent 1"/>
    <w:lsdException w:qFormat="1" w:uiPriority="62" w:name="Light Grid Accent 1"/>
    <w:lsdException w:qFormat="1" w:uiPriority="63" w:name="Medium Shading 1 Accent 1"/>
    <w:lsdException w:qFormat="1" w:uiPriority="64" w:name="Medium Shading 2 Accent 1"/>
    <w:lsdException w:qFormat="1" w:uiPriority="65" w:name="Medium List 1 Accent 1"/>
    <w:lsdException w:qFormat="1" w:unhideWhenUsed="0" w:uiPriority="34" w:semiHidden="0" w:name="List Paragraph"/>
    <w:lsdException w:qFormat="1" w:unhideWhenUsed="0" w:uiPriority="99" w:semiHidden="0" w:name="Quote"/>
    <w:lsdException w:qFormat="1" w:unhideWhenUsed="0" w:uiPriority="99" w:semiHidden="0" w:name="Intense Quote"/>
    <w:lsdException w:qFormat="1" w:uiPriority="66" w:name="Medium List 2 Accent 1"/>
    <w:lsdException w:qFormat="1" w:uiPriority="67" w:name="Medium Grid 1 Accent 1"/>
    <w:lsdException w:qFormat="1" w:uiPriority="68" w:name="Medium Grid 2 Accent 1"/>
    <w:lsdException w:qFormat="1" w:uiPriority="69" w:name="Medium Grid 3 Accent 1"/>
    <w:lsdException w:qFormat="1" w:uiPriority="70" w:name="Dark List Accent 1"/>
    <w:lsdException w:qFormat="1" w:uiPriority="71" w:name="Colorful Shading Accent 1"/>
    <w:lsdException w:qFormat="1" w:uiPriority="72" w:name="Colorful List Accent 1"/>
    <w:lsdException w:qFormat="1" w:uiPriority="73" w:name="Colorful Grid Accent 1"/>
    <w:lsdException w:qFormat="1" w:uiPriority="60" w:name="Light Shading Accent 2"/>
    <w:lsdException w:qFormat="1" w:uiPriority="61" w:name="Light List Accent 2"/>
    <w:lsdException w:qFormat="1" w:uiPriority="62" w:name="Light Grid Accent 2"/>
    <w:lsdException w:qFormat="1" w:uiPriority="63" w:name="Medium Shading 1 Accent 2"/>
    <w:lsdException w:qFormat="1" w:uiPriority="64" w:name="Medium Shading 2 Accent 2"/>
    <w:lsdException w:qFormat="1" w:uiPriority="65" w:name="Medium List 1 Accent 2"/>
    <w:lsdException w:qFormat="1" w:uiPriority="66" w:name="Medium List 2 Accent 2"/>
    <w:lsdException w:qFormat="1" w:uiPriority="67" w:name="Medium Grid 1 Accent 2"/>
    <w:lsdException w:qFormat="1" w:uiPriority="68" w:name="Medium Grid 2 Accent 2"/>
    <w:lsdException w:qFormat="1" w:uiPriority="69" w:name="Medium Grid 3 Accent 2"/>
    <w:lsdException w:qFormat="1" w:uiPriority="70" w:name="Dark List Accent 2"/>
    <w:lsdException w:qFormat="1" w:uiPriority="71" w:name="Colorful Shading Accent 2"/>
    <w:lsdException w:qFormat="1" w:uiPriority="72" w:name="Colorful List Accent 2"/>
    <w:lsdException w:qFormat="1" w:uiPriority="73" w:name="Colorful Grid Accent 2"/>
    <w:lsdException w:qFormat="1" w:uiPriority="60" w:name="Light Shading Accent 3"/>
    <w:lsdException w:qFormat="1" w:uiPriority="61" w:name="Light List Accent 3"/>
    <w:lsdException w:qFormat="1" w:uiPriority="62" w:name="Light Grid Accent 3"/>
    <w:lsdException w:qFormat="1" w:uiPriority="63" w:name="Medium Shading 1 Accent 3"/>
    <w:lsdException w:qFormat="1" w:uiPriority="64" w:name="Medium Shading 2 Accent 3"/>
    <w:lsdException w:qFormat="1" w:uiPriority="65" w:name="Medium List 1 Accent 3"/>
    <w:lsdException w:qFormat="1" w:uiPriority="66" w:name="Medium List 2 Accent 3"/>
    <w:lsdException w:qFormat="1" w:uiPriority="67" w:name="Medium Grid 1 Accent 3"/>
    <w:lsdException w:qFormat="1" w:uiPriority="68" w:name="Medium Grid 2 Accent 3"/>
    <w:lsdException w:qFormat="1" w:uiPriority="69" w:name="Medium Grid 3 Accent 3"/>
    <w:lsdException w:qFormat="1" w:uiPriority="70" w:name="Dark List Accent 3"/>
    <w:lsdException w:qFormat="1" w:uiPriority="71" w:name="Colorful Shading Accent 3"/>
    <w:lsdException w:qFormat="1" w:uiPriority="72" w:name="Colorful List Accent 3"/>
    <w:lsdException w:qFormat="1" w:uiPriority="73" w:name="Colorful Grid Accent 3"/>
    <w:lsdException w:qFormat="1" w:uiPriority="60" w:name="Light Shading Accent 4"/>
    <w:lsdException w:qFormat="1" w:uiPriority="61" w:name="Light List Accent 4"/>
    <w:lsdException w:qFormat="1" w:uiPriority="62" w:name="Light Grid Accent 4"/>
    <w:lsdException w:qFormat="1" w:uiPriority="63" w:name="Medium Shading 1 Accent 4"/>
    <w:lsdException w:qFormat="1" w:uiPriority="64" w:name="Medium Shading 2 Accent 4"/>
    <w:lsdException w:qFormat="1" w:uiPriority="65" w:name="Medium List 1 Accent 4"/>
    <w:lsdException w:qFormat="1" w:uiPriority="66" w:name="Medium List 2 Accent 4"/>
    <w:lsdException w:qFormat="1" w:uiPriority="67" w:name="Medium Grid 1 Accent 4"/>
    <w:lsdException w:qFormat="1" w:uiPriority="68" w:name="Medium Grid 2 Accent 4"/>
    <w:lsdException w:qFormat="1" w:uiPriority="69" w:name="Medium Grid 3 Accent 4"/>
    <w:lsdException w:qFormat="1" w:uiPriority="70" w:name="Dark List Accent 4"/>
    <w:lsdException w:qFormat="1" w:uiPriority="71" w:name="Colorful Shading Accent 4"/>
    <w:lsdException w:qFormat="1" w:uiPriority="72" w:name="Colorful List Accent 4"/>
    <w:lsdException w:qFormat="1" w:uiPriority="73" w:name="Colorful Grid Accent 4"/>
    <w:lsdException w:qFormat="1" w:uiPriority="60" w:name="Light Shading Accent 5"/>
    <w:lsdException w:qFormat="1" w:uiPriority="61" w:name="Light List Accent 5"/>
    <w:lsdException w:qFormat="1" w:uiPriority="62" w:name="Light Grid Accent 5"/>
    <w:lsdException w:qFormat="1" w:uiPriority="63" w:name="Medium Shading 1 Accent 5"/>
    <w:lsdException w:qFormat="1" w:uiPriority="64" w:name="Medium Shading 2 Accent 5"/>
    <w:lsdException w:qFormat="1" w:uiPriority="65" w:name="Medium List 1 Accent 5"/>
    <w:lsdException w:qFormat="1" w:uiPriority="66" w:name="Medium List 2 Accent 5"/>
    <w:lsdException w:qFormat="1" w:uiPriority="67" w:name="Medium Grid 1 Accent 5"/>
    <w:lsdException w:qFormat="1" w:uiPriority="68" w:name="Medium Grid 2 Accent 5"/>
    <w:lsdException w:qFormat="1" w:uiPriority="69" w:name="Medium Grid 3 Accent 5"/>
    <w:lsdException w:qFormat="1" w:uiPriority="70" w:name="Dark List Accent 5"/>
    <w:lsdException w:qFormat="1" w:uiPriority="71" w:name="Colorful Shading Accent 5"/>
    <w:lsdException w:qFormat="1" w:uiPriority="72" w:name="Colorful List Accent 5"/>
    <w:lsdException w:qFormat="1" w:uiPriority="73" w:name="Colorful Grid Accent 5"/>
    <w:lsdException w:qFormat="1" w:uiPriority="60" w:name="Light Shading Accent 6"/>
    <w:lsdException w:qFormat="1" w:uiPriority="61" w:name="Light List Accent 6"/>
    <w:lsdException w:qFormat="1" w:uiPriority="62" w:name="Light Grid Accent 6"/>
    <w:lsdException w:qFormat="1" w:uiPriority="63" w:name="Medium Shading 1 Accent 6"/>
    <w:lsdException w:qFormat="1" w:uiPriority="64" w:name="Medium Shading 2 Accent 6"/>
    <w:lsdException w:qFormat="1" w:uiPriority="65" w:name="Medium List 1 Accent 6"/>
    <w:lsdException w:qFormat="1" w:uiPriority="66" w:name="Medium List 2 Accent 6"/>
    <w:lsdException w:qFormat="1" w:uiPriority="67" w:name="Medium Grid 1 Accent 6"/>
    <w:lsdException w:qFormat="1" w:uiPriority="68" w:name="Medium Grid 2 Accent 6"/>
    <w:lsdException w:qFormat="1" w:uiPriority="69" w:name="Medium Grid 3 Accent 6"/>
    <w:lsdException w:qFormat="1" w:uiPriority="70" w:name="Dark List Accent 6"/>
    <w:lsdException w:qFormat="1" w:uiPriority="71" w:name="Colorful Shading Accent 6"/>
    <w:lsdException w:qFormat="1" w:uiPriority="72" w:name="Colorful List Accent 6"/>
    <w:lsdException w:qFormat="1" w:uiPriority="73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3">
    <w:name w:val="heading 1"/>
    <w:basedOn w:val="1"/>
    <w:next w:val="1"/>
    <w:link w:val="300"/>
    <w:qFormat/>
    <w:uiPriority w:val="9"/>
    <w:pPr>
      <w:keepNext/>
      <w:keepLines/>
      <w:spacing w:line="480" w:lineRule="auto"/>
      <w:jc w:val="left"/>
      <w:outlineLvl w:val="0"/>
    </w:pPr>
    <w:rPr>
      <w:rFonts w:ascii="Times New Roman" w:hAnsi="Times New Roman" w:eastAsia="Times New Roman"/>
      <w:b/>
      <w:bCs/>
      <w:kern w:val="44"/>
      <w:sz w:val="28"/>
      <w:szCs w:val="44"/>
    </w:rPr>
  </w:style>
  <w:style w:type="paragraph" w:styleId="4">
    <w:name w:val="heading 2"/>
    <w:basedOn w:val="1"/>
    <w:next w:val="1"/>
    <w:link w:val="301"/>
    <w:unhideWhenUsed/>
    <w:qFormat/>
    <w:uiPriority w:val="9"/>
    <w:pPr>
      <w:keepNext/>
      <w:keepLines/>
      <w:spacing w:line="480" w:lineRule="auto"/>
      <w:jc w:val="left"/>
      <w:outlineLvl w:val="1"/>
    </w:pPr>
    <w:rPr>
      <w:rFonts w:ascii="Times New Roman" w:hAnsi="Times New Roman" w:eastAsia="Times New Roman" w:cs="黑体"/>
      <w:b/>
      <w:bCs/>
      <w:sz w:val="24"/>
      <w:szCs w:val="32"/>
    </w:rPr>
  </w:style>
  <w:style w:type="paragraph" w:styleId="5">
    <w:name w:val="heading 3"/>
    <w:basedOn w:val="1"/>
    <w:next w:val="1"/>
    <w:link w:val="302"/>
    <w:unhideWhenUsed/>
    <w:qFormat/>
    <w:uiPriority w:val="9"/>
    <w:pPr>
      <w:keepNext/>
      <w:keepLines/>
      <w:spacing w:before="50" w:beforeLines="50" w:line="400" w:lineRule="exact"/>
      <w:outlineLvl w:val="2"/>
    </w:pPr>
    <w:rPr>
      <w:rFonts w:ascii="Times New Roman" w:hAnsi="Times New Roman" w:eastAsia="黑体" w:cs="黑体"/>
      <w:sz w:val="28"/>
      <w:szCs w:val="28"/>
    </w:rPr>
  </w:style>
  <w:style w:type="paragraph" w:styleId="6">
    <w:name w:val="heading 4"/>
    <w:basedOn w:val="1"/>
    <w:next w:val="1"/>
    <w:link w:val="321"/>
    <w:semiHidden/>
    <w:unhideWhenUsed/>
    <w:qFormat/>
    <w:uiPriority w:val="9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paragraph" w:styleId="7">
    <w:name w:val="heading 5"/>
    <w:basedOn w:val="1"/>
    <w:next w:val="1"/>
    <w:link w:val="322"/>
    <w:semiHidden/>
    <w:unhideWhenUsed/>
    <w:qFormat/>
    <w:uiPriority w:val="9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F5597" w:themeColor="accent1" w:themeShade="BF"/>
    </w:rPr>
  </w:style>
  <w:style w:type="paragraph" w:styleId="8">
    <w:name w:val="heading 6"/>
    <w:basedOn w:val="1"/>
    <w:next w:val="1"/>
    <w:link w:val="323"/>
    <w:semiHidden/>
    <w:unhideWhenUsed/>
    <w:qFormat/>
    <w:uiPriority w:val="9"/>
    <w:pPr>
      <w:keepNext/>
      <w:keepLines/>
      <w:spacing w:before="40"/>
      <w:outlineLvl w:val="5"/>
    </w:pPr>
    <w:rPr>
      <w:rFonts w:asciiTheme="majorHAnsi" w:hAnsiTheme="majorHAnsi" w:eastAsiaTheme="majorEastAsia" w:cstheme="majorBidi"/>
      <w:color w:val="203864" w:themeColor="accent1" w:themeShade="80"/>
    </w:rPr>
  </w:style>
  <w:style w:type="paragraph" w:styleId="9">
    <w:name w:val="heading 7"/>
    <w:basedOn w:val="1"/>
    <w:next w:val="1"/>
    <w:link w:val="324"/>
    <w:semiHidden/>
    <w:unhideWhenUsed/>
    <w:qFormat/>
    <w:uiPriority w:val="9"/>
    <w:pPr>
      <w:keepNext/>
      <w:keepLines/>
      <w:spacing w:before="40"/>
      <w:outlineLvl w:val="6"/>
    </w:pPr>
    <w:rPr>
      <w:rFonts w:asciiTheme="majorHAnsi" w:hAnsiTheme="majorHAnsi" w:eastAsiaTheme="majorEastAsia" w:cstheme="majorBidi"/>
      <w:i/>
      <w:iCs/>
      <w:color w:val="203864" w:themeColor="accent1" w:themeShade="80"/>
    </w:rPr>
  </w:style>
  <w:style w:type="paragraph" w:styleId="10">
    <w:name w:val="heading 8"/>
    <w:basedOn w:val="1"/>
    <w:next w:val="1"/>
    <w:link w:val="325"/>
    <w:semiHidden/>
    <w:unhideWhenUsed/>
    <w:qFormat/>
    <w:uiPriority w:val="9"/>
    <w:pPr>
      <w:keepNext/>
      <w:keepLines/>
      <w:spacing w:before="40"/>
      <w:outlineLvl w:val="7"/>
    </w:pPr>
    <w:rPr>
      <w:rFonts w:asciiTheme="majorHAnsi" w:hAnsiTheme="majorHAnsi" w:eastAsiaTheme="majorEastAsia" w:cstheme="majorBidi"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1">
    <w:name w:val="heading 9"/>
    <w:basedOn w:val="1"/>
    <w:next w:val="1"/>
    <w:link w:val="326"/>
    <w:semiHidden/>
    <w:unhideWhenUsed/>
    <w:qFormat/>
    <w:uiPriority w:val="9"/>
    <w:pPr>
      <w:keepNext/>
      <w:keepLines/>
      <w:spacing w:before="4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31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446"/>
    <w:semiHidden/>
    <w:unhideWhenUsed/>
    <w:qFormat/>
    <w:uiPriority w:val="9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eastAsiaTheme="minorEastAsia" w:cstheme="minorBidi"/>
      <w:kern w:val="2"/>
      <w:lang w:val="en-US" w:eastAsia="zh-CN" w:bidi="ar-SA"/>
    </w:rPr>
  </w:style>
  <w:style w:type="paragraph" w:styleId="12">
    <w:name w:val="List 3"/>
    <w:basedOn w:val="1"/>
    <w:semiHidden/>
    <w:unhideWhenUsed/>
    <w:qFormat/>
    <w:uiPriority w:val="99"/>
    <w:pPr>
      <w:ind w:left="1080" w:hanging="360"/>
      <w:contextualSpacing/>
    </w:pPr>
  </w:style>
  <w:style w:type="paragraph" w:styleId="13">
    <w:name w:val="toc 7"/>
    <w:basedOn w:val="1"/>
    <w:next w:val="1"/>
    <w:semiHidden/>
    <w:unhideWhenUsed/>
    <w:qFormat/>
    <w:uiPriority w:val="39"/>
    <w:pPr>
      <w:spacing w:after="100"/>
      <w:ind w:left="1260"/>
    </w:pPr>
  </w:style>
  <w:style w:type="paragraph" w:styleId="14">
    <w:name w:val="List Number 2"/>
    <w:basedOn w:val="1"/>
    <w:semiHidden/>
    <w:unhideWhenUsed/>
    <w:qFormat/>
    <w:uiPriority w:val="99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unhideWhenUsed/>
    <w:qFormat/>
    <w:uiPriority w:val="99"/>
    <w:pPr>
      <w:ind w:left="210" w:hanging="210"/>
    </w:pPr>
  </w:style>
  <w:style w:type="paragraph" w:styleId="16">
    <w:name w:val="Note Heading"/>
    <w:basedOn w:val="1"/>
    <w:next w:val="1"/>
    <w:link w:val="450"/>
    <w:semiHidden/>
    <w:unhideWhenUsed/>
    <w:qFormat/>
    <w:uiPriority w:val="99"/>
  </w:style>
  <w:style w:type="paragraph" w:styleId="17">
    <w:name w:val="List Bullet 4"/>
    <w:basedOn w:val="1"/>
    <w:semiHidden/>
    <w:unhideWhenUsed/>
    <w:qFormat/>
    <w:uiPriority w:val="99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unhideWhenUsed/>
    <w:qFormat/>
    <w:uiPriority w:val="99"/>
    <w:pPr>
      <w:ind w:left="1680" w:hanging="210"/>
    </w:pPr>
  </w:style>
  <w:style w:type="paragraph" w:styleId="19">
    <w:name w:val="E-mail Signature"/>
    <w:basedOn w:val="1"/>
    <w:link w:val="339"/>
    <w:semiHidden/>
    <w:unhideWhenUsed/>
    <w:qFormat/>
    <w:uiPriority w:val="99"/>
  </w:style>
  <w:style w:type="paragraph" w:styleId="20">
    <w:name w:val="List Number"/>
    <w:basedOn w:val="1"/>
    <w:semiHidden/>
    <w:unhideWhenUsed/>
    <w:qFormat/>
    <w:uiPriority w:val="99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unhideWhenUsed/>
    <w:qFormat/>
    <w:uiPriority w:val="99"/>
    <w:pPr>
      <w:ind w:left="720"/>
    </w:pPr>
  </w:style>
  <w:style w:type="paragraph" w:styleId="22">
    <w:name w:val="caption"/>
    <w:basedOn w:val="1"/>
    <w:next w:val="1"/>
    <w:semiHidden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23">
    <w:name w:val="index 5"/>
    <w:basedOn w:val="1"/>
    <w:next w:val="1"/>
    <w:semiHidden/>
    <w:unhideWhenUsed/>
    <w:qFormat/>
    <w:uiPriority w:val="99"/>
    <w:pPr>
      <w:ind w:left="1050" w:hanging="210"/>
    </w:pPr>
  </w:style>
  <w:style w:type="paragraph" w:styleId="24">
    <w:name w:val="List Bullet"/>
    <w:basedOn w:val="1"/>
    <w:semiHidden/>
    <w:unhideWhenUsed/>
    <w:qFormat/>
    <w:uiPriority w:val="99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unhideWhenUsed/>
    <w:qFormat/>
    <w:uiPriority w:val="99"/>
    <w:pPr>
      <w:framePr w:w="7920" w:h="1980" w:hRule="exact" w:hSpace="180" w:wrap="auto" w:vAnchor="margin" w:hAnchor="page" w:xAlign="center" w:yAlign="bottom"/>
      <w:ind w:left="2880"/>
    </w:pPr>
    <w:rPr>
      <w:rFonts w:asciiTheme="majorHAnsi" w:hAnsiTheme="majorHAnsi" w:eastAsiaTheme="majorEastAsia" w:cstheme="majorBidi"/>
      <w:sz w:val="24"/>
      <w:szCs w:val="24"/>
    </w:rPr>
  </w:style>
  <w:style w:type="paragraph" w:styleId="26">
    <w:name w:val="Document Map"/>
    <w:basedOn w:val="1"/>
    <w:link w:val="338"/>
    <w:semiHidden/>
    <w:unhideWhenUsed/>
    <w:qFormat/>
    <w:uiPriority w:val="99"/>
    <w:rPr>
      <w:rFonts w:ascii="Segoe UI" w:hAnsi="Segoe UI" w:cs="Segoe UI"/>
      <w:sz w:val="16"/>
      <w:szCs w:val="16"/>
    </w:rPr>
  </w:style>
  <w:style w:type="paragraph" w:styleId="27">
    <w:name w:val="toa heading"/>
    <w:basedOn w:val="1"/>
    <w:next w:val="1"/>
    <w:semiHidden/>
    <w:unhideWhenUsed/>
    <w:qFormat/>
    <w:uiPriority w:val="99"/>
    <w:pPr>
      <w:spacing w:before="120"/>
    </w:pPr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28">
    <w:name w:val="annotation text"/>
    <w:basedOn w:val="1"/>
    <w:link w:val="252"/>
    <w:unhideWhenUsed/>
    <w:qFormat/>
    <w:uiPriority w:val="0"/>
    <w:pPr>
      <w:jc w:val="left"/>
    </w:pPr>
    <w:rPr>
      <w:rFonts w:ascii="Tahoma" w:hAnsi="Tahoma" w:cs="Tahoma"/>
      <w:sz w:val="16"/>
    </w:rPr>
  </w:style>
  <w:style w:type="paragraph" w:styleId="29">
    <w:name w:val="index 6"/>
    <w:basedOn w:val="1"/>
    <w:next w:val="1"/>
    <w:semiHidden/>
    <w:unhideWhenUsed/>
    <w:qFormat/>
    <w:uiPriority w:val="99"/>
    <w:pPr>
      <w:ind w:left="1260" w:hanging="210"/>
    </w:pPr>
  </w:style>
  <w:style w:type="paragraph" w:styleId="30">
    <w:name w:val="Salutation"/>
    <w:basedOn w:val="1"/>
    <w:next w:val="1"/>
    <w:link w:val="460"/>
    <w:semiHidden/>
    <w:unhideWhenUsed/>
    <w:qFormat/>
    <w:uiPriority w:val="99"/>
  </w:style>
  <w:style w:type="paragraph" w:styleId="31">
    <w:name w:val="Body Text 3"/>
    <w:basedOn w:val="1"/>
    <w:link w:val="330"/>
    <w:semiHidden/>
    <w:unhideWhenUsed/>
    <w:qFormat/>
    <w:uiPriority w:val="99"/>
    <w:pPr>
      <w:spacing w:after="120"/>
    </w:pPr>
    <w:rPr>
      <w:sz w:val="16"/>
      <w:szCs w:val="16"/>
    </w:rPr>
  </w:style>
  <w:style w:type="paragraph" w:styleId="32">
    <w:name w:val="Closing"/>
    <w:basedOn w:val="1"/>
    <w:link w:val="337"/>
    <w:semiHidden/>
    <w:unhideWhenUsed/>
    <w:qFormat/>
    <w:uiPriority w:val="99"/>
    <w:pPr>
      <w:ind w:left="4320"/>
    </w:pPr>
  </w:style>
  <w:style w:type="paragraph" w:styleId="33">
    <w:name w:val="List Bullet 3"/>
    <w:basedOn w:val="1"/>
    <w:semiHidden/>
    <w:unhideWhenUsed/>
    <w:qFormat/>
    <w:uiPriority w:val="99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328"/>
    <w:semiHidden/>
    <w:unhideWhenUsed/>
    <w:qFormat/>
    <w:uiPriority w:val="99"/>
    <w:pPr>
      <w:spacing w:after="120"/>
    </w:pPr>
  </w:style>
  <w:style w:type="paragraph" w:styleId="35">
    <w:name w:val="Body Text Indent"/>
    <w:basedOn w:val="1"/>
    <w:link w:val="332"/>
    <w:semiHidden/>
    <w:unhideWhenUsed/>
    <w:qFormat/>
    <w:uiPriority w:val="99"/>
    <w:pPr>
      <w:spacing w:after="120"/>
      <w:ind w:left="360"/>
    </w:pPr>
  </w:style>
  <w:style w:type="paragraph" w:styleId="36">
    <w:name w:val="List Number 3"/>
    <w:basedOn w:val="1"/>
    <w:semiHidden/>
    <w:unhideWhenUsed/>
    <w:qFormat/>
    <w:uiPriority w:val="99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unhideWhenUsed/>
    <w:qFormat/>
    <w:uiPriority w:val="99"/>
    <w:pPr>
      <w:ind w:left="720" w:hanging="360"/>
      <w:contextualSpacing/>
    </w:pPr>
  </w:style>
  <w:style w:type="paragraph" w:styleId="38">
    <w:name w:val="List Continue"/>
    <w:basedOn w:val="1"/>
    <w:semiHidden/>
    <w:unhideWhenUsed/>
    <w:qFormat/>
    <w:uiPriority w:val="99"/>
    <w:pPr>
      <w:spacing w:after="120"/>
      <w:ind w:left="360"/>
      <w:contextualSpacing/>
    </w:pPr>
  </w:style>
  <w:style w:type="paragraph" w:styleId="39">
    <w:name w:val="Block Text"/>
    <w:basedOn w:val="1"/>
    <w:semiHidden/>
    <w:unhideWhenUsed/>
    <w:qFormat/>
    <w:uiPriority w:val="99"/>
    <w:pPr>
      <w:pBdr>
        <w:top w:val="single" w:color="4472C4" w:themeColor="accent1" w:sz="2" w:space="10"/>
        <w:left w:val="single" w:color="4472C4" w:themeColor="accent1" w:sz="2" w:space="10"/>
        <w:bottom w:val="single" w:color="4472C4" w:themeColor="accent1" w:sz="2" w:space="10"/>
        <w:right w:val="single" w:color="4472C4" w:themeColor="accent1" w:sz="2" w:space="10"/>
      </w:pBdr>
      <w:ind w:left="1152" w:right="1152"/>
    </w:pPr>
    <w:rPr>
      <w:i/>
      <w:iCs/>
      <w:color w:val="4472C4" w:themeColor="accent1"/>
      <w14:textFill>
        <w14:solidFill>
          <w14:schemeClr w14:val="accent1"/>
        </w14:solidFill>
      </w14:textFill>
    </w:rPr>
  </w:style>
  <w:style w:type="paragraph" w:styleId="40">
    <w:name w:val="List Bullet 2"/>
    <w:basedOn w:val="1"/>
    <w:semiHidden/>
    <w:unhideWhenUsed/>
    <w:qFormat/>
    <w:uiPriority w:val="99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391"/>
    <w:semiHidden/>
    <w:unhideWhenUsed/>
    <w:qFormat/>
    <w:uiPriority w:val="99"/>
    <w:rPr>
      <w:i/>
      <w:iCs/>
    </w:rPr>
  </w:style>
  <w:style w:type="paragraph" w:styleId="42">
    <w:name w:val="index 4"/>
    <w:basedOn w:val="1"/>
    <w:next w:val="1"/>
    <w:semiHidden/>
    <w:unhideWhenUsed/>
    <w:qFormat/>
    <w:uiPriority w:val="99"/>
    <w:pPr>
      <w:ind w:left="840" w:hanging="210"/>
    </w:pPr>
  </w:style>
  <w:style w:type="paragraph" w:styleId="43">
    <w:name w:val="toc 5"/>
    <w:basedOn w:val="1"/>
    <w:next w:val="1"/>
    <w:semiHidden/>
    <w:unhideWhenUsed/>
    <w:qFormat/>
    <w:uiPriority w:val="39"/>
    <w:pPr>
      <w:spacing w:after="100"/>
      <w:ind w:left="840"/>
    </w:pPr>
  </w:style>
  <w:style w:type="paragraph" w:styleId="44">
    <w:name w:val="toc 3"/>
    <w:basedOn w:val="1"/>
    <w:next w:val="1"/>
    <w:unhideWhenUsed/>
    <w:qFormat/>
    <w:uiPriority w:val="39"/>
    <w:pPr>
      <w:tabs>
        <w:tab w:val="right" w:leader="dot" w:pos="7980"/>
        <w:tab w:val="right" w:leader="dot" w:pos="8400"/>
        <w:tab w:val="right" w:leader="dot" w:pos="9450"/>
        <w:tab w:val="right" w:leader="dot" w:pos="11550"/>
      </w:tabs>
      <w:spacing w:line="400" w:lineRule="exact"/>
      <w:ind w:left="400" w:leftChars="400"/>
    </w:pPr>
    <w:rPr>
      <w:rFonts w:ascii="Times New Roman" w:hAnsi="Times New Roman" w:eastAsia="宋体"/>
      <w:sz w:val="24"/>
    </w:rPr>
  </w:style>
  <w:style w:type="paragraph" w:styleId="45">
    <w:name w:val="Plain Text"/>
    <w:basedOn w:val="1"/>
    <w:link w:val="457"/>
    <w:semiHidden/>
    <w:unhideWhenUsed/>
    <w:qFormat/>
    <w:uiPriority w:val="99"/>
    <w:rPr>
      <w:rFonts w:ascii="Consolas" w:hAnsi="Consolas"/>
      <w:szCs w:val="21"/>
    </w:rPr>
  </w:style>
  <w:style w:type="paragraph" w:styleId="46">
    <w:name w:val="List Bullet 5"/>
    <w:basedOn w:val="1"/>
    <w:semiHidden/>
    <w:unhideWhenUsed/>
    <w:qFormat/>
    <w:uiPriority w:val="99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unhideWhenUsed/>
    <w:qFormat/>
    <w:uiPriority w:val="99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unhideWhenUsed/>
    <w:qFormat/>
    <w:uiPriority w:val="39"/>
    <w:pPr>
      <w:spacing w:after="100"/>
      <w:ind w:left="1470"/>
    </w:pPr>
  </w:style>
  <w:style w:type="paragraph" w:styleId="49">
    <w:name w:val="index 3"/>
    <w:basedOn w:val="1"/>
    <w:next w:val="1"/>
    <w:semiHidden/>
    <w:unhideWhenUsed/>
    <w:qFormat/>
    <w:uiPriority w:val="99"/>
    <w:pPr>
      <w:ind w:left="630" w:hanging="210"/>
    </w:pPr>
  </w:style>
  <w:style w:type="paragraph" w:styleId="50">
    <w:name w:val="Date"/>
    <w:basedOn w:val="1"/>
    <w:next w:val="1"/>
    <w:link w:val="303"/>
    <w:semiHidden/>
    <w:unhideWhenUsed/>
    <w:qFormat/>
    <w:uiPriority w:val="99"/>
    <w:pPr>
      <w:ind w:left="100" w:leftChars="2500"/>
    </w:pPr>
  </w:style>
  <w:style w:type="paragraph" w:styleId="51">
    <w:name w:val="Body Text Indent 2"/>
    <w:basedOn w:val="1"/>
    <w:link w:val="334"/>
    <w:semiHidden/>
    <w:unhideWhenUsed/>
    <w:qFormat/>
    <w:uiPriority w:val="99"/>
    <w:pPr>
      <w:spacing w:after="120" w:line="480" w:lineRule="auto"/>
      <w:ind w:left="360"/>
    </w:pPr>
  </w:style>
  <w:style w:type="paragraph" w:styleId="52">
    <w:name w:val="endnote text"/>
    <w:basedOn w:val="1"/>
    <w:link w:val="254"/>
    <w:unhideWhenUsed/>
    <w:qFormat/>
    <w:uiPriority w:val="99"/>
    <w:pPr>
      <w:snapToGrid w:val="0"/>
      <w:jc w:val="left"/>
    </w:pPr>
  </w:style>
  <w:style w:type="paragraph" w:styleId="53">
    <w:name w:val="List Continue 5"/>
    <w:basedOn w:val="1"/>
    <w:semiHidden/>
    <w:unhideWhenUsed/>
    <w:qFormat/>
    <w:uiPriority w:val="99"/>
    <w:pPr>
      <w:spacing w:after="120"/>
      <w:ind w:left="1800"/>
      <w:contextualSpacing/>
    </w:pPr>
  </w:style>
  <w:style w:type="paragraph" w:styleId="54">
    <w:name w:val="Balloon Text"/>
    <w:basedOn w:val="1"/>
    <w:link w:val="304"/>
    <w:semiHidden/>
    <w:unhideWhenUsed/>
    <w:qFormat/>
    <w:uiPriority w:val="99"/>
    <w:rPr>
      <w:rFonts w:ascii="Tahoma" w:hAnsi="Tahoma" w:cs="Tahoma"/>
      <w:sz w:val="16"/>
      <w:szCs w:val="18"/>
    </w:rPr>
  </w:style>
  <w:style w:type="paragraph" w:styleId="55">
    <w:name w:val="footer"/>
    <w:basedOn w:val="1"/>
    <w:link w:val="250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6">
    <w:name w:val="envelope return"/>
    <w:basedOn w:val="1"/>
    <w:semiHidden/>
    <w:unhideWhenUsed/>
    <w:qFormat/>
    <w:uiPriority w:val="99"/>
    <w:rPr>
      <w:rFonts w:asciiTheme="majorHAnsi" w:hAnsiTheme="majorHAnsi" w:eastAsiaTheme="majorEastAsia" w:cstheme="majorBidi"/>
      <w:sz w:val="20"/>
      <w:szCs w:val="20"/>
    </w:rPr>
  </w:style>
  <w:style w:type="paragraph" w:styleId="57">
    <w:name w:val="header"/>
    <w:basedOn w:val="1"/>
    <w:link w:val="249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8">
    <w:name w:val="Signature"/>
    <w:basedOn w:val="1"/>
    <w:link w:val="461"/>
    <w:semiHidden/>
    <w:unhideWhenUsed/>
    <w:qFormat/>
    <w:uiPriority w:val="99"/>
    <w:pPr>
      <w:ind w:left="4320"/>
    </w:pPr>
  </w:style>
  <w:style w:type="paragraph" w:styleId="59">
    <w:name w:val="toc 1"/>
    <w:basedOn w:val="1"/>
    <w:next w:val="1"/>
    <w:unhideWhenUsed/>
    <w:qFormat/>
    <w:uiPriority w:val="39"/>
    <w:pPr>
      <w:tabs>
        <w:tab w:val="right" w:leader="dot" w:pos="6300"/>
        <w:tab w:val="right" w:leader="dot" w:pos="7980"/>
        <w:tab w:val="right" w:leader="dot" w:pos="8302"/>
        <w:tab w:val="right" w:leader="dot" w:pos="8400"/>
        <w:tab w:val="right" w:leader="dot" w:pos="9450"/>
        <w:tab w:val="right" w:leader="dot" w:pos="11550"/>
        <w:tab w:val="right" w:leader="dot" w:pos="12600"/>
      </w:tabs>
      <w:spacing w:before="120" w:line="400" w:lineRule="exact"/>
    </w:pPr>
    <w:rPr>
      <w:rFonts w:ascii="Times New Roman" w:hAnsi="Times New Roman" w:eastAsia="黑体" w:cs="Times New Roman"/>
      <w:bCs/>
      <w:sz w:val="24"/>
      <w:szCs w:val="24"/>
    </w:rPr>
  </w:style>
  <w:style w:type="paragraph" w:styleId="60">
    <w:name w:val="List Continue 4"/>
    <w:basedOn w:val="1"/>
    <w:semiHidden/>
    <w:unhideWhenUsed/>
    <w:qFormat/>
    <w:uiPriority w:val="99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unhideWhenUsed/>
    <w:qFormat/>
    <w:uiPriority w:val="39"/>
    <w:pPr>
      <w:spacing w:after="100"/>
      <w:ind w:left="630"/>
    </w:pPr>
  </w:style>
  <w:style w:type="paragraph" w:styleId="62">
    <w:name w:val="index heading"/>
    <w:basedOn w:val="1"/>
    <w:next w:val="63"/>
    <w:semiHidden/>
    <w:unhideWhenUsed/>
    <w:qFormat/>
    <w:uiPriority w:val="99"/>
    <w:rPr>
      <w:rFonts w:asciiTheme="majorHAnsi" w:hAnsiTheme="majorHAnsi" w:eastAsiaTheme="majorEastAsia" w:cstheme="majorBidi"/>
      <w:b/>
      <w:bCs/>
    </w:rPr>
  </w:style>
  <w:style w:type="paragraph" w:styleId="63">
    <w:name w:val="index 1"/>
    <w:basedOn w:val="1"/>
    <w:next w:val="1"/>
    <w:semiHidden/>
    <w:unhideWhenUsed/>
    <w:qFormat/>
    <w:uiPriority w:val="99"/>
    <w:pPr>
      <w:ind w:left="210" w:hanging="210"/>
    </w:pPr>
  </w:style>
  <w:style w:type="paragraph" w:styleId="64">
    <w:name w:val="Subtitle"/>
    <w:basedOn w:val="1"/>
    <w:next w:val="1"/>
    <w:link w:val="464"/>
    <w:qFormat/>
    <w:uiPriority w:val="11"/>
    <w:pPr>
      <w:spacing w:after="160"/>
    </w:pPr>
    <w:rPr>
      <w:color w:val="595959" w:themeColor="text1" w:themeTint="A6"/>
      <w:spacing w:val="15"/>
      <w:sz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65">
    <w:name w:val="List Number 5"/>
    <w:basedOn w:val="1"/>
    <w:semiHidden/>
    <w:unhideWhenUsed/>
    <w:qFormat/>
    <w:uiPriority w:val="99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unhideWhenUsed/>
    <w:qFormat/>
    <w:uiPriority w:val="99"/>
    <w:pPr>
      <w:ind w:left="360" w:hanging="360"/>
      <w:contextualSpacing/>
    </w:pPr>
  </w:style>
  <w:style w:type="paragraph" w:styleId="67">
    <w:name w:val="footnote text"/>
    <w:basedOn w:val="1"/>
    <w:link w:val="340"/>
    <w:semiHidden/>
    <w:unhideWhenUsed/>
    <w:qFormat/>
    <w:uiPriority w:val="99"/>
    <w:rPr>
      <w:sz w:val="20"/>
      <w:szCs w:val="20"/>
    </w:rPr>
  </w:style>
  <w:style w:type="paragraph" w:styleId="68">
    <w:name w:val="toc 6"/>
    <w:basedOn w:val="1"/>
    <w:next w:val="1"/>
    <w:semiHidden/>
    <w:unhideWhenUsed/>
    <w:qFormat/>
    <w:uiPriority w:val="39"/>
    <w:pPr>
      <w:spacing w:after="100"/>
      <w:ind w:left="1050"/>
    </w:pPr>
  </w:style>
  <w:style w:type="paragraph" w:styleId="69">
    <w:name w:val="List 5"/>
    <w:basedOn w:val="1"/>
    <w:semiHidden/>
    <w:unhideWhenUsed/>
    <w:qFormat/>
    <w:uiPriority w:val="99"/>
    <w:pPr>
      <w:ind w:left="1800" w:hanging="360"/>
      <w:contextualSpacing/>
    </w:pPr>
  </w:style>
  <w:style w:type="paragraph" w:styleId="70">
    <w:name w:val="Body Text Indent 3"/>
    <w:basedOn w:val="1"/>
    <w:link w:val="335"/>
    <w:semiHidden/>
    <w:unhideWhenUsed/>
    <w:qFormat/>
    <w:uiPriority w:val="99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unhideWhenUsed/>
    <w:qFormat/>
    <w:uiPriority w:val="99"/>
    <w:pPr>
      <w:ind w:left="1470" w:hanging="210"/>
    </w:pPr>
  </w:style>
  <w:style w:type="paragraph" w:styleId="72">
    <w:name w:val="index 9"/>
    <w:basedOn w:val="1"/>
    <w:next w:val="1"/>
    <w:semiHidden/>
    <w:unhideWhenUsed/>
    <w:qFormat/>
    <w:uiPriority w:val="99"/>
    <w:pPr>
      <w:ind w:left="1890" w:hanging="210"/>
    </w:pPr>
  </w:style>
  <w:style w:type="paragraph" w:styleId="73">
    <w:name w:val="table of figures"/>
    <w:basedOn w:val="1"/>
    <w:next w:val="1"/>
    <w:semiHidden/>
    <w:unhideWhenUsed/>
    <w:qFormat/>
    <w:uiPriority w:val="99"/>
  </w:style>
  <w:style w:type="paragraph" w:styleId="74">
    <w:name w:val="toc 2"/>
    <w:basedOn w:val="1"/>
    <w:next w:val="1"/>
    <w:unhideWhenUsed/>
    <w:qFormat/>
    <w:uiPriority w:val="39"/>
    <w:pPr>
      <w:tabs>
        <w:tab w:val="right" w:leader="dot" w:pos="7980"/>
        <w:tab w:val="right" w:leader="dot" w:pos="8400"/>
        <w:tab w:val="right" w:leader="dot" w:pos="9450"/>
        <w:tab w:val="right" w:leader="dot" w:pos="11550"/>
      </w:tabs>
      <w:spacing w:line="400" w:lineRule="exact"/>
      <w:ind w:left="200" w:leftChars="200"/>
    </w:pPr>
    <w:rPr>
      <w:rFonts w:ascii="Times New Roman" w:hAnsi="Times New Roman" w:eastAsia="宋体"/>
      <w:sz w:val="24"/>
    </w:rPr>
  </w:style>
  <w:style w:type="paragraph" w:styleId="75">
    <w:name w:val="toc 9"/>
    <w:basedOn w:val="1"/>
    <w:next w:val="1"/>
    <w:semiHidden/>
    <w:unhideWhenUsed/>
    <w:qFormat/>
    <w:uiPriority w:val="39"/>
    <w:pPr>
      <w:spacing w:after="100"/>
      <w:ind w:left="1680"/>
    </w:pPr>
  </w:style>
  <w:style w:type="paragraph" w:styleId="76">
    <w:name w:val="Body Text 2"/>
    <w:basedOn w:val="1"/>
    <w:link w:val="329"/>
    <w:semiHidden/>
    <w:unhideWhenUsed/>
    <w:qFormat/>
    <w:uiPriority w:val="99"/>
    <w:pPr>
      <w:spacing w:after="120" w:line="480" w:lineRule="auto"/>
    </w:pPr>
  </w:style>
  <w:style w:type="paragraph" w:styleId="77">
    <w:name w:val="List 4"/>
    <w:basedOn w:val="1"/>
    <w:semiHidden/>
    <w:unhideWhenUsed/>
    <w:qFormat/>
    <w:uiPriority w:val="99"/>
    <w:pPr>
      <w:ind w:left="1440" w:hanging="360"/>
      <w:contextualSpacing/>
    </w:pPr>
  </w:style>
  <w:style w:type="paragraph" w:styleId="78">
    <w:name w:val="List Continue 2"/>
    <w:basedOn w:val="1"/>
    <w:semiHidden/>
    <w:unhideWhenUsed/>
    <w:qFormat/>
    <w:uiPriority w:val="99"/>
    <w:pPr>
      <w:spacing w:after="120"/>
      <w:ind w:left="720"/>
      <w:contextualSpacing/>
    </w:pPr>
  </w:style>
  <w:style w:type="paragraph" w:styleId="79">
    <w:name w:val="Message Header"/>
    <w:basedOn w:val="1"/>
    <w:link w:val="448"/>
    <w:semiHidden/>
    <w:unhideWhenUsed/>
    <w:qFormat/>
    <w:uiPriority w:val="99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Theme="majorHAnsi" w:hAnsiTheme="majorHAnsi" w:eastAsiaTheme="majorEastAsia" w:cstheme="majorBidi"/>
      <w:sz w:val="24"/>
      <w:szCs w:val="24"/>
    </w:rPr>
  </w:style>
  <w:style w:type="paragraph" w:styleId="80">
    <w:name w:val="HTML Preformatted"/>
    <w:basedOn w:val="1"/>
    <w:link w:val="392"/>
    <w:semiHidden/>
    <w:unhideWhenUsed/>
    <w:qFormat/>
    <w:uiPriority w:val="99"/>
    <w:rPr>
      <w:rFonts w:ascii="Consolas" w:hAnsi="Consolas"/>
      <w:sz w:val="20"/>
      <w:szCs w:val="20"/>
    </w:rPr>
  </w:style>
  <w:style w:type="paragraph" w:styleId="81">
    <w:name w:val="Normal (Web)"/>
    <w:basedOn w:val="1"/>
    <w:semiHidden/>
    <w:unhideWhenUsed/>
    <w:qFormat/>
    <w:uiPriority w:val="99"/>
    <w:rPr>
      <w:sz w:val="24"/>
    </w:rPr>
  </w:style>
  <w:style w:type="paragraph" w:styleId="82">
    <w:name w:val="List Continue 3"/>
    <w:basedOn w:val="1"/>
    <w:semiHidden/>
    <w:unhideWhenUsed/>
    <w:qFormat/>
    <w:uiPriority w:val="99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unhideWhenUsed/>
    <w:qFormat/>
    <w:uiPriority w:val="99"/>
    <w:pPr>
      <w:ind w:left="420" w:hanging="210"/>
    </w:pPr>
  </w:style>
  <w:style w:type="paragraph" w:styleId="84">
    <w:name w:val="Title"/>
    <w:basedOn w:val="1"/>
    <w:next w:val="1"/>
    <w:link w:val="468"/>
    <w:qFormat/>
    <w:uiPriority w:val="1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85">
    <w:name w:val="annotation subject"/>
    <w:basedOn w:val="28"/>
    <w:next w:val="28"/>
    <w:link w:val="253"/>
    <w:semiHidden/>
    <w:unhideWhenUsed/>
    <w:qFormat/>
    <w:uiPriority w:val="99"/>
    <w:rPr>
      <w:b/>
      <w:bCs/>
    </w:rPr>
  </w:style>
  <w:style w:type="paragraph" w:styleId="86">
    <w:name w:val="Body Text First Indent"/>
    <w:basedOn w:val="34"/>
    <w:link w:val="331"/>
    <w:semiHidden/>
    <w:unhideWhenUsed/>
    <w:qFormat/>
    <w:uiPriority w:val="99"/>
    <w:pPr>
      <w:spacing w:after="0"/>
      <w:ind w:firstLine="360"/>
    </w:pPr>
  </w:style>
  <w:style w:type="paragraph" w:styleId="87">
    <w:name w:val="Body Text First Indent 2"/>
    <w:basedOn w:val="35"/>
    <w:link w:val="333"/>
    <w:semiHidden/>
    <w:unhideWhenUsed/>
    <w:qFormat/>
    <w:uiPriority w:val="99"/>
    <w:pPr>
      <w:spacing w:after="0"/>
      <w:ind w:firstLine="360"/>
    </w:pPr>
  </w:style>
  <w:style w:type="table" w:styleId="89">
    <w:name w:val="Table Grid"/>
    <w:basedOn w:val="88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90">
    <w:name w:val="Table Theme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91">
    <w:name w:val="Table Colorful 1"/>
    <w:basedOn w:val="88"/>
    <w:semiHidden/>
    <w:unhideWhenUsed/>
    <w:qFormat/>
    <w:uiPriority w:val="99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2">
    <w:name w:val="Table Colorful 2"/>
    <w:basedOn w:val="88"/>
    <w:semiHidden/>
    <w:unhideWhenUsed/>
    <w:qFormat/>
    <w:uiPriority w:val="99"/>
    <w:pPr>
      <w:widowControl w:val="0"/>
      <w:jc w:val="both"/>
    </w:pPr>
    <w:tblPr>
      <w:tblBorders>
        <w:bottom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3">
    <w:name w:val="Table Colorful 3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94">
    <w:name w:val="Table Elegant"/>
    <w:basedOn w:val="88"/>
    <w:semiHidden/>
    <w:unhideWhenUsed/>
    <w:qFormat/>
    <w:uiPriority w:val="99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95">
    <w:name w:val="Table Classic 1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Classic 2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3"/>
    <w:basedOn w:val="88"/>
    <w:semiHidden/>
    <w:unhideWhenUsed/>
    <w:qFormat/>
    <w:uiPriority w:val="99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4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Simple 1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00">
    <w:name w:val="Table Simple 2"/>
    <w:basedOn w:val="88"/>
    <w:semiHidden/>
    <w:unhideWhenUsed/>
    <w:qFormat/>
    <w:uiPriority w:val="99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01">
    <w:name w:val="Table Simple 3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2">
    <w:name w:val="Table Subtle 1"/>
    <w:basedOn w:val="88"/>
    <w:semiHidden/>
    <w:unhideWhenUsed/>
    <w:qFormat/>
    <w:uiPriority w:val="99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bottom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3">
    <w:name w:val="Table Subtle 2"/>
    <w:basedOn w:val="88"/>
    <w:semiHidden/>
    <w:unhideWhenUsed/>
    <w:qFormat/>
    <w:uiPriority w:val="99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4">
    <w:name w:val="Table 3D effects 1"/>
    <w:basedOn w:val="88"/>
    <w:semiHidden/>
    <w:unhideWhenUsed/>
    <w:qFormat/>
    <w:uiPriority w:val="99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left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105">
    <w:name w:val="Table 3D effects 2"/>
    <w:basedOn w:val="88"/>
    <w:semiHidden/>
    <w:unhideWhenUsed/>
    <w:qFormat/>
    <w:uiPriority w:val="99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3D effects 3"/>
    <w:basedOn w:val="88"/>
    <w:semiHidden/>
    <w:unhideWhenUsed/>
    <w:qFormat/>
    <w:uiPriority w:val="99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List 1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8">
    <w:name w:val="Table List 2"/>
    <w:basedOn w:val="88"/>
    <w:semiHidden/>
    <w:unhideWhenUsed/>
    <w:qFormat/>
    <w:uiPriority w:val="99"/>
    <w:pPr>
      <w:widowControl w:val="0"/>
      <w:jc w:val="both"/>
    </w:pPr>
    <w:tblPr>
      <w:tblBorders>
        <w:bottom w:val="single" w:color="808080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9">
    <w:name w:val="Table List 3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10">
    <w:name w:val="Table List 4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11">
    <w:name w:val="Table List 5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2">
    <w:name w:val="Table List 6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List 7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14">
    <w:name w:val="Table List 8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table" w:styleId="115">
    <w:name w:val="Table Contemporary"/>
    <w:basedOn w:val="88"/>
    <w:semiHidden/>
    <w:unhideWhenUsed/>
    <w:qFormat/>
    <w:uiPriority w:val="99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6">
    <w:name w:val="Table Columns 1"/>
    <w:basedOn w:val="88"/>
    <w:semiHidden/>
    <w:unhideWhenUsed/>
    <w:qFormat/>
    <w:uiPriority w:val="99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7">
    <w:name w:val="Table Columns 2"/>
    <w:basedOn w:val="88"/>
    <w:semiHidden/>
    <w:unhideWhenUsed/>
    <w:qFormat/>
    <w:uiPriority w:val="99"/>
    <w:pPr>
      <w:widowControl w:val="0"/>
      <w:jc w:val="both"/>
    </w:pPr>
    <w:rPr>
      <w:b/>
      <w:bCs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8">
    <w:name w:val="Table Columns 3"/>
    <w:basedOn w:val="88"/>
    <w:semiHidden/>
    <w:unhideWhenUsed/>
    <w:qFormat/>
    <w:uiPriority w:val="99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9">
    <w:name w:val="Table Columns 4"/>
    <w:basedOn w:val="88"/>
    <w:semiHidden/>
    <w:unhideWhenUsed/>
    <w:qFormat/>
    <w:uiPriority w:val="99"/>
    <w:pPr>
      <w:widowControl w:val="0"/>
      <w:jc w:val="both"/>
    </w:p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20">
    <w:name w:val="Table Columns 5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21">
    <w:name w:val="Table Grid 1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2">
    <w:name w:val="Table Grid 2"/>
    <w:basedOn w:val="88"/>
    <w:semiHidden/>
    <w:unhideWhenUsed/>
    <w:qFormat/>
    <w:uiPriority w:val="99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3">
    <w:name w:val="Table Grid 3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4">
    <w:name w:val="Table Grid 4"/>
    <w:basedOn w:val="88"/>
    <w:semiHidden/>
    <w:unhideWhenUsed/>
    <w:qFormat/>
    <w:uiPriority w:val="99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5">
    <w:name w:val="Table Grid 5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Grid 6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7">
    <w:name w:val="Table Grid 7"/>
    <w:basedOn w:val="88"/>
    <w:semiHidden/>
    <w:unhideWhenUsed/>
    <w:qFormat/>
    <w:uiPriority w:val="99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8">
    <w:name w:val="Table Grid 8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9">
    <w:name w:val="Table Web 1"/>
    <w:basedOn w:val="88"/>
    <w:semiHidden/>
    <w:unhideWhenUsed/>
    <w:qFormat/>
    <w:uiPriority w:val="99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0">
    <w:name w:val="Table Web 2"/>
    <w:basedOn w:val="88"/>
    <w:semiHidden/>
    <w:unhideWhenUsed/>
    <w:qFormat/>
    <w:uiPriority w:val="99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1">
    <w:name w:val="Table Web 3"/>
    <w:basedOn w:val="88"/>
    <w:semiHidden/>
    <w:unhideWhenUsed/>
    <w:qFormat/>
    <w:uiPriority w:val="99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2">
    <w:name w:val="Table Professional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3">
    <w:name w:val="Light Shading"/>
    <w:basedOn w:val="88"/>
    <w:semiHidden/>
    <w:unhideWhenUsed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34">
    <w:name w:val="Light Shading Accent 1"/>
    <w:basedOn w:val="88"/>
    <w:semiHidden/>
    <w:unhideWhenUsed/>
    <w:qFormat/>
    <w:uiPriority w:val="60"/>
    <w:rPr>
      <w:color w:val="2F5597" w:themeColor="accent1" w:themeShade="BF"/>
    </w:rPr>
    <w:tblPr>
      <w:tblBorders>
        <w:top w:val="single" w:color="4472C4" w:themeColor="accent1" w:sz="8" w:space="0"/>
        <w:bottom w:val="single" w:color="4472C4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table" w:styleId="135">
    <w:name w:val="Light Shading Accent 2"/>
    <w:basedOn w:val="88"/>
    <w:semiHidden/>
    <w:unhideWhenUsed/>
    <w:qFormat/>
    <w:uiPriority w:val="60"/>
    <w:rPr>
      <w:color w:val="C55A11" w:themeColor="accent2" w:themeShade="BF"/>
    </w:rPr>
    <w:tblPr>
      <w:tblBorders>
        <w:top w:val="single" w:color="ED7D31" w:themeColor="accent2" w:sz="8" w:space="0"/>
        <w:bottom w:val="single" w:color="ED7D31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</w:style>
  <w:style w:type="table" w:styleId="136">
    <w:name w:val="Light Shading Accent 3"/>
    <w:basedOn w:val="88"/>
    <w:semiHidden/>
    <w:unhideWhenUsed/>
    <w:qFormat/>
    <w:uiPriority w:val="60"/>
    <w:rPr>
      <w:color w:val="7C7C7C" w:themeColor="accent3" w:themeShade="BF"/>
    </w:rPr>
    <w:tblPr>
      <w:tblBorders>
        <w:top w:val="single" w:color="A5A5A5" w:themeColor="accent3" w:sz="8" w:space="0"/>
        <w:bottom w:val="single" w:color="A5A5A5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37">
    <w:name w:val="Light Shading Accent 4"/>
    <w:basedOn w:val="88"/>
    <w:semiHidden/>
    <w:unhideWhenUsed/>
    <w:qFormat/>
    <w:uiPriority w:val="60"/>
    <w:rPr>
      <w:color w:val="BF9000" w:themeColor="accent4" w:themeShade="BF"/>
    </w:rPr>
    <w:tblPr>
      <w:tblBorders>
        <w:top w:val="single" w:color="FFC000" w:themeColor="accent4" w:sz="8" w:space="0"/>
        <w:bottom w:val="single" w:color="FFC000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</w:style>
  <w:style w:type="table" w:styleId="138">
    <w:name w:val="Light Shading Accent 5"/>
    <w:basedOn w:val="88"/>
    <w:semiHidden/>
    <w:unhideWhenUsed/>
    <w:qFormat/>
    <w:uiPriority w:val="60"/>
    <w:rPr>
      <w:color w:val="2E75B6" w:themeColor="accent5" w:themeShade="BF"/>
    </w:rPr>
    <w:tblPr>
      <w:tblBorders>
        <w:top w:val="single" w:color="5B9BD5" w:themeColor="accent5" w:sz="8" w:space="0"/>
        <w:bottom w:val="single" w:color="5B9BD5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39">
    <w:name w:val="Light Shading Accent 6"/>
    <w:basedOn w:val="88"/>
    <w:semiHidden/>
    <w:unhideWhenUsed/>
    <w:qFormat/>
    <w:uiPriority w:val="60"/>
    <w:rPr>
      <w:color w:val="548235" w:themeColor="accent6" w:themeShade="BF"/>
    </w:rPr>
    <w:tblPr>
      <w:tblBorders>
        <w:top w:val="single" w:color="70AD47" w:themeColor="accent6" w:sz="8" w:space="0"/>
        <w:bottom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40">
    <w:name w:val="Light List"/>
    <w:basedOn w:val="88"/>
    <w:semiHidden/>
    <w:unhideWhenUsed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41">
    <w:name w:val="Light List Accent 1"/>
    <w:basedOn w:val="88"/>
    <w:semiHidden/>
    <w:unhideWhenUsed/>
    <w:qFormat/>
    <w:uiPriority w:val="61"/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472C4" w:themeColor="accent1" w:sz="6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band1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</w:style>
  <w:style w:type="table" w:styleId="142">
    <w:name w:val="Light List Accent 2"/>
    <w:basedOn w:val="88"/>
    <w:semiHidden/>
    <w:unhideWhenUsed/>
    <w:qFormat/>
    <w:uiPriority w:val="61"/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</w:style>
  <w:style w:type="table" w:styleId="143">
    <w:name w:val="Light List Accent 3"/>
    <w:basedOn w:val="88"/>
    <w:semiHidden/>
    <w:unhideWhenUsed/>
    <w:qFormat/>
    <w:uiPriority w:val="61"/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</w:style>
  <w:style w:type="table" w:styleId="144">
    <w:name w:val="Light List Accent 4"/>
    <w:basedOn w:val="88"/>
    <w:semiHidden/>
    <w:unhideWhenUsed/>
    <w:qFormat/>
    <w:uiPriority w:val="61"/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</w:style>
  <w:style w:type="table" w:styleId="145">
    <w:name w:val="Light List Accent 5"/>
    <w:basedOn w:val="88"/>
    <w:semiHidden/>
    <w:unhideWhenUsed/>
    <w:qFormat/>
    <w:uiPriority w:val="61"/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</w:style>
  <w:style w:type="table" w:styleId="146">
    <w:name w:val="Light List Accent 6"/>
    <w:basedOn w:val="88"/>
    <w:semiHidden/>
    <w:unhideWhenUsed/>
    <w:qFormat/>
    <w:uiPriority w:val="61"/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</w:style>
  <w:style w:type="table" w:styleId="147">
    <w:name w:val="Light Grid"/>
    <w:basedOn w:val="88"/>
    <w:semiHidden/>
    <w:unhideWhenUsed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148">
    <w:name w:val="Light Grid Accent 1"/>
    <w:basedOn w:val="88"/>
    <w:semiHidden/>
    <w:unhideWhenUsed/>
    <w:qFormat/>
    <w:uiPriority w:val="62"/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  <w:insideH w:val="single" w:color="4472C4" w:themeColor="accent1" w:sz="8" w:space="0"/>
        <w:insideV w:val="single" w:color="4472C4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1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472C4" w:themeColor="accent1" w:sz="6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band1Vert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  <w:shd w:val="clear" w:color="auto" w:fill="D0DCF0" w:themeFill="accent1" w:themeFillTint="3F"/>
      </w:tcPr>
    </w:tblStylePr>
    <w:tblStylePr w:type="band1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  <w:shd w:val="clear" w:color="auto" w:fill="D0DCF0" w:themeFill="accent1" w:themeFillTint="3F"/>
      </w:tcPr>
    </w:tblStylePr>
    <w:tblStylePr w:type="band2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</w:tcPr>
    </w:tblStylePr>
  </w:style>
  <w:style w:type="table" w:styleId="149">
    <w:name w:val="Light Grid Accent 2"/>
    <w:basedOn w:val="88"/>
    <w:semiHidden/>
    <w:unhideWhenUsed/>
    <w:qFormat/>
    <w:uiPriority w:val="62"/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1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  <w:shd w:val="clear" w:color="auto" w:fill="FADECC" w:themeFill="accent2" w:themeFillTint="3F"/>
      </w:tcPr>
    </w:tblStylePr>
    <w:tblStylePr w:type="band2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</w:tcPr>
    </w:tblStylePr>
  </w:style>
  <w:style w:type="table" w:styleId="150">
    <w:name w:val="Light Grid Accent 3"/>
    <w:basedOn w:val="88"/>
    <w:semiHidden/>
    <w:unhideWhenUsed/>
    <w:qFormat/>
    <w:uiPriority w:val="62"/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1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</w:tcPr>
    </w:tblStylePr>
  </w:style>
  <w:style w:type="table" w:styleId="151">
    <w:name w:val="Light Grid Accent 4"/>
    <w:basedOn w:val="88"/>
    <w:semiHidden/>
    <w:unhideWhenUsed/>
    <w:qFormat/>
    <w:uiPriority w:val="62"/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1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  <w:shd w:val="clear" w:color="auto" w:fill="FFEFBF" w:themeFill="accent4" w:themeFillTint="3F"/>
      </w:tcPr>
    </w:tblStylePr>
    <w:tblStylePr w:type="band2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</w:tcPr>
    </w:tblStylePr>
  </w:style>
  <w:style w:type="table" w:styleId="152">
    <w:name w:val="Light Grid Accent 5"/>
    <w:basedOn w:val="88"/>
    <w:semiHidden/>
    <w:unhideWhenUsed/>
    <w:qFormat/>
    <w:uiPriority w:val="62"/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  <w:insideH w:val="single" w:color="5B9BD5" w:themeColor="accent5" w:sz="8" w:space="0"/>
        <w:insideV w:val="single" w:color="5B9BD5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1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</w:tcPr>
    </w:tblStylePr>
  </w:style>
  <w:style w:type="table" w:styleId="153">
    <w:name w:val="Light Grid Accent 6"/>
    <w:basedOn w:val="88"/>
    <w:semiHidden/>
    <w:unhideWhenUsed/>
    <w:qFormat/>
    <w:uiPriority w:val="62"/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1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</w:tcPr>
    </w:tblStylePr>
  </w:style>
  <w:style w:type="table" w:styleId="154">
    <w:name w:val="Medium Shading 1"/>
    <w:basedOn w:val="88"/>
    <w:semiHidden/>
    <w:unhideWhenUsed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5">
    <w:name w:val="Medium Shading 1 Accent 1"/>
    <w:basedOn w:val="88"/>
    <w:semiHidden/>
    <w:unhideWhenUsed/>
    <w:qFormat/>
    <w:uiPriority w:val="63"/>
    <w:tblPr>
      <w:tblBorders>
        <w:top w:val="single" w:color="7295D2" w:themeColor="accent1" w:themeTint="BF" w:sz="8" w:space="0"/>
        <w:left w:val="single" w:color="7295D2" w:themeColor="accent1" w:themeTint="BF" w:sz="8" w:space="0"/>
        <w:bottom w:val="single" w:color="7295D2" w:themeColor="accent1" w:themeTint="BF" w:sz="8" w:space="0"/>
        <w:right w:val="single" w:color="7295D2" w:themeColor="accent1" w:themeTint="BF" w:sz="8" w:space="0"/>
        <w:insideH w:val="single" w:color="7295D2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295D2" w:themeColor="accent1" w:themeTint="BF" w:sz="8" w:space="0"/>
          <w:left w:val="single" w:color="7295D2" w:themeColor="accent1" w:themeTint="BF" w:sz="8" w:space="0"/>
          <w:bottom w:val="single" w:color="7295D2" w:themeColor="accent1" w:themeTint="BF" w:sz="8" w:space="0"/>
          <w:right w:val="single" w:color="7295D2" w:themeColor="accent1" w:themeTint="BF" w:sz="8" w:space="0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295D2" w:themeColor="accent1" w:themeTint="BF" w:sz="6" w:space="0"/>
          <w:left w:val="single" w:color="7295D2" w:themeColor="accent1" w:themeTint="BF" w:sz="8" w:space="0"/>
          <w:bottom w:val="single" w:color="7295D2" w:themeColor="accent1" w:themeTint="BF" w:sz="8" w:space="0"/>
          <w:right w:val="single" w:color="7295D2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C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C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6">
    <w:name w:val="Medium Shading 1 Accent 2"/>
    <w:basedOn w:val="88"/>
    <w:semiHidden/>
    <w:unhideWhenUsed/>
    <w:qFormat/>
    <w:uiPriority w:val="63"/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19D64" w:themeColor="accent2" w:themeTint="BF" w:sz="8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19D64" w:themeColor="accent2" w:themeTint="BF" w:sz="6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7">
    <w:name w:val="Medium Shading 1 Accent 3"/>
    <w:basedOn w:val="88"/>
    <w:semiHidden/>
    <w:unhideWhenUsed/>
    <w:qFormat/>
    <w:uiPriority w:val="63"/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BBBBB" w:themeColor="accent3" w:themeTint="BF" w:sz="8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BBBBB" w:themeColor="accent3" w:themeTint="BF" w:sz="6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8">
    <w:name w:val="Medium Shading 1 Accent 4"/>
    <w:basedOn w:val="88"/>
    <w:semiHidden/>
    <w:unhideWhenUsed/>
    <w:qFormat/>
    <w:uiPriority w:val="63"/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CF3F" w:themeColor="accent4" w:themeTint="BF" w:sz="8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F3F" w:themeColor="accent4" w:themeTint="BF" w:sz="6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9">
    <w:name w:val="Medium Shading 1 Accent 5"/>
    <w:basedOn w:val="88"/>
    <w:semiHidden/>
    <w:unhideWhenUsed/>
    <w:qFormat/>
    <w:uiPriority w:val="63"/>
    <w:tblPr>
      <w:tblBorders>
        <w:top w:val="single" w:color="84B4DF" w:themeColor="accent5" w:themeTint="BF" w:sz="8" w:space="0"/>
        <w:left w:val="single" w:color="84B4DF" w:themeColor="accent5" w:themeTint="BF" w:sz="8" w:space="0"/>
        <w:bottom w:val="single" w:color="84B4DF" w:themeColor="accent5" w:themeTint="BF" w:sz="8" w:space="0"/>
        <w:right w:val="single" w:color="84B4DF" w:themeColor="accent5" w:themeTint="BF" w:sz="8" w:space="0"/>
        <w:insideH w:val="single" w:color="84B4DF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84B4DF" w:themeColor="accent5" w:themeTint="BF" w:sz="8" w:space="0"/>
          <w:left w:val="single" w:color="84B4DF" w:themeColor="accent5" w:themeTint="BF" w:sz="8" w:space="0"/>
          <w:bottom w:val="single" w:color="84B4DF" w:themeColor="accent5" w:themeTint="BF" w:sz="8" w:space="0"/>
          <w:right w:val="single" w:color="84B4DF" w:themeColor="accent5" w:themeTint="BF" w:sz="8" w:space="0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4B4DF" w:themeColor="accent5" w:themeTint="BF" w:sz="6" w:space="0"/>
          <w:left w:val="single" w:color="84B4DF" w:themeColor="accent5" w:themeTint="BF" w:sz="8" w:space="0"/>
          <w:bottom w:val="single" w:color="84B4DF" w:themeColor="accent5" w:themeTint="BF" w:sz="8" w:space="0"/>
          <w:right w:val="single" w:color="84B4DF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0">
    <w:name w:val="Medium Shading 1 Accent 6"/>
    <w:basedOn w:val="88"/>
    <w:semiHidden/>
    <w:unhideWhenUsed/>
    <w:qFormat/>
    <w:uiPriority w:val="63"/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3C571" w:themeColor="accent6" w:themeTint="BF" w:sz="8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3C571" w:themeColor="accent6" w:themeTint="BF" w:sz="6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1">
    <w:name w:val="Medium Shading 2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2">
    <w:name w:val="Medium Shading 2 Accent 1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3">
    <w:name w:val="Medium Shading 2 Accent 2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4">
    <w:name w:val="Medium Shading 2 Accent 3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5">
    <w:name w:val="Medium Shading 2 Accent 4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6">
    <w:name w:val="Medium Shading 2 Accent 5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7">
    <w:name w:val="Medium Shading 2 Accent 6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8">
    <w:name w:val="Medium List 1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169">
    <w:name w:val="Medium List 1 Accent 1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bottom w:val="single" w:color="4472C4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472C4" w:themeColor="accen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4472C4" w:themeColor="accent1" w:sz="8" w:space="0"/>
          <w:bottom w:val="single" w:color="4472C4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472C4" w:themeColor="accent1" w:sz="8" w:space="0"/>
          <w:bottom w:val="single" w:color="4472C4" w:themeColor="accent1" w:sz="8" w:space="0"/>
        </w:tcBorders>
      </w:tcPr>
    </w:tblStylePr>
    <w:tblStylePr w:type="band1Vert">
      <w:tblPr/>
      <w:tcPr>
        <w:shd w:val="clear" w:color="auto" w:fill="D0DCF0" w:themeFill="accent1" w:themeFillTint="3F"/>
      </w:tcPr>
    </w:tblStylePr>
    <w:tblStylePr w:type="band1Horz">
      <w:tblPr/>
      <w:tcPr>
        <w:shd w:val="clear" w:color="auto" w:fill="D0DCF0" w:themeFill="accent1" w:themeFillTint="3F"/>
      </w:tcPr>
    </w:tblStylePr>
  </w:style>
  <w:style w:type="table" w:styleId="170">
    <w:name w:val="Medium List 1 Accent 2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bottom w:val="single" w:color="ED7D31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D7D31" w:themeColor="accent2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shd w:val="clear" w:color="auto" w:fill="FADECC" w:themeFill="accent2" w:themeFillTint="3F"/>
      </w:tcPr>
    </w:tblStylePr>
  </w:style>
  <w:style w:type="table" w:styleId="171">
    <w:name w:val="Medium List 1 Accent 3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bottom w:val="single" w:color="A5A5A5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A5A5A5" w:themeColor="accent3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72">
    <w:name w:val="Medium List 1 Accent 4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bottom w:val="single" w:color="FFC000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FC000" w:themeColor="accent4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shd w:val="clear" w:color="auto" w:fill="FFEFBF" w:themeFill="accent4" w:themeFillTint="3F"/>
      </w:tcPr>
    </w:tblStylePr>
  </w:style>
  <w:style w:type="table" w:styleId="173">
    <w:name w:val="Medium List 1 Accent 5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bottom w:val="single" w:color="5B9BD5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5B9BD5" w:themeColor="accent5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5B9BD5" w:themeColor="accent5" w:sz="8" w:space="0"/>
          <w:bottom w:val="single" w:color="5B9BD5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5B9BD5" w:themeColor="accent5" w:sz="8" w:space="0"/>
          <w:bottom w:val="single" w:color="5B9BD5" w:themeColor="accent5" w:sz="8" w:space="0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74">
    <w:name w:val="Medium List 1 Accent 6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bottom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0AD47" w:themeColor="accent6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175">
    <w:name w:val="Medium List 2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6">
    <w:name w:val="Medium List 2 Accent 1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472C4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472C4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472C4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472C4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C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7">
    <w:name w:val="Medium List 2 Accent 2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D7D31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D7D31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D7D31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8">
    <w:name w:val="Medium List 2 Accent 3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A5A5A5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A5A5A5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A5A5A5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9">
    <w:name w:val="Medium List 2 Accent 4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FC000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FC000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FC000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0">
    <w:name w:val="Medium List 2 Accent 5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5B9BD5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5B9BD5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5B9BD5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5B9BD5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1">
    <w:name w:val="Medium List 2 Accent 6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70AD47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0AD47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0AD47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2">
    <w:name w:val="Medium Grid 1"/>
    <w:basedOn w:val="88"/>
    <w:semiHidden/>
    <w:unhideWhenUsed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83">
    <w:name w:val="Medium Grid 1 Accent 1"/>
    <w:basedOn w:val="88"/>
    <w:semiHidden/>
    <w:unhideWhenUsed/>
    <w:qFormat/>
    <w:uiPriority w:val="67"/>
    <w:tblPr>
      <w:tblBorders>
        <w:top w:val="single" w:color="7295D2" w:themeColor="accent1" w:themeTint="BF" w:sz="8" w:space="0"/>
        <w:left w:val="single" w:color="7295D2" w:themeColor="accent1" w:themeTint="BF" w:sz="8" w:space="0"/>
        <w:bottom w:val="single" w:color="7295D2" w:themeColor="accent1" w:themeTint="BF" w:sz="8" w:space="0"/>
        <w:right w:val="single" w:color="7295D2" w:themeColor="accent1" w:themeTint="BF" w:sz="8" w:space="0"/>
        <w:insideH w:val="single" w:color="7295D2" w:themeColor="accent1" w:themeTint="BF" w:sz="8" w:space="0"/>
        <w:insideV w:val="single" w:color="7295D2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C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295D2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84">
    <w:name w:val="Medium Grid 1 Accent 2"/>
    <w:basedOn w:val="88"/>
    <w:semiHidden/>
    <w:unhideWhenUsed/>
    <w:qFormat/>
    <w:uiPriority w:val="67"/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  <w:insideV w:val="single" w:color="F19D64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19D64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85">
    <w:name w:val="Medium Grid 1 Accent 3"/>
    <w:basedOn w:val="88"/>
    <w:semiHidden/>
    <w:unhideWhenUsed/>
    <w:qFormat/>
    <w:uiPriority w:val="67"/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  <w:insideV w:val="single" w:color="BBBBBB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BBBBB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86">
    <w:name w:val="Medium Grid 1 Accent 4"/>
    <w:basedOn w:val="88"/>
    <w:semiHidden/>
    <w:unhideWhenUsed/>
    <w:qFormat/>
    <w:uiPriority w:val="67"/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  <w:insideV w:val="single" w:color="FFCF3F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FCF3F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187">
    <w:name w:val="Medium Grid 1 Accent 5"/>
    <w:basedOn w:val="88"/>
    <w:semiHidden/>
    <w:unhideWhenUsed/>
    <w:qFormat/>
    <w:uiPriority w:val="67"/>
    <w:tblPr>
      <w:tblBorders>
        <w:top w:val="single" w:color="84B4DF" w:themeColor="accent5" w:themeTint="BF" w:sz="8" w:space="0"/>
        <w:left w:val="single" w:color="84B4DF" w:themeColor="accent5" w:themeTint="BF" w:sz="8" w:space="0"/>
        <w:bottom w:val="single" w:color="84B4DF" w:themeColor="accent5" w:themeTint="BF" w:sz="8" w:space="0"/>
        <w:right w:val="single" w:color="84B4DF" w:themeColor="accent5" w:themeTint="BF" w:sz="8" w:space="0"/>
        <w:insideH w:val="single" w:color="84B4DF" w:themeColor="accent5" w:themeTint="BF" w:sz="8" w:space="0"/>
        <w:insideV w:val="single" w:color="84B4DF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84B4DF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shd w:val="clear" w:color="auto" w:fill="ADCDEA" w:themeFill="accent5" w:themeFillTint="7F"/>
      </w:tcPr>
    </w:tblStylePr>
  </w:style>
  <w:style w:type="table" w:styleId="188">
    <w:name w:val="Medium Grid 1 Accent 6"/>
    <w:basedOn w:val="88"/>
    <w:semiHidden/>
    <w:unhideWhenUsed/>
    <w:qFormat/>
    <w:uiPriority w:val="67"/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  <w:insideV w:val="single" w:color="93C571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3C571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table" w:styleId="189">
    <w:name w:val="Medium Grid 2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0">
    <w:name w:val="Medium Grid 2 Accent 1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  <w:insideH w:val="single" w:color="4472C4" w:themeColor="accent1" w:sz="8" w:space="0"/>
        <w:insideV w:val="single" w:color="4472C4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CF0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1">
    <w:name w:val="Medium Grid 2 Accent 2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C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2">
    <w:name w:val="Medium Grid 2 Accent 3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ECEC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3">
    <w:name w:val="Medium Grid 2 Accent 4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BF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F8E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C" w:themeFill="accent4" w:themeFillTint="33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FDF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4">
    <w:name w:val="Medium Grid 2 Accent 5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  <w:insideH w:val="single" w:color="5B9BD5" w:themeColor="accent5" w:sz="8" w:space="0"/>
        <w:insideV w:val="single" w:color="5B9BD5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EF5FA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DCD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5">
    <w:name w:val="Medium Grid 2 Accent 6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7D8A1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6">
    <w:name w:val="Medium Grid 3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97">
    <w:name w:val="Medium Grid 3 Accent 1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CF0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1B8E1" w:themeFill="accent1" w:themeFillTint="7F"/>
      </w:tcPr>
    </w:tblStylePr>
  </w:style>
  <w:style w:type="table" w:styleId="198">
    <w:name w:val="Medium Grid 3 Accent 2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C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6BE98" w:themeFill="accent2" w:themeFillTint="7F"/>
      </w:tcPr>
    </w:tblStylePr>
  </w:style>
  <w:style w:type="table" w:styleId="199">
    <w:name w:val="Medium Grid 3 Accent 3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2D2D2" w:themeFill="accent3" w:themeFillTint="7F"/>
      </w:tcPr>
    </w:tblStylePr>
  </w:style>
  <w:style w:type="table" w:styleId="200">
    <w:name w:val="Medium Grid 3 Accent 4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BF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FDF7F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FDF7F" w:themeFill="accent4" w:themeFillTint="7F"/>
      </w:tcPr>
    </w:tblStylePr>
  </w:style>
  <w:style w:type="table" w:styleId="201">
    <w:name w:val="Medium Grid 3 Accent 5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DCDEA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DCDEA" w:themeFill="accent5" w:themeFillTint="7F"/>
      </w:tcPr>
    </w:tblStylePr>
  </w:style>
  <w:style w:type="table" w:styleId="202">
    <w:name w:val="Medium Grid 3 Accent 6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1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7D8A1" w:themeFill="accent6" w:themeFillTint="7F"/>
      </w:tcPr>
    </w:tblStylePr>
  </w:style>
  <w:style w:type="table" w:styleId="203">
    <w:name w:val="Dark List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204">
    <w:name w:val="Dark List Accent 1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F38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205">
    <w:name w:val="Dark List Accent 2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55911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</w:style>
  <w:style w:type="table" w:styleId="206">
    <w:name w:val="Dark List Accent 3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207">
    <w:name w:val="Dark List Accent 4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E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E8F00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</w:style>
  <w:style w:type="table" w:styleId="208">
    <w:name w:val="Dark List Accent 5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E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E75B5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</w:style>
  <w:style w:type="table" w:styleId="209">
    <w:name w:val="Dark List Accent 6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210">
    <w:name w:val="Colorful Shading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1">
    <w:name w:val="Colorful Shading Accent 1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4378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4378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2">
    <w:name w:val="Colorful Shading Accent 2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D480D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D480D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8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3">
    <w:name w:val="Colorful Shading Accent 3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2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626262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626262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6262" w:themeFill="accent3" w:themeFillShade="99"/>
      </w:tcPr>
    </w:tblStylePr>
    <w:tblStylePr w:type="band1Vert">
      <w:tblPr/>
      <w:tcPr>
        <w:shd w:val="clear" w:color="auto" w:fill="DADADA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14">
    <w:name w:val="Colorful Shading Accent 4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2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7F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5">
    <w:name w:val="Colorful Shading Accent 5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2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DEA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6">
    <w:name w:val="Colorful Shading Accent 6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2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5B9BD5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1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7">
    <w:name w:val="Colorful List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8">
    <w:name w:val="Colorful List Accent 1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19">
    <w:name w:val="Colorful List Accent 2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20">
    <w:name w:val="Colorful List Accent 3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CC9900" w:themeFill="accent4" w:themeFillShade="CC"/>
      </w:tcPr>
    </w:tblStylePr>
    <w:tblStylePr w:type="lastRow">
      <w:rPr>
        <w:b/>
        <w:bCs/>
        <w:color w:val="CC9A00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CECEC" w:themeFill="accent3" w:themeFillTint="33"/>
      </w:tcPr>
    </w:tblStylePr>
  </w:style>
  <w:style w:type="table" w:styleId="221">
    <w:name w:val="Colorful List Accent 4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838383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shd w:val="clear" w:color="auto" w:fill="FEF2CC" w:themeFill="accent4" w:themeFillTint="33"/>
      </w:tcPr>
    </w:tblStylePr>
  </w:style>
  <w:style w:type="table" w:styleId="222">
    <w:name w:val="Colorful List Accent 5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A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598A38" w:themeFill="accent6" w:themeFillShade="CC"/>
      </w:tcPr>
    </w:tblStylePr>
    <w:tblStylePr w:type="lastRow">
      <w:rPr>
        <w:b/>
        <w:bCs/>
        <w:color w:val="5A8A39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23">
    <w:name w:val="Colorful List Accent 6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17DC1" w:themeFill="accent5" w:themeFillShade="CC"/>
      </w:tcPr>
    </w:tblStylePr>
    <w:tblStylePr w:type="lastRow">
      <w:rPr>
        <w:b/>
        <w:bCs/>
        <w:color w:val="327DC2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24">
    <w:name w:val="Colorful Grid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225">
    <w:name w:val="Colorful Grid Accent 1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226">
    <w:name w:val="Colorful Grid Accent 2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227">
    <w:name w:val="Colorful Grid Accent 3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ECEC" w:themeFill="accent3" w:themeFillTint="33"/>
    </w:tcPr>
    <w:tblStylePr w:type="firstRow">
      <w:rPr>
        <w:b/>
        <w:bCs/>
      </w:rPr>
      <w:tblPr/>
      <w:tcPr>
        <w:shd w:val="clear" w:color="auto" w:fill="DADADA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ADADA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28">
    <w:name w:val="Colorful Grid Accent 4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229">
    <w:name w:val="Colorful Grid Accent 5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5" w:themeFillShade="BF"/>
      </w:tc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shd w:val="clear" w:color="auto" w:fill="ADCDEA" w:themeFill="accent5" w:themeFillTint="7F"/>
      </w:tcPr>
    </w:tblStylePr>
  </w:style>
  <w:style w:type="table" w:styleId="230">
    <w:name w:val="Colorful Grid Accent 6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character" w:styleId="232">
    <w:name w:val="Strong"/>
    <w:basedOn w:val="231"/>
    <w:qFormat/>
    <w:uiPriority w:val="22"/>
    <w:rPr>
      <w:b/>
      <w:bCs/>
    </w:rPr>
  </w:style>
  <w:style w:type="character" w:styleId="233">
    <w:name w:val="endnote reference"/>
    <w:basedOn w:val="231"/>
    <w:semiHidden/>
    <w:unhideWhenUsed/>
    <w:qFormat/>
    <w:uiPriority w:val="99"/>
    <w:rPr>
      <w:vertAlign w:val="superscript"/>
    </w:rPr>
  </w:style>
  <w:style w:type="character" w:styleId="234">
    <w:name w:val="page number"/>
    <w:basedOn w:val="231"/>
    <w:semiHidden/>
    <w:unhideWhenUsed/>
    <w:qFormat/>
    <w:uiPriority w:val="99"/>
  </w:style>
  <w:style w:type="character" w:styleId="235">
    <w:name w:val="FollowedHyperlink"/>
    <w:basedOn w:val="231"/>
    <w:semiHidden/>
    <w:unhideWhenUsed/>
    <w:qFormat/>
    <w:uiPriority w:val="99"/>
    <w:rPr>
      <w:color w:val="954F72"/>
      <w:u w:val="single"/>
    </w:rPr>
  </w:style>
  <w:style w:type="character" w:styleId="236">
    <w:name w:val="Emphasis"/>
    <w:basedOn w:val="231"/>
    <w:qFormat/>
    <w:uiPriority w:val="0"/>
    <w:rPr>
      <w:i/>
    </w:rPr>
  </w:style>
  <w:style w:type="character" w:styleId="237">
    <w:name w:val="line number"/>
    <w:basedOn w:val="231"/>
    <w:semiHidden/>
    <w:unhideWhenUsed/>
    <w:qFormat/>
    <w:uiPriority w:val="99"/>
  </w:style>
  <w:style w:type="character" w:styleId="238">
    <w:name w:val="HTML Definition"/>
    <w:basedOn w:val="231"/>
    <w:semiHidden/>
    <w:unhideWhenUsed/>
    <w:qFormat/>
    <w:uiPriority w:val="99"/>
    <w:rPr>
      <w:i/>
      <w:iCs/>
    </w:rPr>
  </w:style>
  <w:style w:type="character" w:styleId="239">
    <w:name w:val="HTML Typewriter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0">
    <w:name w:val="HTML Acronym"/>
    <w:basedOn w:val="231"/>
    <w:semiHidden/>
    <w:unhideWhenUsed/>
    <w:qFormat/>
    <w:uiPriority w:val="99"/>
  </w:style>
  <w:style w:type="character" w:styleId="241">
    <w:name w:val="HTML Variable"/>
    <w:basedOn w:val="231"/>
    <w:semiHidden/>
    <w:unhideWhenUsed/>
    <w:qFormat/>
    <w:uiPriority w:val="99"/>
    <w:rPr>
      <w:i/>
      <w:iCs/>
    </w:rPr>
  </w:style>
  <w:style w:type="character" w:styleId="242">
    <w:name w:val="Hyperlink"/>
    <w:basedOn w:val="231"/>
    <w:unhideWhenUsed/>
    <w:qFormat/>
    <w:uiPriority w:val="99"/>
    <w:rPr>
      <w:color w:val="0563C1"/>
      <w:u w:val="single"/>
    </w:rPr>
  </w:style>
  <w:style w:type="character" w:styleId="243">
    <w:name w:val="HTML Code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4">
    <w:name w:val="annotation reference"/>
    <w:basedOn w:val="231"/>
    <w:unhideWhenUsed/>
    <w:qFormat/>
    <w:uiPriority w:val="0"/>
    <w:rPr>
      <w:sz w:val="21"/>
      <w:szCs w:val="21"/>
    </w:rPr>
  </w:style>
  <w:style w:type="character" w:styleId="245">
    <w:name w:val="HTML Cite"/>
    <w:basedOn w:val="231"/>
    <w:semiHidden/>
    <w:unhideWhenUsed/>
    <w:qFormat/>
    <w:uiPriority w:val="99"/>
    <w:rPr>
      <w:i/>
      <w:iCs/>
    </w:rPr>
  </w:style>
  <w:style w:type="character" w:styleId="246">
    <w:name w:val="footnote reference"/>
    <w:basedOn w:val="231"/>
    <w:semiHidden/>
    <w:unhideWhenUsed/>
    <w:qFormat/>
    <w:uiPriority w:val="99"/>
    <w:rPr>
      <w:vertAlign w:val="superscript"/>
    </w:rPr>
  </w:style>
  <w:style w:type="character" w:styleId="247">
    <w:name w:val="HTML Keyboard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8">
    <w:name w:val="HTML Sample"/>
    <w:basedOn w:val="231"/>
    <w:semiHidden/>
    <w:unhideWhenUsed/>
    <w:qFormat/>
    <w:uiPriority w:val="99"/>
    <w:rPr>
      <w:rFonts w:ascii="Consolas" w:hAnsi="Consolas"/>
      <w:sz w:val="24"/>
      <w:szCs w:val="24"/>
    </w:rPr>
  </w:style>
  <w:style w:type="character" w:customStyle="1" w:styleId="249">
    <w:name w:val="Header Char"/>
    <w:basedOn w:val="231"/>
    <w:link w:val="57"/>
    <w:qFormat/>
    <w:uiPriority w:val="0"/>
    <w:rPr>
      <w:sz w:val="18"/>
      <w:szCs w:val="18"/>
    </w:rPr>
  </w:style>
  <w:style w:type="character" w:customStyle="1" w:styleId="250">
    <w:name w:val="Footer Char"/>
    <w:basedOn w:val="231"/>
    <w:link w:val="55"/>
    <w:qFormat/>
    <w:uiPriority w:val="0"/>
    <w:rPr>
      <w:sz w:val="18"/>
      <w:szCs w:val="18"/>
    </w:rPr>
  </w:style>
  <w:style w:type="paragraph" w:styleId="251">
    <w:name w:val="List Paragraph"/>
    <w:basedOn w:val="1"/>
    <w:qFormat/>
    <w:uiPriority w:val="34"/>
    <w:pPr>
      <w:ind w:firstLine="420" w:firstLineChars="200"/>
    </w:pPr>
  </w:style>
  <w:style w:type="character" w:customStyle="1" w:styleId="252">
    <w:name w:val="Comment Text Char"/>
    <w:basedOn w:val="231"/>
    <w:link w:val="28"/>
    <w:qFormat/>
    <w:uiPriority w:val="0"/>
    <w:rPr>
      <w:rFonts w:ascii="Tahoma" w:hAnsi="Tahoma" w:cs="Tahoma" w:eastAsiaTheme="minorEastAsia"/>
      <w:kern w:val="2"/>
      <w:sz w:val="16"/>
      <w:szCs w:val="22"/>
      <w:lang w:eastAsia="zh-CN"/>
    </w:rPr>
  </w:style>
  <w:style w:type="character" w:customStyle="1" w:styleId="253">
    <w:name w:val="Comment Subject Char"/>
    <w:basedOn w:val="252"/>
    <w:link w:val="85"/>
    <w:semiHidden/>
    <w:qFormat/>
    <w:uiPriority w:val="99"/>
    <w:rPr>
      <w:rFonts w:ascii="Tahoma" w:hAnsi="Tahoma" w:cs="Tahoma" w:eastAsiaTheme="minorEastAsia"/>
      <w:b/>
      <w:bCs/>
      <w:kern w:val="2"/>
      <w:sz w:val="16"/>
      <w:szCs w:val="22"/>
      <w:lang w:eastAsia="zh-CN"/>
    </w:rPr>
  </w:style>
  <w:style w:type="character" w:customStyle="1" w:styleId="254">
    <w:name w:val="Endnote Text Char"/>
    <w:basedOn w:val="231"/>
    <w:link w:val="52"/>
    <w:qFormat/>
    <w:uiPriority w:val="99"/>
    <w:rPr>
      <w:kern w:val="2"/>
      <w:sz w:val="21"/>
      <w:szCs w:val="22"/>
    </w:rPr>
  </w:style>
  <w:style w:type="paragraph" w:customStyle="1" w:styleId="25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56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257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customStyle="1" w:styleId="258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方正书宋_GBK" w:hAnsi="宋体" w:eastAsia="方正书宋_GBK" w:cs="宋体"/>
      <w:color w:val="000000"/>
      <w:kern w:val="0"/>
      <w:sz w:val="18"/>
      <w:szCs w:val="18"/>
    </w:rPr>
  </w:style>
  <w:style w:type="paragraph" w:customStyle="1" w:styleId="259">
    <w:name w:val="xl64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60">
    <w:name w:val="xl6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70AD47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61">
    <w:name w:val="xl66"/>
    <w:basedOn w:val="1"/>
    <w:qFormat/>
    <w:uiPriority w:val="0"/>
    <w:pPr>
      <w:widowControl/>
      <w:pBdr>
        <w:left w:val="single" w:color="auto" w:sz="8" w:space="0"/>
      </w:pBdr>
      <w:shd w:val="clear" w:color="000000" w:fill="D9E1F2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62">
    <w:name w:val="xl67"/>
    <w:basedOn w:val="1"/>
    <w:qFormat/>
    <w:uiPriority w:val="0"/>
    <w:pPr>
      <w:widowControl/>
      <w:pBdr>
        <w:left w:val="single" w:color="auto" w:sz="8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63">
    <w:name w:val="xl68"/>
    <w:basedOn w:val="1"/>
    <w:qFormat/>
    <w:uiPriority w:val="0"/>
    <w:pPr>
      <w:widowControl/>
      <w:pBdr>
        <w:left w:val="single" w:color="auto" w:sz="8" w:space="0"/>
      </w:pBdr>
      <w:shd w:val="clear" w:color="000000" w:fill="FFF2CC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64">
    <w:name w:val="xl69"/>
    <w:basedOn w:val="1"/>
    <w:qFormat/>
    <w:uiPriority w:val="0"/>
    <w:pPr>
      <w:widowControl/>
      <w:pBdr>
        <w:left w:val="single" w:color="auto" w:sz="8" w:space="0"/>
      </w:pBdr>
      <w:shd w:val="clear" w:color="000000" w:fill="E2EFDA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65">
    <w:name w:val="xl70"/>
    <w:basedOn w:val="1"/>
    <w:qFormat/>
    <w:uiPriority w:val="0"/>
    <w:pPr>
      <w:widowControl/>
      <w:pBdr>
        <w:left w:val="single" w:color="auto" w:sz="8" w:space="0"/>
      </w:pBdr>
      <w:shd w:val="clear" w:color="000000" w:fill="DDEBF7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66">
    <w:name w:val="xl71"/>
    <w:basedOn w:val="1"/>
    <w:qFormat/>
    <w:uiPriority w:val="0"/>
    <w:pPr>
      <w:widowControl/>
      <w:pBdr>
        <w:left w:val="single" w:color="auto" w:sz="8" w:space="0"/>
      </w:pBdr>
      <w:shd w:val="clear" w:color="000000" w:fill="EDEDED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67">
    <w:name w:val="xl72"/>
    <w:basedOn w:val="1"/>
    <w:qFormat/>
    <w:uiPriority w:val="0"/>
    <w:pPr>
      <w:widowControl/>
      <w:pBdr>
        <w:left w:val="single" w:color="auto" w:sz="8" w:space="0"/>
        <w:bottom w:val="single" w:color="auto" w:sz="8" w:space="0"/>
      </w:pBdr>
      <w:shd w:val="clear" w:color="000000" w:fill="E2EFDA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68">
    <w:name w:val="xl73"/>
    <w:basedOn w:val="1"/>
    <w:qFormat/>
    <w:uiPriority w:val="0"/>
    <w:pPr>
      <w:widowControl/>
      <w:pBdr>
        <w:left w:val="single" w:color="auto" w:sz="8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FF0000"/>
      <w:kern w:val="0"/>
      <w:sz w:val="18"/>
      <w:szCs w:val="18"/>
    </w:rPr>
  </w:style>
  <w:style w:type="paragraph" w:customStyle="1" w:styleId="269">
    <w:name w:val="xl74"/>
    <w:basedOn w:val="1"/>
    <w:qFormat/>
    <w:uiPriority w:val="0"/>
    <w:pPr>
      <w:widowControl/>
      <w:pBdr>
        <w:left w:val="single" w:color="auto" w:sz="8" w:space="0"/>
      </w:pBdr>
      <w:shd w:val="clear" w:color="000000" w:fill="FFF2CC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FF0000"/>
      <w:kern w:val="0"/>
      <w:sz w:val="18"/>
      <w:szCs w:val="18"/>
    </w:rPr>
  </w:style>
  <w:style w:type="paragraph" w:customStyle="1" w:styleId="270">
    <w:name w:val="xl75"/>
    <w:basedOn w:val="1"/>
    <w:qFormat/>
    <w:uiPriority w:val="0"/>
    <w:pPr>
      <w:widowControl/>
      <w:pBdr>
        <w:left w:val="single" w:color="auto" w:sz="8" w:space="0"/>
      </w:pBdr>
      <w:shd w:val="clear" w:color="000000" w:fill="E2EFDA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FF0000"/>
      <w:kern w:val="0"/>
      <w:sz w:val="18"/>
      <w:szCs w:val="18"/>
    </w:rPr>
  </w:style>
  <w:style w:type="paragraph" w:customStyle="1" w:styleId="271">
    <w:name w:val="xl76"/>
    <w:basedOn w:val="1"/>
    <w:qFormat/>
    <w:uiPriority w:val="0"/>
    <w:pPr>
      <w:widowControl/>
      <w:pBdr>
        <w:left w:val="single" w:color="auto" w:sz="8" w:space="0"/>
      </w:pBdr>
      <w:shd w:val="clear" w:color="000000" w:fill="DDEBF7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FF0000"/>
      <w:kern w:val="0"/>
      <w:sz w:val="18"/>
      <w:szCs w:val="18"/>
    </w:rPr>
  </w:style>
  <w:style w:type="paragraph" w:customStyle="1" w:styleId="272">
    <w:name w:val="xl77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73">
    <w:name w:val="xl78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9E1F2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74">
    <w:name w:val="xl79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75">
    <w:name w:val="xl80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2CC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76">
    <w:name w:val="xl81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E2EFDA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77">
    <w:name w:val="xl82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78">
    <w:name w:val="xl8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EDEDED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79">
    <w:name w:val="xl8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9E1F2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80">
    <w:name w:val="xl8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CE4D6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81">
    <w:name w:val="xl8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2CC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82">
    <w:name w:val="xl87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E2EFDA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83">
    <w:name w:val="xl88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DDEBF7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84">
    <w:name w:val="xl89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EDEDED"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85">
    <w:name w:val="xl9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86">
    <w:name w:val="xl91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87">
    <w:name w:val="xl92"/>
    <w:basedOn w:val="1"/>
    <w:qFormat/>
    <w:uiPriority w:val="0"/>
    <w:pPr>
      <w:widowControl/>
      <w:pBdr>
        <w:top w:val="single" w:color="auto" w:sz="4" w:space="0"/>
        <w:left w:val="single" w:color="auto" w:sz="8" w:space="0"/>
        <w:bottom w:val="single" w:color="auto" w:sz="8" w:space="0"/>
        <w:right w:val="single" w:color="auto" w:sz="4" w:space="0"/>
      </w:pBdr>
      <w:shd w:val="clear" w:color="000000" w:fill="70AD47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88">
    <w:name w:val="xl9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70AD47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89">
    <w:name w:val="xl94"/>
    <w:basedOn w:val="1"/>
    <w:qFormat/>
    <w:uiPriority w:val="0"/>
    <w:pPr>
      <w:widowControl/>
      <w:pBdr>
        <w:bottom w:val="single" w:color="auto" w:sz="8" w:space="0"/>
      </w:pBdr>
      <w:shd w:val="clear" w:color="000000" w:fill="70AD47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paragraph" w:customStyle="1" w:styleId="290">
    <w:name w:val="xl95"/>
    <w:basedOn w:val="1"/>
    <w:qFormat/>
    <w:uiPriority w:val="0"/>
    <w:pPr>
      <w:widowControl/>
      <w:pBdr>
        <w:top w:val="single" w:color="auto" w:sz="8" w:space="0"/>
        <w:right w:val="single" w:color="auto" w:sz="8" w:space="0"/>
      </w:pBdr>
      <w:shd w:val="clear" w:color="000000" w:fill="D9E1F2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customStyle="1" w:styleId="291">
    <w:name w:val="xl96"/>
    <w:basedOn w:val="1"/>
    <w:qFormat/>
    <w:uiPriority w:val="0"/>
    <w:pPr>
      <w:widowControl/>
      <w:pBdr>
        <w:right w:val="single" w:color="auto" w:sz="8" w:space="0"/>
      </w:pBdr>
      <w:shd w:val="clear" w:color="000000" w:fill="D9E1F2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customStyle="1" w:styleId="292">
    <w:name w:val="xl97"/>
    <w:basedOn w:val="1"/>
    <w:qFormat/>
    <w:uiPriority w:val="0"/>
    <w:pPr>
      <w:widowControl/>
      <w:pBdr>
        <w:right w:val="single" w:color="auto" w:sz="8" w:space="0"/>
      </w:pBdr>
      <w:shd w:val="clear" w:color="000000" w:fill="FCE4D6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customStyle="1" w:styleId="293">
    <w:name w:val="xl98"/>
    <w:basedOn w:val="1"/>
    <w:qFormat/>
    <w:uiPriority w:val="0"/>
    <w:pPr>
      <w:widowControl/>
      <w:pBdr>
        <w:right w:val="single" w:color="auto" w:sz="8" w:space="0"/>
      </w:pBdr>
      <w:shd w:val="clear" w:color="000000" w:fill="FFF2CC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customStyle="1" w:styleId="294">
    <w:name w:val="xl99"/>
    <w:basedOn w:val="1"/>
    <w:qFormat/>
    <w:uiPriority w:val="0"/>
    <w:pPr>
      <w:widowControl/>
      <w:pBdr>
        <w:right w:val="single" w:color="auto" w:sz="8" w:space="0"/>
      </w:pBdr>
      <w:shd w:val="clear" w:color="000000" w:fill="E2EFDA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customStyle="1" w:styleId="295">
    <w:name w:val="xl100"/>
    <w:basedOn w:val="1"/>
    <w:qFormat/>
    <w:uiPriority w:val="0"/>
    <w:pPr>
      <w:widowControl/>
      <w:pBdr>
        <w:right w:val="single" w:color="auto" w:sz="8" w:space="0"/>
      </w:pBdr>
      <w:shd w:val="clear" w:color="000000" w:fill="DDEBF7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customStyle="1" w:styleId="296">
    <w:name w:val="xl101"/>
    <w:basedOn w:val="1"/>
    <w:qFormat/>
    <w:uiPriority w:val="0"/>
    <w:pPr>
      <w:widowControl/>
      <w:pBdr>
        <w:right w:val="single" w:color="auto" w:sz="8" w:space="0"/>
      </w:pBdr>
      <w:shd w:val="clear" w:color="000000" w:fill="EDEDED"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18"/>
      <w:szCs w:val="18"/>
    </w:rPr>
  </w:style>
  <w:style w:type="paragraph" w:customStyle="1" w:styleId="297">
    <w:name w:val="xl102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98">
    <w:name w:val="xl103"/>
    <w:basedOn w:val="1"/>
    <w:qFormat/>
    <w:uiPriority w:val="0"/>
    <w:pPr>
      <w:widowControl/>
      <w:pBdr>
        <w:top w:val="single" w:color="auto" w:sz="4" w:space="0"/>
        <w:left w:val="single" w:color="auto" w:sz="8" w:space="0"/>
        <w:bottom w:val="single" w:color="auto" w:sz="8" w:space="0"/>
        <w:right w:val="single" w:color="auto" w:sz="4" w:space="0"/>
      </w:pBdr>
      <w:shd w:val="clear" w:color="000000" w:fill="70AD47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99">
    <w:name w:val="xl10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70AD47"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character" w:customStyle="1" w:styleId="300">
    <w:name w:val="Heading 1 Char"/>
    <w:basedOn w:val="231"/>
    <w:link w:val="3"/>
    <w:qFormat/>
    <w:uiPriority w:val="9"/>
    <w:rPr>
      <w:rFonts w:eastAsia="Times New Roman" w:cstheme="minorBidi"/>
      <w:b/>
      <w:bCs/>
      <w:kern w:val="44"/>
      <w:sz w:val="28"/>
      <w:szCs w:val="44"/>
    </w:rPr>
  </w:style>
  <w:style w:type="character" w:customStyle="1" w:styleId="301">
    <w:name w:val="Heading 2 Char"/>
    <w:basedOn w:val="231"/>
    <w:link w:val="4"/>
    <w:qFormat/>
    <w:uiPriority w:val="9"/>
    <w:rPr>
      <w:rFonts w:eastAsia="Times New Roman" w:cs="黑体"/>
      <w:b/>
      <w:bCs/>
      <w:kern w:val="2"/>
      <w:sz w:val="24"/>
      <w:szCs w:val="32"/>
    </w:rPr>
  </w:style>
  <w:style w:type="character" w:customStyle="1" w:styleId="302">
    <w:name w:val="Heading 3 Char"/>
    <w:basedOn w:val="231"/>
    <w:link w:val="5"/>
    <w:qFormat/>
    <w:uiPriority w:val="9"/>
    <w:rPr>
      <w:rFonts w:eastAsia="黑体" w:cs="黑体"/>
      <w:kern w:val="2"/>
      <w:sz w:val="28"/>
      <w:szCs w:val="28"/>
    </w:rPr>
  </w:style>
  <w:style w:type="character" w:customStyle="1" w:styleId="303">
    <w:name w:val="Date Char"/>
    <w:basedOn w:val="231"/>
    <w:link w:val="50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304">
    <w:name w:val="Balloon Text Char"/>
    <w:basedOn w:val="231"/>
    <w:link w:val="54"/>
    <w:semiHidden/>
    <w:qFormat/>
    <w:uiPriority w:val="99"/>
    <w:rPr>
      <w:rFonts w:ascii="Tahoma" w:hAnsi="Tahoma" w:cs="Tahoma" w:eastAsiaTheme="minorEastAsia"/>
      <w:kern w:val="2"/>
      <w:sz w:val="16"/>
      <w:szCs w:val="18"/>
      <w:lang w:eastAsia="zh-CN"/>
    </w:rPr>
  </w:style>
  <w:style w:type="paragraph" w:customStyle="1" w:styleId="305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306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307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customStyle="1" w:styleId="308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309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table" w:customStyle="1" w:styleId="310">
    <w:name w:val="网格型1"/>
    <w:basedOn w:val="88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11">
    <w:name w:val="TOC 标题1"/>
    <w:basedOn w:val="3"/>
    <w:next w:val="1"/>
    <w:unhideWhenUsed/>
    <w:qFormat/>
    <w:uiPriority w:val="39"/>
    <w:pPr>
      <w:widowControl/>
      <w:spacing w:before="240" w:line="259" w:lineRule="auto"/>
      <w:outlineLvl w:val="9"/>
    </w:pPr>
    <w:rPr>
      <w:rFonts w:asciiTheme="majorHAnsi" w:hAnsiTheme="majorHAnsi" w:eastAsiaTheme="majorEastAsia" w:cstheme="majorBidi"/>
      <w:bCs w:val="0"/>
      <w:color w:val="2F5597" w:themeColor="accent1" w:themeShade="BF"/>
      <w:kern w:val="0"/>
      <w:szCs w:val="32"/>
    </w:rPr>
  </w:style>
  <w:style w:type="paragraph" w:customStyle="1" w:styleId="31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13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14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15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16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17">
    <w:name w:val="修订6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18">
    <w:name w:val="修订7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19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20">
    <w:name w:val="修订8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21">
    <w:name w:val="Heading 4 Char"/>
    <w:basedOn w:val="231"/>
    <w:link w:val="6"/>
    <w:semiHidden/>
    <w:qFormat/>
    <w:uiPriority w:val="9"/>
    <w:rPr>
      <w:rFonts w:asciiTheme="majorHAnsi" w:hAnsiTheme="majorHAnsi" w:eastAsiaTheme="majorEastAsia" w:cstheme="majorBidi"/>
      <w:i/>
      <w:iCs/>
      <w:color w:val="2F5597" w:themeColor="accent1" w:themeShade="BF"/>
      <w:kern w:val="2"/>
      <w:sz w:val="21"/>
      <w:szCs w:val="22"/>
      <w:lang w:eastAsia="zh-CN"/>
    </w:rPr>
  </w:style>
  <w:style w:type="character" w:customStyle="1" w:styleId="322">
    <w:name w:val="Heading 5 Char"/>
    <w:basedOn w:val="231"/>
    <w:link w:val="7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kern w:val="2"/>
      <w:sz w:val="21"/>
      <w:szCs w:val="22"/>
      <w:lang w:eastAsia="zh-CN"/>
    </w:rPr>
  </w:style>
  <w:style w:type="character" w:customStyle="1" w:styleId="323">
    <w:name w:val="Heading 6 Char"/>
    <w:basedOn w:val="231"/>
    <w:link w:val="8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kern w:val="2"/>
      <w:sz w:val="21"/>
      <w:szCs w:val="22"/>
      <w:lang w:eastAsia="zh-CN"/>
    </w:rPr>
  </w:style>
  <w:style w:type="character" w:customStyle="1" w:styleId="324">
    <w:name w:val="Heading 7 Char"/>
    <w:basedOn w:val="231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203864" w:themeColor="accent1" w:themeShade="80"/>
      <w:kern w:val="2"/>
      <w:sz w:val="21"/>
      <w:szCs w:val="22"/>
      <w:lang w:eastAsia="zh-CN"/>
    </w:rPr>
  </w:style>
  <w:style w:type="character" w:customStyle="1" w:styleId="325">
    <w:name w:val="Heading 8 Char"/>
    <w:basedOn w:val="231"/>
    <w:link w:val="10"/>
    <w:semiHidden/>
    <w:qFormat/>
    <w:uiPriority w:val="9"/>
    <w:rPr>
      <w:rFonts w:asciiTheme="majorHAnsi" w:hAnsiTheme="majorHAnsi" w:eastAsiaTheme="majorEastAsia" w:cstheme="majorBidi"/>
      <w:color w:val="262626" w:themeColor="text1" w:themeTint="D9"/>
      <w:kern w:val="2"/>
      <w:sz w:val="21"/>
      <w:szCs w:val="21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26">
    <w:name w:val="Heading 9 Char"/>
    <w:basedOn w:val="231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262626" w:themeColor="text1" w:themeTint="D9"/>
      <w:kern w:val="2"/>
      <w:sz w:val="21"/>
      <w:szCs w:val="21"/>
      <w:lang w:eastAsia="zh-CN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customStyle="1" w:styleId="327">
    <w:name w:val="书目1"/>
    <w:basedOn w:val="1"/>
    <w:next w:val="1"/>
    <w:semiHidden/>
    <w:unhideWhenUsed/>
    <w:qFormat/>
    <w:uiPriority w:val="37"/>
  </w:style>
  <w:style w:type="character" w:customStyle="1" w:styleId="328">
    <w:name w:val="Body Text Char"/>
    <w:basedOn w:val="231"/>
    <w:link w:val="34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329">
    <w:name w:val="Body Text 2 Char"/>
    <w:basedOn w:val="231"/>
    <w:link w:val="76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330">
    <w:name w:val="Body Text 3 Char"/>
    <w:basedOn w:val="231"/>
    <w:link w:val="31"/>
    <w:semiHidden/>
    <w:qFormat/>
    <w:uiPriority w:val="99"/>
    <w:rPr>
      <w:rFonts w:asciiTheme="minorHAnsi" w:hAnsiTheme="minorHAnsi" w:eastAsiaTheme="minorEastAsia" w:cstheme="minorBidi"/>
      <w:kern w:val="2"/>
      <w:sz w:val="16"/>
      <w:szCs w:val="16"/>
      <w:lang w:eastAsia="zh-CN"/>
    </w:rPr>
  </w:style>
  <w:style w:type="character" w:customStyle="1" w:styleId="331">
    <w:name w:val="Body Text First Indent Char"/>
    <w:basedOn w:val="328"/>
    <w:link w:val="86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332">
    <w:name w:val="Body Text Indent Char"/>
    <w:basedOn w:val="231"/>
    <w:link w:val="35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333">
    <w:name w:val="Body Text First Indent 2 Char"/>
    <w:basedOn w:val="332"/>
    <w:link w:val="87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334">
    <w:name w:val="Body Text Indent 2 Char"/>
    <w:basedOn w:val="231"/>
    <w:link w:val="51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335">
    <w:name w:val="Body Text Indent 3 Char"/>
    <w:basedOn w:val="231"/>
    <w:link w:val="70"/>
    <w:semiHidden/>
    <w:qFormat/>
    <w:uiPriority w:val="99"/>
    <w:rPr>
      <w:rFonts w:asciiTheme="minorHAnsi" w:hAnsiTheme="minorHAnsi" w:eastAsiaTheme="minorEastAsia" w:cstheme="minorBidi"/>
      <w:kern w:val="2"/>
      <w:sz w:val="16"/>
      <w:szCs w:val="16"/>
      <w:lang w:eastAsia="zh-CN"/>
    </w:rPr>
  </w:style>
  <w:style w:type="character" w:customStyle="1" w:styleId="336">
    <w:name w:val="书籍标题1"/>
    <w:basedOn w:val="231"/>
    <w:qFormat/>
    <w:uiPriority w:val="33"/>
    <w:rPr>
      <w:b/>
      <w:bCs/>
      <w:i/>
      <w:iCs/>
      <w:spacing w:val="5"/>
    </w:rPr>
  </w:style>
  <w:style w:type="character" w:customStyle="1" w:styleId="337">
    <w:name w:val="Closing Char"/>
    <w:basedOn w:val="231"/>
    <w:link w:val="32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338">
    <w:name w:val="Document Map Char"/>
    <w:basedOn w:val="231"/>
    <w:link w:val="26"/>
    <w:semiHidden/>
    <w:qFormat/>
    <w:uiPriority w:val="99"/>
    <w:rPr>
      <w:rFonts w:ascii="Segoe UI" w:hAnsi="Segoe UI" w:cs="Segoe UI" w:eastAsiaTheme="minorEastAsia"/>
      <w:kern w:val="2"/>
      <w:sz w:val="16"/>
      <w:szCs w:val="16"/>
      <w:lang w:eastAsia="zh-CN"/>
    </w:rPr>
  </w:style>
  <w:style w:type="character" w:customStyle="1" w:styleId="339">
    <w:name w:val="E-mail Signature Char"/>
    <w:basedOn w:val="231"/>
    <w:link w:val="19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340">
    <w:name w:val="Footnote Text Char"/>
    <w:basedOn w:val="231"/>
    <w:link w:val="67"/>
    <w:semiHidden/>
    <w:qFormat/>
    <w:uiPriority w:val="99"/>
    <w:rPr>
      <w:rFonts w:asciiTheme="minorHAnsi" w:hAnsiTheme="minorHAnsi" w:eastAsiaTheme="minorEastAsia" w:cstheme="minorBidi"/>
      <w:kern w:val="2"/>
      <w:lang w:eastAsia="zh-CN"/>
    </w:rPr>
  </w:style>
  <w:style w:type="table" w:customStyle="1" w:styleId="341">
    <w:name w:val="网格表 1 浅色1"/>
    <w:basedOn w:val="88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42">
    <w:name w:val="网格表 1 浅色 - 着色 11"/>
    <w:basedOn w:val="88"/>
    <w:qFormat/>
    <w:uiPriority w:val="46"/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43">
    <w:name w:val="网格表 1 浅色 - 着色 21"/>
    <w:basedOn w:val="88"/>
    <w:qFormat/>
    <w:uiPriority w:val="46"/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44">
    <w:name w:val="网格表 1 浅色 - 着色 31"/>
    <w:basedOn w:val="88"/>
    <w:qFormat/>
    <w:uiPriority w:val="46"/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45">
    <w:name w:val="网格表 1 浅色 - 着色 41"/>
    <w:basedOn w:val="88"/>
    <w:qFormat/>
    <w:uiPriority w:val="46"/>
    <w:tblPr>
      <w:tblBorders>
        <w:top w:val="single" w:color="FFE599" w:themeColor="accent4" w:themeTint="66" w:sz="4" w:space="0"/>
        <w:left w:val="single" w:color="FFE599" w:themeColor="accent4" w:themeTint="66" w:sz="4" w:space="0"/>
        <w:bottom w:val="single" w:color="FFE599" w:themeColor="accent4" w:themeTint="66" w:sz="4" w:space="0"/>
        <w:right w:val="single" w:color="FFE599" w:themeColor="accent4" w:themeTint="66" w:sz="4" w:space="0"/>
        <w:insideH w:val="single" w:color="FFE599" w:themeColor="accent4" w:themeTint="66" w:sz="4" w:space="0"/>
        <w:insideV w:val="single" w:color="FFE599" w:themeColor="accent4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46">
    <w:name w:val="网格表 1 浅色 - 着色 51"/>
    <w:basedOn w:val="88"/>
    <w:qFormat/>
    <w:uiPriority w:val="46"/>
    <w:tblPr>
      <w:tblBorders>
        <w:top w:val="single" w:color="BDD6EE" w:themeColor="accent5" w:themeTint="66" w:sz="4" w:space="0"/>
        <w:left w:val="single" w:color="BDD6EE" w:themeColor="accent5" w:themeTint="66" w:sz="4" w:space="0"/>
        <w:bottom w:val="single" w:color="BDD6EE" w:themeColor="accent5" w:themeTint="66" w:sz="4" w:space="0"/>
        <w:right w:val="single" w:color="BDD6EE" w:themeColor="accent5" w:themeTint="66" w:sz="4" w:space="0"/>
        <w:insideH w:val="single" w:color="BDD6EE" w:themeColor="accent5" w:themeTint="66" w:sz="4" w:space="0"/>
        <w:insideV w:val="single" w:color="BDD6EE" w:themeColor="accent5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47">
    <w:name w:val="网格表 1 浅色 - 着色 61"/>
    <w:basedOn w:val="88"/>
    <w:qFormat/>
    <w:uiPriority w:val="46"/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48">
    <w:name w:val="网格表 21"/>
    <w:basedOn w:val="88"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9">
    <w:name w:val="网格表 2 - 着色 11"/>
    <w:basedOn w:val="88"/>
    <w:qFormat/>
    <w:uiPriority w:val="47"/>
    <w:tblPr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8EAADB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50">
    <w:name w:val="网格表 2 - 着色 21"/>
    <w:basedOn w:val="88"/>
    <w:qFormat/>
    <w:uiPriority w:val="47"/>
    <w:tblPr>
      <w:tblBorders>
        <w:top w:val="single" w:color="F4B083" w:themeColor="accent2" w:themeTint="99" w:sz="2" w:space="0"/>
        <w:bottom w:val="single" w:color="F4B083" w:themeColor="accent2" w:themeTint="99" w:sz="2" w:space="0"/>
        <w:insideH w:val="single" w:color="F4B083" w:themeColor="accent2" w:themeTint="99" w:sz="2" w:space="0"/>
        <w:insideV w:val="single" w:color="F4B083" w:themeColor="accent2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F4B083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51">
    <w:name w:val="网格表 2 - 着色 31"/>
    <w:basedOn w:val="88"/>
    <w:qFormat/>
    <w:uiPriority w:val="47"/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52">
    <w:name w:val="网格表 2 - 着色 41"/>
    <w:basedOn w:val="88"/>
    <w:qFormat/>
    <w:uiPriority w:val="47"/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53">
    <w:name w:val="网格表 2 - 着色 51"/>
    <w:basedOn w:val="88"/>
    <w:qFormat/>
    <w:uiPriority w:val="47"/>
    <w:tblPr>
      <w:tblBorders>
        <w:top w:val="single" w:color="9CC2E5" w:themeColor="accent5" w:themeTint="99" w:sz="2" w:space="0"/>
        <w:bottom w:val="single" w:color="9CC2E5" w:themeColor="accent5" w:themeTint="99" w:sz="2" w:space="0"/>
        <w:insideH w:val="single" w:color="9CC2E5" w:themeColor="accent5" w:themeTint="99" w:sz="2" w:space="0"/>
        <w:insideV w:val="single" w:color="9CC2E5" w:themeColor="accent5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9CC2E5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54">
    <w:name w:val="网格表 2 - 着色 61"/>
    <w:basedOn w:val="88"/>
    <w:qFormat/>
    <w:uiPriority w:val="47"/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55">
    <w:name w:val="网格表 31"/>
    <w:basedOn w:val="88"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56">
    <w:name w:val="网格表 3 - 着色 11"/>
    <w:basedOn w:val="88"/>
    <w:qFormat/>
    <w:uiPriority w:val="48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357">
    <w:name w:val="网格表 3 - 着色 21"/>
    <w:basedOn w:val="88"/>
    <w:qFormat/>
    <w:uiPriority w:val="48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58">
    <w:name w:val="网格表 3 - 着色 31"/>
    <w:basedOn w:val="88"/>
    <w:qFormat/>
    <w:uiPriority w:val="48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59">
    <w:name w:val="网格表 3 - 着色 41"/>
    <w:basedOn w:val="88"/>
    <w:qFormat/>
    <w:uiPriority w:val="48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60">
    <w:name w:val="网格表 3 - 着色 51"/>
    <w:basedOn w:val="88"/>
    <w:qFormat/>
    <w:uiPriority w:val="48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361">
    <w:name w:val="网格表 3 - 着色 61"/>
    <w:basedOn w:val="88"/>
    <w:qFormat/>
    <w:uiPriority w:val="48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table" w:customStyle="1" w:styleId="362">
    <w:name w:val="网格表 41"/>
    <w:basedOn w:val="88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63">
    <w:name w:val="网格表 4 - 着色 11"/>
    <w:basedOn w:val="88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64">
    <w:name w:val="网格表 4 - 着色 21"/>
    <w:basedOn w:val="88"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65">
    <w:name w:val="网格表 4 - 着色 31"/>
    <w:basedOn w:val="88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66">
    <w:name w:val="网格表 4 - 着色 41"/>
    <w:basedOn w:val="88"/>
    <w:qFormat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67">
    <w:name w:val="网格表 4 - 着色 51"/>
    <w:basedOn w:val="88"/>
    <w:qFormat/>
    <w:uiPriority w:val="49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68">
    <w:name w:val="网格表 4 - 着色 61"/>
    <w:basedOn w:val="88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69">
    <w:name w:val="网格表 5 深色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370">
    <w:name w:val="网格表 5 深色 - 着色 1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band1Vert">
      <w:tcPr>
        <w:shd w:val="clear" w:color="auto" w:fill="B4C6E7" w:themeFill="accent1" w:themeFillTint="66"/>
      </w:tcPr>
    </w:tblStylePr>
    <w:tblStylePr w:type="band1Horz">
      <w:tcPr>
        <w:shd w:val="clear" w:color="auto" w:fill="B4C6E7" w:themeFill="accent1" w:themeFillTint="66"/>
      </w:tcPr>
    </w:tblStylePr>
  </w:style>
  <w:style w:type="table" w:customStyle="1" w:styleId="371">
    <w:name w:val="网格表 5 深色 - 着色 2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cPr>
        <w:shd w:val="clear" w:color="auto" w:fill="F7CAAC" w:themeFill="accent2" w:themeFillTint="66"/>
      </w:tcPr>
    </w:tblStylePr>
    <w:tblStylePr w:type="band1Horz">
      <w:tcPr>
        <w:shd w:val="clear" w:color="auto" w:fill="F7CAAC" w:themeFill="accent2" w:themeFillTint="66"/>
      </w:tcPr>
    </w:tblStylePr>
  </w:style>
  <w:style w:type="table" w:customStyle="1" w:styleId="372">
    <w:name w:val="网格表 5 深色 - 着色 3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table" w:customStyle="1" w:styleId="373">
    <w:name w:val="网格表 5 深色 - 着色 4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2CC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band1Vert">
      <w:tcPr>
        <w:shd w:val="clear" w:color="auto" w:fill="FFE599" w:themeFill="accent4" w:themeFillTint="66"/>
      </w:tcPr>
    </w:tblStylePr>
    <w:tblStylePr w:type="band1Horz">
      <w:tcPr>
        <w:shd w:val="clear" w:color="auto" w:fill="FFE599" w:themeFill="accent4" w:themeFillTint="66"/>
      </w:tcPr>
    </w:tblStylePr>
  </w:style>
  <w:style w:type="table" w:customStyle="1" w:styleId="374">
    <w:name w:val="网格表 5 深色 - 着色 5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band1Vert">
      <w:tcPr>
        <w:shd w:val="clear" w:color="auto" w:fill="BDD6EE" w:themeFill="accent5" w:themeFillTint="66"/>
      </w:tcPr>
    </w:tblStylePr>
    <w:tblStylePr w:type="band1Horz">
      <w:tcPr>
        <w:shd w:val="clear" w:color="auto" w:fill="BDD6EE" w:themeFill="accent5" w:themeFillTint="66"/>
      </w:tcPr>
    </w:tblStylePr>
  </w:style>
  <w:style w:type="table" w:customStyle="1" w:styleId="375">
    <w:name w:val="网格表 5 深色 - 着色 6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band1Vert">
      <w:tcPr>
        <w:shd w:val="clear" w:color="auto" w:fill="C5E0B3" w:themeFill="accent6" w:themeFillTint="66"/>
      </w:tcPr>
    </w:tblStylePr>
    <w:tblStylePr w:type="band1Horz">
      <w:tcPr>
        <w:shd w:val="clear" w:color="auto" w:fill="C5E0B3" w:themeFill="accent6" w:themeFillTint="66"/>
      </w:tcPr>
    </w:tblStylePr>
  </w:style>
  <w:style w:type="table" w:customStyle="1" w:styleId="376">
    <w:name w:val="网格表 6 彩色1"/>
    <w:basedOn w:val="88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77">
    <w:name w:val="网格表 6 彩色 - 着色 11"/>
    <w:basedOn w:val="88"/>
    <w:qFormat/>
    <w:uiPriority w:val="51"/>
    <w:rPr>
      <w:color w:val="2F5597" w:themeColor="accent1" w:themeShade="BF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78">
    <w:name w:val="网格表 6 彩色 - 着色 21"/>
    <w:basedOn w:val="88"/>
    <w:qFormat/>
    <w:uiPriority w:val="51"/>
    <w:rPr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79">
    <w:name w:val="网格表 6 彩色 - 着色 31"/>
    <w:basedOn w:val="88"/>
    <w:qFormat/>
    <w:uiPriority w:val="51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80">
    <w:name w:val="网格表 6 彩色 - 着色 41"/>
    <w:basedOn w:val="88"/>
    <w:qFormat/>
    <w:uiPriority w:val="51"/>
    <w:rPr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81">
    <w:name w:val="网格表 6 彩色 - 着色 51"/>
    <w:basedOn w:val="88"/>
    <w:qFormat/>
    <w:uiPriority w:val="51"/>
    <w:rPr>
      <w:color w:val="2E75B6" w:themeColor="accent5" w:themeShade="BF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82">
    <w:name w:val="网格表 6 彩色 - 着色 61"/>
    <w:basedOn w:val="88"/>
    <w:qFormat/>
    <w:uiPriority w:val="51"/>
    <w:rPr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83">
    <w:name w:val="网格表 7 彩色1"/>
    <w:basedOn w:val="88"/>
    <w:qFormat/>
    <w:uiPriority w:val="52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84">
    <w:name w:val="网格表 7 彩色 - 着色 11"/>
    <w:basedOn w:val="88"/>
    <w:qFormat/>
    <w:uiPriority w:val="52"/>
    <w:rPr>
      <w:color w:val="2F5597" w:themeColor="accent1" w:themeShade="BF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385">
    <w:name w:val="网格表 7 彩色 - 着色 21"/>
    <w:basedOn w:val="88"/>
    <w:qFormat/>
    <w:uiPriority w:val="52"/>
    <w:rPr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86">
    <w:name w:val="网格表 7 彩色 - 着色 31"/>
    <w:basedOn w:val="88"/>
    <w:qFormat/>
    <w:uiPriority w:val="52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87">
    <w:name w:val="网格表 7 彩色 - 着色 41"/>
    <w:basedOn w:val="88"/>
    <w:qFormat/>
    <w:uiPriority w:val="52"/>
    <w:rPr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88">
    <w:name w:val="网格表 7 彩色 - 着色 51"/>
    <w:basedOn w:val="88"/>
    <w:qFormat/>
    <w:uiPriority w:val="52"/>
    <w:rPr>
      <w:color w:val="2E75B6" w:themeColor="accent5" w:themeShade="BF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389">
    <w:name w:val="网格表 7 彩色 - 着色 61"/>
    <w:basedOn w:val="88"/>
    <w:qFormat/>
    <w:uiPriority w:val="52"/>
    <w:rPr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character" w:customStyle="1" w:styleId="390">
    <w:name w:val="井号标签1"/>
    <w:basedOn w:val="231"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391">
    <w:name w:val="HTML Address Char"/>
    <w:basedOn w:val="231"/>
    <w:link w:val="41"/>
    <w:semiHidden/>
    <w:qFormat/>
    <w:uiPriority w:val="99"/>
    <w:rPr>
      <w:rFonts w:asciiTheme="minorHAnsi" w:hAnsiTheme="minorHAnsi" w:eastAsiaTheme="minorEastAsia" w:cstheme="minorBidi"/>
      <w:i/>
      <w:iCs/>
      <w:kern w:val="2"/>
      <w:sz w:val="21"/>
      <w:szCs w:val="22"/>
      <w:lang w:eastAsia="zh-CN"/>
    </w:rPr>
  </w:style>
  <w:style w:type="character" w:customStyle="1" w:styleId="392">
    <w:name w:val="HTML Preformatted Char"/>
    <w:basedOn w:val="231"/>
    <w:link w:val="80"/>
    <w:semiHidden/>
    <w:qFormat/>
    <w:uiPriority w:val="99"/>
    <w:rPr>
      <w:rFonts w:ascii="Consolas" w:hAnsi="Consolas" w:eastAsiaTheme="minorEastAsia" w:cstheme="minorBidi"/>
      <w:kern w:val="2"/>
      <w:lang w:eastAsia="zh-CN"/>
    </w:rPr>
  </w:style>
  <w:style w:type="character" w:customStyle="1" w:styleId="393">
    <w:name w:val="明显强调1"/>
    <w:basedOn w:val="231"/>
    <w:qFormat/>
    <w:uiPriority w:val="21"/>
    <w:rPr>
      <w:i/>
      <w:iCs/>
      <w:color w:val="4472C4" w:themeColor="accent1"/>
      <w14:textFill>
        <w14:solidFill>
          <w14:schemeClr w14:val="accent1"/>
        </w14:solidFill>
      </w14:textFill>
    </w:rPr>
  </w:style>
  <w:style w:type="paragraph" w:styleId="394">
    <w:name w:val="Intense Quote"/>
    <w:basedOn w:val="1"/>
    <w:next w:val="1"/>
    <w:link w:val="395"/>
    <w:qFormat/>
    <w:uiPriority w:val="99"/>
    <w:pPr>
      <w:pBdr>
        <w:top w:val="single" w:color="4472C4" w:themeColor="accent1" w:sz="4" w:space="10"/>
        <w:bottom w:val="single" w:color="4472C4" w:themeColor="accent1" w:sz="4" w:space="10"/>
      </w:pBdr>
      <w:spacing w:before="360" w:after="360"/>
      <w:ind w:left="864" w:right="864"/>
      <w:jc w:val="center"/>
    </w:pPr>
    <w:rPr>
      <w:i/>
      <w:iCs/>
      <w:color w:val="4472C4" w:themeColor="accent1"/>
      <w14:textFill>
        <w14:solidFill>
          <w14:schemeClr w14:val="accent1"/>
        </w14:solidFill>
      </w14:textFill>
    </w:rPr>
  </w:style>
  <w:style w:type="character" w:customStyle="1" w:styleId="395">
    <w:name w:val="Intense Quote Char"/>
    <w:basedOn w:val="231"/>
    <w:link w:val="394"/>
    <w:qFormat/>
    <w:uiPriority w:val="99"/>
    <w:rPr>
      <w:rFonts w:asciiTheme="minorHAnsi" w:hAnsiTheme="minorHAnsi" w:eastAsiaTheme="minorEastAsia" w:cstheme="minorBidi"/>
      <w:i/>
      <w:iCs/>
      <w:color w:val="4472C4" w:themeColor="accent1"/>
      <w:kern w:val="2"/>
      <w:sz w:val="21"/>
      <w:szCs w:val="22"/>
      <w:lang w:eastAsia="zh-CN"/>
      <w14:textFill>
        <w14:solidFill>
          <w14:schemeClr w14:val="accent1"/>
        </w14:solidFill>
      </w14:textFill>
    </w:rPr>
  </w:style>
  <w:style w:type="character" w:customStyle="1" w:styleId="396">
    <w:name w:val="明显参考1"/>
    <w:basedOn w:val="231"/>
    <w:qFormat/>
    <w:uiPriority w:val="32"/>
    <w:rPr>
      <w:b/>
      <w:bCs/>
      <w:smallCaps/>
      <w:color w:val="4472C4" w:themeColor="accent1"/>
      <w:spacing w:val="5"/>
      <w14:textFill>
        <w14:solidFill>
          <w14:schemeClr w14:val="accent1"/>
        </w14:solidFill>
      </w14:textFill>
    </w:rPr>
  </w:style>
  <w:style w:type="table" w:customStyle="1" w:styleId="397">
    <w:name w:val="清单表 1 浅色1"/>
    <w:basedOn w:val="88"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98">
    <w:name w:val="清单表 1 浅色 - 着色 11"/>
    <w:basedOn w:val="88"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8EAADB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99">
    <w:name w:val="清单表 1 浅色 - 着色 21"/>
    <w:basedOn w:val="88"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00">
    <w:name w:val="清单表 1 浅色 - 着色 31"/>
    <w:basedOn w:val="88"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01">
    <w:name w:val="清单表 1 浅色 - 着色 41"/>
    <w:basedOn w:val="88"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FD965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02">
    <w:name w:val="清单表 1 浅色 - 着色 51"/>
    <w:basedOn w:val="88"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9CC2E5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403">
    <w:name w:val="清单表 1 浅色 - 着色 61"/>
    <w:basedOn w:val="88"/>
    <w:qFormat/>
    <w:uiPriority w:val="46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04">
    <w:name w:val="清单表 21"/>
    <w:basedOn w:val="88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05">
    <w:name w:val="清单表 2 - 着色 11"/>
    <w:basedOn w:val="88"/>
    <w:qFormat/>
    <w:uiPriority w:val="47"/>
    <w:tblPr>
      <w:tblBorders>
        <w:top w:val="single" w:color="8EAADB" w:themeColor="accent1" w:themeTint="99" w:sz="4" w:space="0"/>
        <w:bottom w:val="single" w:color="8EAADB" w:themeColor="accent1" w:themeTint="99" w:sz="4" w:space="0"/>
        <w:insideH w:val="single" w:color="8EAADB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406">
    <w:name w:val="清单表 2 - 着色 21"/>
    <w:basedOn w:val="88"/>
    <w:qFormat/>
    <w:uiPriority w:val="47"/>
    <w:tblPr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07">
    <w:name w:val="清单表 2 - 着色 31"/>
    <w:basedOn w:val="88"/>
    <w:qFormat/>
    <w:uiPriority w:val="47"/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08">
    <w:name w:val="清单表 2 - 着色 41"/>
    <w:basedOn w:val="88"/>
    <w:qFormat/>
    <w:uiPriority w:val="47"/>
    <w:tblPr>
      <w:tblBorders>
        <w:top w:val="single" w:color="FFD965" w:themeColor="accent4" w:themeTint="99" w:sz="4" w:space="0"/>
        <w:bottom w:val="single" w:color="FFD965" w:themeColor="accent4" w:themeTint="99" w:sz="4" w:space="0"/>
        <w:insideH w:val="single" w:color="FFD965" w:themeColor="accent4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09">
    <w:name w:val="清单表 2 - 着色 51"/>
    <w:basedOn w:val="88"/>
    <w:qFormat/>
    <w:uiPriority w:val="47"/>
    <w:tblPr>
      <w:tblBorders>
        <w:top w:val="single" w:color="9CC2E5" w:themeColor="accent5" w:themeTint="99" w:sz="4" w:space="0"/>
        <w:bottom w:val="single" w:color="9CC2E5" w:themeColor="accent5" w:themeTint="99" w:sz="4" w:space="0"/>
        <w:insideH w:val="single" w:color="9CC2E5" w:themeColor="accent5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410">
    <w:name w:val="清单表 2 - 着色 61"/>
    <w:basedOn w:val="88"/>
    <w:qFormat/>
    <w:uiPriority w:val="47"/>
    <w:tblPr>
      <w:tblBorders>
        <w:top w:val="single" w:color="A8D08D" w:themeColor="accent6" w:themeTint="99" w:sz="4" w:space="0"/>
        <w:bottom w:val="single" w:color="A8D08D" w:themeColor="accent6" w:themeTint="99" w:sz="4" w:space="0"/>
        <w:insideH w:val="single" w:color="A8D08D" w:themeColor="accent6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11">
    <w:name w:val="清单表 31"/>
    <w:basedOn w:val="88"/>
    <w:qFormat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412">
    <w:name w:val="清单表 3 - 着色 11"/>
    <w:basedOn w:val="88"/>
    <w:qFormat/>
    <w:uiPriority w:val="48"/>
    <w:tblPr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tcPr>
        <w:tcBorders>
          <w:top w:val="single" w:color="4472C4" w:themeColor="accent1" w:sz="4" w:space="0"/>
          <w:bottom w:val="single" w:color="4472C4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472C4" w:themeColor="accent1" w:sz="4" w:space="0"/>
          <w:left w:val="nil"/>
        </w:tcBorders>
      </w:tcPr>
    </w:tblStylePr>
    <w:tblStylePr w:type="swCell">
      <w:tcPr>
        <w:tcBorders>
          <w:top w:val="double" w:color="4472C4" w:themeColor="accent1" w:sz="4" w:space="0"/>
          <w:right w:val="nil"/>
        </w:tcBorders>
      </w:tcPr>
    </w:tblStylePr>
  </w:style>
  <w:style w:type="table" w:customStyle="1" w:styleId="413">
    <w:name w:val="清单表 3 - 着色 21"/>
    <w:basedOn w:val="88"/>
    <w:qFormat/>
    <w:uiPriority w:val="48"/>
    <w:tblPr>
      <w:tblBorders>
        <w:top w:val="single" w:color="ED7D31" w:themeColor="accent2" w:sz="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D7D31" w:themeColor="accent2" w:sz="4" w:space="0"/>
          <w:right w:val="single" w:color="ED7D31" w:themeColor="accent2" w:sz="4" w:space="0"/>
        </w:tcBorders>
      </w:tcPr>
    </w:tblStylePr>
    <w:tblStylePr w:type="band1Horz">
      <w:tcPr>
        <w:tcBorders>
          <w:top w:val="single" w:color="ED7D31" w:themeColor="accent2" w:sz="4" w:space="0"/>
          <w:bottom w:val="single" w:color="ED7D31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D7D31" w:themeColor="accent2" w:sz="4" w:space="0"/>
          <w:left w:val="nil"/>
        </w:tcBorders>
      </w:tcPr>
    </w:tblStylePr>
    <w:tblStylePr w:type="swCell">
      <w:tcPr>
        <w:tcBorders>
          <w:top w:val="double" w:color="ED7D31" w:themeColor="accent2" w:sz="4" w:space="0"/>
          <w:right w:val="nil"/>
        </w:tcBorders>
      </w:tcPr>
    </w:tblStylePr>
  </w:style>
  <w:style w:type="table" w:customStyle="1" w:styleId="414">
    <w:name w:val="清单表 3 - 着色 31"/>
    <w:basedOn w:val="88"/>
    <w:qFormat/>
    <w:uiPriority w:val="48"/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415">
    <w:name w:val="清单表 3 - 着色 41"/>
    <w:basedOn w:val="88"/>
    <w:qFormat/>
    <w:uiPriority w:val="48"/>
    <w:tblPr>
      <w:tblBorders>
        <w:top w:val="single" w:color="FFC000" w:themeColor="accent4" w:sz="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FC000" w:themeColor="accent4" w:sz="4" w:space="0"/>
          <w:right w:val="single" w:color="FFC000" w:themeColor="accent4" w:sz="4" w:space="0"/>
        </w:tcBorders>
      </w:tcPr>
    </w:tblStylePr>
    <w:tblStylePr w:type="band1Horz">
      <w:tcPr>
        <w:tcBorders>
          <w:top w:val="single" w:color="FFC000" w:themeColor="accent4" w:sz="4" w:space="0"/>
          <w:bottom w:val="single" w:color="FFC000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FC000" w:themeColor="accent4" w:sz="4" w:space="0"/>
          <w:left w:val="nil"/>
        </w:tcBorders>
      </w:tcPr>
    </w:tblStylePr>
    <w:tblStylePr w:type="swCell">
      <w:tcPr>
        <w:tcBorders>
          <w:top w:val="double" w:color="FFC000" w:themeColor="accent4" w:sz="4" w:space="0"/>
          <w:right w:val="nil"/>
        </w:tcBorders>
      </w:tcPr>
    </w:tblStylePr>
  </w:style>
  <w:style w:type="table" w:customStyle="1" w:styleId="416">
    <w:name w:val="清单表 3 - 着色 51"/>
    <w:basedOn w:val="88"/>
    <w:qFormat/>
    <w:uiPriority w:val="48"/>
    <w:tblPr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5B9BD5" w:themeColor="accent5" w:sz="4" w:space="0"/>
          <w:right w:val="single" w:color="5B9BD5" w:themeColor="accent5" w:sz="4" w:space="0"/>
        </w:tcBorders>
      </w:tcPr>
    </w:tblStylePr>
    <w:tblStylePr w:type="band1Horz">
      <w:tcPr>
        <w:tcBorders>
          <w:top w:val="single" w:color="5B9BD5" w:themeColor="accent5" w:sz="4" w:space="0"/>
          <w:bottom w:val="single" w:color="5B9BD5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5B9BD5" w:themeColor="accent5" w:sz="4" w:space="0"/>
          <w:left w:val="nil"/>
        </w:tcBorders>
      </w:tcPr>
    </w:tblStylePr>
    <w:tblStylePr w:type="swCell">
      <w:tcPr>
        <w:tcBorders>
          <w:top w:val="double" w:color="5B9BD5" w:themeColor="accent5" w:sz="4" w:space="0"/>
          <w:right w:val="nil"/>
        </w:tcBorders>
      </w:tcPr>
    </w:tblStylePr>
  </w:style>
  <w:style w:type="table" w:customStyle="1" w:styleId="417">
    <w:name w:val="清单表 3 - 着色 61"/>
    <w:basedOn w:val="88"/>
    <w:qFormat/>
    <w:uiPriority w:val="48"/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0AD47" w:themeColor="accent6" w:sz="4" w:space="0"/>
          <w:right w:val="single" w:color="70AD47" w:themeColor="accent6" w:sz="4" w:space="0"/>
        </w:tcBorders>
      </w:tcPr>
    </w:tblStylePr>
    <w:tblStylePr w:type="band1Horz">
      <w:tcPr>
        <w:tcBorders>
          <w:top w:val="single" w:color="70AD47" w:themeColor="accent6" w:sz="4" w:space="0"/>
          <w:bottom w:val="single" w:color="70AD47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0AD47" w:themeColor="accent6" w:sz="4" w:space="0"/>
          <w:left w:val="nil"/>
        </w:tcBorders>
      </w:tcPr>
    </w:tblStylePr>
    <w:tblStylePr w:type="swCell">
      <w:tcPr>
        <w:tcBorders>
          <w:top w:val="double" w:color="70AD47" w:themeColor="accent6" w:sz="4" w:space="0"/>
          <w:right w:val="nil"/>
        </w:tcBorders>
      </w:tcPr>
    </w:tblStylePr>
  </w:style>
  <w:style w:type="table" w:customStyle="1" w:styleId="418">
    <w:name w:val="清单表 41"/>
    <w:basedOn w:val="88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19">
    <w:name w:val="清单表 4 - 着色 11"/>
    <w:basedOn w:val="88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420">
    <w:name w:val="清单表 4 - 着色 21"/>
    <w:basedOn w:val="88"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21">
    <w:name w:val="清单表 4 - 着色 31"/>
    <w:basedOn w:val="88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22">
    <w:name w:val="清单表 4 - 着色 41"/>
    <w:basedOn w:val="88"/>
    <w:qFormat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23">
    <w:name w:val="清单表 4 - 着色 51"/>
    <w:basedOn w:val="88"/>
    <w:qFormat/>
    <w:uiPriority w:val="49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424">
    <w:name w:val="清单表 4 - 着色 61"/>
    <w:basedOn w:val="88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25">
    <w:name w:val="清单表 5 深色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26">
    <w:name w:val="清单表 5 深色 - 着色 1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4472C4" w:themeColor="accent1" w:sz="24" w:space="0"/>
        <w:left w:val="single" w:color="4472C4" w:themeColor="accent1" w:sz="24" w:space="0"/>
        <w:bottom w:val="single" w:color="4472C4" w:themeColor="accent1" w:sz="24" w:space="0"/>
        <w:right w:val="single" w:color="4472C4" w:themeColor="accent1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27">
    <w:name w:val="清单表 5 深色 - 着色 2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D7D31" w:themeColor="accent2" w:sz="24" w:space="0"/>
        <w:left w:val="single" w:color="ED7D31" w:themeColor="accent2" w:sz="24" w:space="0"/>
        <w:bottom w:val="single" w:color="ED7D31" w:themeColor="accent2" w:sz="24" w:space="0"/>
        <w:right w:val="single" w:color="ED7D31" w:themeColor="accent2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28">
    <w:name w:val="清单表 5 深色 - 着色 3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29">
    <w:name w:val="清单表 5 深色 - 着色 4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FFC000" w:themeColor="accent4" w:sz="24" w:space="0"/>
        <w:left w:val="single" w:color="FFC000" w:themeColor="accent4" w:sz="24" w:space="0"/>
        <w:bottom w:val="single" w:color="FFC000" w:themeColor="accent4" w:sz="24" w:space="0"/>
        <w:right w:val="single" w:color="FFC000" w:themeColor="accent4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30">
    <w:name w:val="清单表 5 深色 - 着色 5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5B9BD5" w:themeColor="accent5" w:sz="24" w:space="0"/>
        <w:left w:val="single" w:color="5B9BD5" w:themeColor="accent5" w:sz="24" w:space="0"/>
        <w:bottom w:val="single" w:color="5B9BD5" w:themeColor="accent5" w:sz="24" w:space="0"/>
        <w:right w:val="single" w:color="5B9BD5" w:themeColor="accent5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31">
    <w:name w:val="清单表 5 深色 - 着色 6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70AD47" w:themeColor="accent6" w:sz="24" w:space="0"/>
        <w:left w:val="single" w:color="70AD47" w:themeColor="accent6" w:sz="24" w:space="0"/>
        <w:bottom w:val="single" w:color="70AD47" w:themeColor="accent6" w:sz="24" w:space="0"/>
        <w:right w:val="single" w:color="70AD47" w:themeColor="accent6" w:sz="2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432">
    <w:name w:val="清单表 6 彩色1"/>
    <w:basedOn w:val="88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433">
    <w:name w:val="清单表 6 彩色 - 着色 11"/>
    <w:basedOn w:val="88"/>
    <w:qFormat/>
    <w:uiPriority w:val="51"/>
    <w:rPr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434">
    <w:name w:val="清单表 6 彩色 - 着色 21"/>
    <w:basedOn w:val="88"/>
    <w:qFormat/>
    <w:uiPriority w:val="51"/>
    <w:rPr>
      <w:color w:val="C55A11" w:themeColor="accent2" w:themeShade="BF"/>
    </w:rPr>
    <w:tblPr>
      <w:tblBorders>
        <w:top w:val="single" w:color="ED7D31" w:themeColor="accent2" w:sz="4" w:space="0"/>
        <w:bottom w:val="single" w:color="ED7D31" w:themeColor="accent2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435">
    <w:name w:val="清单表 6 彩色 - 着色 31"/>
    <w:basedOn w:val="88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436">
    <w:name w:val="清单表 6 彩色 - 着色 41"/>
    <w:basedOn w:val="88"/>
    <w:qFormat/>
    <w:uiPriority w:val="51"/>
    <w:rPr>
      <w:color w:val="BF9000" w:themeColor="accent4" w:themeShade="BF"/>
    </w:rPr>
    <w:tblPr>
      <w:tblBorders>
        <w:top w:val="single" w:color="FFC000" w:themeColor="accent4" w:sz="4" w:space="0"/>
        <w:bottom w:val="single" w:color="FFC000" w:themeColor="accent4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FFC000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437">
    <w:name w:val="清单表 6 彩色 - 着色 51"/>
    <w:basedOn w:val="88"/>
    <w:qFormat/>
    <w:uiPriority w:val="51"/>
    <w:rPr>
      <w:color w:val="2E75B6" w:themeColor="accent5" w:themeShade="BF"/>
    </w:rPr>
    <w:tblPr>
      <w:tblBorders>
        <w:top w:val="single" w:color="5B9BD5" w:themeColor="accent5" w:sz="4" w:space="0"/>
        <w:bottom w:val="single" w:color="5B9BD5" w:themeColor="accent5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438">
    <w:name w:val="清单表 6 彩色 - 着色 61"/>
    <w:basedOn w:val="88"/>
    <w:qFormat/>
    <w:uiPriority w:val="51"/>
    <w:rPr>
      <w:color w:val="548235" w:themeColor="accent6" w:themeShade="BF"/>
    </w:rPr>
    <w:tblPr>
      <w:tblBorders>
        <w:top w:val="single" w:color="70AD47" w:themeColor="accent6" w:sz="4" w:space="0"/>
        <w:bottom w:val="single" w:color="70AD47" w:themeColor="accent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439">
    <w:name w:val="清单表 7 彩色1"/>
    <w:basedOn w:val="88"/>
    <w:qFormat/>
    <w:uiPriority w:val="52"/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40">
    <w:name w:val="清单表 7 彩色 - 着色 11"/>
    <w:basedOn w:val="88"/>
    <w:qFormat/>
    <w:uiPriority w:val="52"/>
    <w:rPr>
      <w:color w:val="2F5597" w:themeColor="accent1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472C4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472C4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472C4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472C4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41">
    <w:name w:val="清单表 7 彩色 - 着色 21"/>
    <w:basedOn w:val="88"/>
    <w:qFormat/>
    <w:uiPriority w:val="52"/>
    <w:rPr>
      <w:color w:val="C55A11" w:themeColor="accent2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42">
    <w:name w:val="清单表 7 彩色 - 着色 31"/>
    <w:basedOn w:val="88"/>
    <w:qFormat/>
    <w:uiPriority w:val="52"/>
    <w:rPr>
      <w:color w:val="7C7C7C" w:themeColor="accent3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43">
    <w:name w:val="清单表 7 彩色 - 着色 41"/>
    <w:basedOn w:val="88"/>
    <w:qFormat/>
    <w:uiPriority w:val="52"/>
    <w:rPr>
      <w:color w:val="BF9000" w:themeColor="accent4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FC000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FC000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FC000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FC000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44">
    <w:name w:val="清单表 7 彩色 - 着色 51"/>
    <w:basedOn w:val="88"/>
    <w:qFormat/>
    <w:uiPriority w:val="52"/>
    <w:rPr>
      <w:color w:val="2E75B6" w:themeColor="accent5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5B9BD5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5B9BD5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5B9BD5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5B9BD5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45">
    <w:name w:val="清单表 7 彩色 - 着色 61"/>
    <w:basedOn w:val="88"/>
    <w:qFormat/>
    <w:uiPriority w:val="52"/>
    <w:rPr>
      <w:color w:val="548235" w:themeColor="accent6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0AD47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0AD47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0AD47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0AD47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446">
    <w:name w:val="Macro Text Char"/>
    <w:basedOn w:val="231"/>
    <w:link w:val="2"/>
    <w:semiHidden/>
    <w:qFormat/>
    <w:uiPriority w:val="99"/>
    <w:rPr>
      <w:rFonts w:ascii="Consolas" w:hAnsi="Consolas" w:eastAsiaTheme="minorEastAsia" w:cstheme="minorBidi"/>
      <w:kern w:val="2"/>
      <w:lang w:eastAsia="zh-CN"/>
    </w:rPr>
  </w:style>
  <w:style w:type="character" w:customStyle="1" w:styleId="447">
    <w:name w:val="@他1"/>
    <w:basedOn w:val="231"/>
    <w:semiHidden/>
    <w:unhideWhenUsed/>
    <w:qFormat/>
    <w:uiPriority w:val="99"/>
    <w:rPr>
      <w:color w:val="2B579A"/>
      <w:shd w:val="clear" w:color="auto" w:fill="E1DFDD"/>
    </w:rPr>
  </w:style>
  <w:style w:type="character" w:customStyle="1" w:styleId="448">
    <w:name w:val="Message Header Char"/>
    <w:basedOn w:val="231"/>
    <w:link w:val="79"/>
    <w:semiHidden/>
    <w:qFormat/>
    <w:uiPriority w:val="99"/>
    <w:rPr>
      <w:rFonts w:asciiTheme="majorHAnsi" w:hAnsiTheme="majorHAnsi" w:eastAsiaTheme="majorEastAsia" w:cstheme="majorBidi"/>
      <w:kern w:val="2"/>
      <w:sz w:val="24"/>
      <w:szCs w:val="24"/>
      <w:shd w:val="pct20" w:color="auto" w:fill="auto"/>
      <w:lang w:eastAsia="zh-CN"/>
    </w:rPr>
  </w:style>
  <w:style w:type="paragraph" w:styleId="449">
    <w:name w:val="No Spacing"/>
    <w:qFormat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50">
    <w:name w:val="Note Heading Char"/>
    <w:basedOn w:val="231"/>
    <w:link w:val="16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styleId="451">
    <w:name w:val="Placeholder Text"/>
    <w:basedOn w:val="231"/>
    <w:semiHidden/>
    <w:qFormat/>
    <w:uiPriority w:val="99"/>
    <w:rPr>
      <w:color w:val="808080"/>
    </w:rPr>
  </w:style>
  <w:style w:type="table" w:customStyle="1" w:styleId="452">
    <w:name w:val="无格式表格 11"/>
    <w:basedOn w:val="88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53">
    <w:name w:val="无格式表格 21"/>
    <w:basedOn w:val="88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454">
    <w:name w:val="无格式表格 31"/>
    <w:basedOn w:val="88"/>
    <w:qFormat/>
    <w:uiPriority w:val="43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455">
    <w:name w:val="无格式表格 41"/>
    <w:basedOn w:val="88"/>
    <w:qFormat/>
    <w:uiPriority w:val="44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56">
    <w:name w:val="无格式表格 51"/>
    <w:basedOn w:val="88"/>
    <w:qFormat/>
    <w:uiPriority w:val="45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457">
    <w:name w:val="Plain Text Char"/>
    <w:basedOn w:val="231"/>
    <w:link w:val="45"/>
    <w:semiHidden/>
    <w:qFormat/>
    <w:uiPriority w:val="99"/>
    <w:rPr>
      <w:rFonts w:ascii="Consolas" w:hAnsi="Consolas" w:eastAsiaTheme="minorEastAsia" w:cstheme="minorBidi"/>
      <w:kern w:val="2"/>
      <w:sz w:val="21"/>
      <w:szCs w:val="21"/>
      <w:lang w:eastAsia="zh-CN"/>
    </w:rPr>
  </w:style>
  <w:style w:type="paragraph" w:styleId="458">
    <w:name w:val="Quote"/>
    <w:basedOn w:val="1"/>
    <w:next w:val="1"/>
    <w:link w:val="459"/>
    <w:qFormat/>
    <w:uiPriority w:val="9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59">
    <w:name w:val="Quote Char"/>
    <w:basedOn w:val="231"/>
    <w:link w:val="458"/>
    <w:qFormat/>
    <w:uiPriority w:val="99"/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szCs w:val="22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60">
    <w:name w:val="Salutation Char"/>
    <w:basedOn w:val="231"/>
    <w:link w:val="30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461">
    <w:name w:val="Signature Char"/>
    <w:basedOn w:val="231"/>
    <w:link w:val="58"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462">
    <w:name w:val="智能超链接1"/>
    <w:basedOn w:val="231"/>
    <w:semiHidden/>
    <w:unhideWhenUsed/>
    <w:qFormat/>
    <w:uiPriority w:val="99"/>
    <w:rPr>
      <w:u w:val="dotted"/>
    </w:rPr>
  </w:style>
  <w:style w:type="character" w:customStyle="1" w:styleId="463">
    <w:name w:val="智能链接1"/>
    <w:basedOn w:val="231"/>
    <w:semiHidden/>
    <w:unhideWhenUsed/>
    <w:qFormat/>
    <w:uiPriority w:val="99"/>
    <w:rPr>
      <w:color w:val="0000FF"/>
      <w:u w:val="single"/>
      <w:shd w:val="clear" w:color="auto" w:fill="F3F2F1"/>
    </w:rPr>
  </w:style>
  <w:style w:type="character" w:customStyle="1" w:styleId="464">
    <w:name w:val="Subtitle Char"/>
    <w:basedOn w:val="231"/>
    <w:link w:val="64"/>
    <w:qFormat/>
    <w:uiPriority w:val="11"/>
    <w:rPr>
      <w:rFonts w:asciiTheme="minorHAnsi" w:hAnsiTheme="minorHAnsi" w:eastAsiaTheme="minorEastAsia" w:cstheme="minorBidi"/>
      <w:color w:val="595959" w:themeColor="text1" w:themeTint="A6"/>
      <w:spacing w:val="15"/>
      <w:kern w:val="2"/>
      <w:sz w:val="22"/>
      <w:szCs w:val="22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65">
    <w:name w:val="不明显强调1"/>
    <w:basedOn w:val="231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66">
    <w:name w:val="不明显参考1"/>
    <w:basedOn w:val="231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customStyle="1" w:styleId="467">
    <w:name w:val="网格型浅色1"/>
    <w:basedOn w:val="88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68">
    <w:name w:val="Title Char"/>
    <w:basedOn w:val="231"/>
    <w:link w:val="8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</w:rPr>
  </w:style>
  <w:style w:type="paragraph" w:customStyle="1" w:styleId="469">
    <w:name w:val="TOC 标题2"/>
    <w:basedOn w:val="3"/>
    <w:next w:val="1"/>
    <w:semiHidden/>
    <w:unhideWhenUsed/>
    <w:qFormat/>
    <w:uiPriority w:val="39"/>
    <w:pPr>
      <w:spacing w:before="240" w:line="240" w:lineRule="auto"/>
      <w:jc w:val="both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2"/>
      <w:sz w:val="32"/>
      <w:szCs w:val="32"/>
    </w:rPr>
  </w:style>
  <w:style w:type="character" w:customStyle="1" w:styleId="470">
    <w:name w:val="未处理的提及1"/>
    <w:basedOn w:val="23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71">
    <w:name w:val="tgt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472">
    <w:name w:val="15"/>
    <w:basedOn w:val="231"/>
    <w:qFormat/>
    <w:uiPriority w:val="0"/>
    <w:rPr>
      <w:rFonts w:hint="default" w:ascii="Times New Roman" w:hAnsi="Times New Roman" w:cs="Times New Roman"/>
    </w:rPr>
  </w:style>
  <w:style w:type="paragraph" w:customStyle="1" w:styleId="473">
    <w:name w:val="正文1"/>
    <w:qFormat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  <w:style w:type="paragraph" w:customStyle="1" w:styleId="474">
    <w:name w:val="修订9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75">
    <w:name w:val="修订10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76">
    <w:name w:val="Revision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3BBBD2-11C3-4588-B4DC-DC6A475ACE1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4182</Words>
  <Characters>23839</Characters>
  <Lines>198</Lines>
  <Paragraphs>55</Paragraphs>
  <TotalTime>10</TotalTime>
  <ScaleCrop>false</ScaleCrop>
  <LinksUpToDate>false</LinksUpToDate>
  <CharactersWithSpaces>2796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1T07:34:00Z</dcterms:created>
  <dc:creator>1622917027@qq.com</dc:creator>
  <cp:lastModifiedBy>WPS_1632542607</cp:lastModifiedBy>
  <cp:lastPrinted>2023-04-11T13:42:00Z</cp:lastPrinted>
  <dcterms:modified xsi:type="dcterms:W3CDTF">2023-10-31T11:23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NDI2MTQxNDMxYjU2NDM3MTc0MGE2NTM5ZGQzMmFhYjIifQ==</vt:lpwstr>
  </property>
  <property fmtid="{D5CDD505-2E9C-101B-9397-08002B2CF9AE}" pid="3" name="ICV">
    <vt:lpwstr>D9BBEBB5DF074DD19381FAE6CC7958D3_13</vt:lpwstr>
  </property>
  <property fmtid="{D5CDD505-2E9C-101B-9397-08002B2CF9AE}" pid="4" name="KSOProductBuildVer">
    <vt:lpwstr>2052-12.1.0.15712</vt:lpwstr>
  </property>
  <property fmtid="{D5CDD505-2E9C-101B-9397-08002B2CF9AE}" pid="5" name="LE1">
    <vt:filetime>2023-01-29T09:41:18Z</vt:filetime>
  </property>
  <property fmtid="{D5CDD505-2E9C-101B-9397-08002B2CF9AE}" pid="6" name="ReminderText">
    <vt:lpwstr>_9M9XYQXX</vt:lpwstr>
  </property>
</Properties>
</file>